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FF658" w14:textId="08DE7875" w:rsidR="002D146D" w:rsidRPr="004E2E23" w:rsidRDefault="002D146D" w:rsidP="002D146D">
      <w:pPr>
        <w:rPr>
          <w:b/>
          <w:bCs/>
          <w:vertAlign w:val="superscript"/>
        </w:rPr>
      </w:pPr>
      <w:r w:rsidRPr="004E2E23">
        <w:rPr>
          <w:b/>
          <w:bCs/>
        </w:rPr>
        <w:t xml:space="preserve">Supplemental Table 1: Disease burden among respondents with epidermolysis bullosa simplex (EBS) reporting diagnostic confirmation, by </w:t>
      </w:r>
      <w:r>
        <w:rPr>
          <w:b/>
          <w:bCs/>
        </w:rPr>
        <w:t>age</w:t>
      </w:r>
      <w:r w:rsidRPr="004E2E23">
        <w:rPr>
          <w:b/>
          <w:bCs/>
          <w:vertAlign w:val="superscript"/>
        </w:rPr>
        <w:t>[a]</w:t>
      </w:r>
    </w:p>
    <w:p w14:paraId="3B4A5826" w14:textId="77777777" w:rsidR="002D146D" w:rsidRPr="004E2E23" w:rsidRDefault="002D146D" w:rsidP="002D146D">
      <w:pPr>
        <w:rPr>
          <w:b/>
          <w:bCs/>
          <w:vertAlign w:val="superscript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30"/>
        <w:gridCol w:w="1612"/>
        <w:gridCol w:w="1362"/>
        <w:gridCol w:w="1361"/>
        <w:gridCol w:w="1245"/>
        <w:gridCol w:w="990"/>
      </w:tblGrid>
      <w:tr w:rsidR="00F33E5C" w:rsidRPr="00106E38" w14:paraId="533F78BF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2587" w14:textId="77777777" w:rsidR="00106E38" w:rsidRPr="00106E38" w:rsidRDefault="00106E38" w:rsidP="00106E38"/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66D18" w14:textId="2DCA14E5" w:rsidR="00317417" w:rsidRDefault="00106E38" w:rsidP="00106E38">
            <w:pPr>
              <w:jc w:val="center"/>
              <w:rPr>
                <w:b/>
                <w:bCs/>
              </w:rPr>
            </w:pPr>
            <w:r w:rsidRPr="00106E38">
              <w:rPr>
                <w:b/>
                <w:bCs/>
              </w:rPr>
              <w:t xml:space="preserve">All, </w:t>
            </w:r>
          </w:p>
          <w:p w14:paraId="194E98B1" w14:textId="4BF6AC8D" w:rsidR="00106E38" w:rsidRPr="00106E38" w:rsidRDefault="00106E38" w:rsidP="00106E38">
            <w:pPr>
              <w:jc w:val="center"/>
              <w:rPr>
                <w:b/>
                <w:bCs/>
              </w:rPr>
            </w:pPr>
            <w:r w:rsidRPr="00106E38">
              <w:rPr>
                <w:b/>
                <w:bCs/>
              </w:rPr>
              <w:t>No. (%)</w:t>
            </w:r>
            <w:r w:rsidRPr="00106E38">
              <w:rPr>
                <w:b/>
                <w:bCs/>
              </w:rPr>
              <w:br/>
              <w:t>(n=6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4804F" w14:textId="77777777" w:rsidR="00106E38" w:rsidRPr="00106E38" w:rsidRDefault="00106E38" w:rsidP="00106E38">
            <w:pPr>
              <w:jc w:val="center"/>
              <w:rPr>
                <w:b/>
                <w:bCs/>
                <w:color w:val="000000"/>
              </w:rPr>
            </w:pPr>
            <w:r w:rsidRPr="00106E38">
              <w:rPr>
                <w:b/>
                <w:bCs/>
                <w:color w:val="000000"/>
              </w:rPr>
              <w:t>Age 0-9, No. (%)</w:t>
            </w:r>
            <w:r w:rsidRPr="00106E38">
              <w:rPr>
                <w:b/>
                <w:bCs/>
                <w:color w:val="000000"/>
              </w:rPr>
              <w:br/>
              <w:t>(n=1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26BD2F" w14:textId="77777777" w:rsidR="00F33E5C" w:rsidRDefault="00106E38" w:rsidP="00106E38">
            <w:pPr>
              <w:jc w:val="center"/>
              <w:rPr>
                <w:b/>
                <w:bCs/>
                <w:color w:val="000000"/>
              </w:rPr>
            </w:pPr>
            <w:r w:rsidRPr="00106E38">
              <w:rPr>
                <w:b/>
                <w:bCs/>
                <w:color w:val="000000"/>
              </w:rPr>
              <w:t xml:space="preserve">Age 10-17, </w:t>
            </w:r>
          </w:p>
          <w:p w14:paraId="19FB57E1" w14:textId="160287F7" w:rsidR="00106E38" w:rsidRPr="00106E38" w:rsidRDefault="00106E38" w:rsidP="00106E38">
            <w:pPr>
              <w:jc w:val="center"/>
              <w:rPr>
                <w:b/>
                <w:bCs/>
                <w:color w:val="000000"/>
              </w:rPr>
            </w:pPr>
            <w:r w:rsidRPr="00106E38">
              <w:rPr>
                <w:b/>
                <w:bCs/>
                <w:color w:val="000000"/>
              </w:rPr>
              <w:t>No. (%)</w:t>
            </w:r>
            <w:r w:rsidRPr="00106E38">
              <w:rPr>
                <w:b/>
                <w:bCs/>
                <w:color w:val="000000"/>
              </w:rPr>
              <w:br/>
              <w:t>(n=1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670BE8" w14:textId="77777777" w:rsidR="00106E38" w:rsidRPr="00106E38" w:rsidRDefault="00106E38" w:rsidP="00106E38">
            <w:pPr>
              <w:jc w:val="center"/>
              <w:rPr>
                <w:b/>
                <w:bCs/>
                <w:color w:val="000000"/>
              </w:rPr>
            </w:pPr>
            <w:r w:rsidRPr="00106E38">
              <w:rPr>
                <w:b/>
                <w:bCs/>
                <w:color w:val="000000"/>
              </w:rPr>
              <w:t>Age 18+, No. (%)</w:t>
            </w:r>
            <w:r w:rsidRPr="00106E38">
              <w:rPr>
                <w:b/>
                <w:bCs/>
                <w:color w:val="000000"/>
              </w:rPr>
              <w:br/>
              <w:t>(n=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0B3D3" w14:textId="77777777" w:rsidR="00106E38" w:rsidRPr="00106E38" w:rsidRDefault="00106E38" w:rsidP="00106E38">
            <w:pPr>
              <w:jc w:val="center"/>
              <w:rPr>
                <w:b/>
                <w:bCs/>
                <w:i/>
                <w:iCs/>
              </w:rPr>
            </w:pPr>
            <w:r w:rsidRPr="00106E38">
              <w:rPr>
                <w:b/>
                <w:bCs/>
                <w:i/>
                <w:iCs/>
              </w:rPr>
              <w:t xml:space="preserve">P </w:t>
            </w:r>
            <w:r w:rsidRPr="00106E38">
              <w:rPr>
                <w:b/>
                <w:bCs/>
              </w:rPr>
              <w:t>Value</w:t>
            </w:r>
          </w:p>
        </w:tc>
      </w:tr>
      <w:tr w:rsidR="00F33E5C" w:rsidRPr="00106E38" w14:paraId="4FFAB9A9" w14:textId="77777777" w:rsidTr="003D5F95">
        <w:trPr>
          <w:trHeight w:val="2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082216" w14:textId="77777777" w:rsidR="00106E38" w:rsidRPr="00106E38" w:rsidRDefault="00106E38" w:rsidP="00106E38">
            <w:pPr>
              <w:rPr>
                <w:b/>
                <w:bCs/>
                <w:i/>
                <w:iCs/>
              </w:rPr>
            </w:pPr>
            <w:r w:rsidRPr="00106E38">
              <w:rPr>
                <w:b/>
                <w:bCs/>
                <w:i/>
                <w:iCs/>
              </w:rPr>
              <w:t>Clinical Characteristic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1072A4" w14:textId="77777777" w:rsidR="00106E38" w:rsidRPr="00106E38" w:rsidRDefault="00106E38" w:rsidP="00106E38">
            <w:pPr>
              <w:rPr>
                <w:b/>
                <w:bCs/>
                <w:i/>
                <w:iCs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0AF6CF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5F5B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FF13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4DA6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489FEE9F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B178DC" w14:textId="77777777" w:rsidR="00106E38" w:rsidRPr="00106E38" w:rsidRDefault="00106E38" w:rsidP="00106E38">
            <w:r w:rsidRPr="00106E38">
              <w:t>EBS subtyp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6826A" w14:textId="77777777" w:rsidR="00106E38" w:rsidRPr="00106E38" w:rsidRDefault="00106E38" w:rsidP="00106E38"/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75E4F7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A401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B71E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E460" w14:textId="77777777" w:rsidR="00106E38" w:rsidRPr="00106E38" w:rsidRDefault="00106E38" w:rsidP="00106E38">
            <w:pPr>
              <w:jc w:val="center"/>
            </w:pPr>
            <w:r w:rsidRPr="00106E38">
              <w:t>0.71</w:t>
            </w:r>
          </w:p>
        </w:tc>
      </w:tr>
      <w:tr w:rsidR="00F33E5C" w:rsidRPr="00106E38" w14:paraId="75DDAD67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228FF" w14:textId="77777777" w:rsidR="00106E38" w:rsidRPr="00106E38" w:rsidRDefault="00106E38" w:rsidP="00106E38">
            <w:pPr>
              <w:ind w:firstLineChars="172" w:firstLine="413"/>
            </w:pPr>
            <w:r w:rsidRPr="00106E38">
              <w:t>Localized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B934F" w14:textId="77777777" w:rsidR="00106E38" w:rsidRPr="00106E38" w:rsidRDefault="00106E38" w:rsidP="00106E38">
            <w:pPr>
              <w:jc w:val="center"/>
            </w:pPr>
            <w:r w:rsidRPr="00106E38">
              <w:t>23 (36.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8EFAEA" w14:textId="77777777" w:rsidR="00106E38" w:rsidRPr="00106E38" w:rsidRDefault="00106E38" w:rsidP="00106E38">
            <w:pPr>
              <w:jc w:val="center"/>
            </w:pPr>
            <w:r w:rsidRPr="00106E38">
              <w:t>4 (2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CCC36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E7FE" w14:textId="77777777" w:rsidR="00106E38" w:rsidRPr="00106E38" w:rsidRDefault="00106E38" w:rsidP="00106E38">
            <w:pPr>
              <w:jc w:val="center"/>
            </w:pPr>
            <w:r w:rsidRPr="00106E38">
              <w:t>16 (4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D3D8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0B5DA182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24180" w14:textId="77777777" w:rsidR="00106E38" w:rsidRPr="00106E38" w:rsidRDefault="00106E38" w:rsidP="00106E38">
            <w:pPr>
              <w:ind w:firstLineChars="172" w:firstLine="413"/>
            </w:pPr>
            <w:r w:rsidRPr="00106E38">
              <w:t>Intermediat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7B9B7" w14:textId="77777777" w:rsidR="00106E38" w:rsidRPr="00106E38" w:rsidRDefault="00106E38" w:rsidP="00106E38">
            <w:pPr>
              <w:jc w:val="center"/>
            </w:pPr>
            <w:r w:rsidRPr="00106E38">
              <w:t>2 (3.2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8CA91A" w14:textId="77777777" w:rsidR="00106E38" w:rsidRPr="00106E38" w:rsidRDefault="00106E38" w:rsidP="00106E38">
            <w:pPr>
              <w:jc w:val="center"/>
            </w:pPr>
            <w:r w:rsidRPr="00106E38">
              <w:t>1 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1B97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6531" w14:textId="77777777" w:rsidR="00106E38" w:rsidRPr="00106E38" w:rsidRDefault="00106E38" w:rsidP="00106E38">
            <w:pPr>
              <w:jc w:val="center"/>
            </w:pPr>
            <w:r w:rsidRPr="00106E38">
              <w:t>1 (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F3E0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3A772311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9B67E" w14:textId="77777777" w:rsidR="00106E38" w:rsidRPr="00106E38" w:rsidRDefault="00106E38" w:rsidP="00106E38">
            <w:pPr>
              <w:ind w:firstLineChars="172" w:firstLine="413"/>
            </w:pPr>
            <w:r w:rsidRPr="00106E38">
              <w:t>Sever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AAD770" w14:textId="77777777" w:rsidR="00106E38" w:rsidRPr="00106E38" w:rsidRDefault="00106E38" w:rsidP="00106E38">
            <w:pPr>
              <w:jc w:val="center"/>
            </w:pPr>
            <w:r w:rsidRPr="00106E38">
              <w:t>18 (28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17D175" w14:textId="77777777" w:rsidR="00106E38" w:rsidRPr="00106E38" w:rsidRDefault="00106E38" w:rsidP="00106E38">
            <w:pPr>
              <w:jc w:val="center"/>
            </w:pPr>
            <w:r w:rsidRPr="00106E38">
              <w:t>4 (2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5350" w14:textId="77777777" w:rsidR="00106E38" w:rsidRPr="00106E38" w:rsidRDefault="00106E38" w:rsidP="00106E38">
            <w:pPr>
              <w:jc w:val="center"/>
            </w:pPr>
            <w:r w:rsidRPr="00106E38">
              <w:t>4 (4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0DC9" w14:textId="77777777" w:rsidR="00106E38" w:rsidRPr="00106E38" w:rsidRDefault="00106E38" w:rsidP="00106E38">
            <w:pPr>
              <w:jc w:val="center"/>
            </w:pPr>
            <w:r w:rsidRPr="00106E38">
              <w:t>10 (2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BD2D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4A7F3525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9141A" w14:textId="77777777" w:rsidR="00106E38" w:rsidRPr="00106E38" w:rsidRDefault="00106E38" w:rsidP="00106E38">
            <w:pPr>
              <w:ind w:firstLineChars="172" w:firstLine="413"/>
            </w:pPr>
            <w:r w:rsidRPr="00106E38">
              <w:t>Other or unsure which EBS subtype</w:t>
            </w:r>
            <w:r w:rsidRPr="00106E38">
              <w:rPr>
                <w:vertAlign w:val="superscript"/>
              </w:rPr>
              <w:t>[b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4E384" w14:textId="77777777" w:rsidR="00106E38" w:rsidRPr="00106E38" w:rsidRDefault="00106E38" w:rsidP="00106E38">
            <w:pPr>
              <w:jc w:val="center"/>
            </w:pPr>
            <w:r w:rsidRPr="00106E38">
              <w:t>20 (31.7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291006" w14:textId="77777777" w:rsidR="00106E38" w:rsidRPr="00106E38" w:rsidRDefault="00106E38" w:rsidP="00106E38">
            <w:pPr>
              <w:jc w:val="center"/>
            </w:pPr>
            <w:r w:rsidRPr="00106E38">
              <w:t>7 (4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A48D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7E20" w14:textId="77777777" w:rsidR="00106E38" w:rsidRPr="00106E38" w:rsidRDefault="00106E38" w:rsidP="00106E38">
            <w:pPr>
              <w:jc w:val="center"/>
            </w:pPr>
            <w:r w:rsidRPr="00106E38">
              <w:t>10 (2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87B7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4C79EBC9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6B917" w14:textId="77777777" w:rsidR="00106E38" w:rsidRPr="00106E38" w:rsidRDefault="00106E38" w:rsidP="00106E38">
            <w:r w:rsidRPr="00106E38">
              <w:t>Self-reported disease severity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97695F" w14:textId="77777777" w:rsidR="00106E38" w:rsidRPr="00106E38" w:rsidRDefault="00106E38" w:rsidP="00106E38"/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B215F6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5DE6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311A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5F54" w14:textId="77777777" w:rsidR="00106E38" w:rsidRPr="00106E38" w:rsidRDefault="00106E38" w:rsidP="00106E38">
            <w:pPr>
              <w:jc w:val="center"/>
            </w:pPr>
            <w:r w:rsidRPr="00106E38">
              <w:t>0.08</w:t>
            </w:r>
          </w:p>
        </w:tc>
      </w:tr>
      <w:tr w:rsidR="00F33E5C" w:rsidRPr="00106E38" w14:paraId="655AFFA3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5768CA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Mild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C075E" w14:textId="77777777" w:rsidR="00106E38" w:rsidRPr="00106E38" w:rsidRDefault="00106E38" w:rsidP="00106E38">
            <w:pPr>
              <w:jc w:val="center"/>
            </w:pPr>
            <w:r w:rsidRPr="00106E38">
              <w:t>23 (36.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936FE6" w14:textId="77777777" w:rsidR="00106E38" w:rsidRPr="00106E38" w:rsidRDefault="00106E38" w:rsidP="00106E38">
            <w:pPr>
              <w:jc w:val="center"/>
            </w:pPr>
            <w:r w:rsidRPr="00106E38">
              <w:t>7 (4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A0B9" w14:textId="77777777" w:rsidR="00106E38" w:rsidRPr="00106E38" w:rsidRDefault="00106E38" w:rsidP="00106E38">
            <w:pPr>
              <w:jc w:val="center"/>
            </w:pPr>
            <w:r w:rsidRPr="00106E38">
              <w:t>4 (4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AEB4" w14:textId="77777777" w:rsidR="00106E38" w:rsidRPr="00106E38" w:rsidRDefault="00106E38" w:rsidP="00106E38">
            <w:pPr>
              <w:jc w:val="center"/>
            </w:pPr>
            <w:r w:rsidRPr="00106E38">
              <w:t>12 (3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EC89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50AF6554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0DEF12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Moderat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98419" w14:textId="77777777" w:rsidR="00106E38" w:rsidRPr="00106E38" w:rsidRDefault="00106E38" w:rsidP="00106E38">
            <w:pPr>
              <w:jc w:val="center"/>
            </w:pPr>
            <w:r w:rsidRPr="00106E38">
              <w:t>22 (34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6D5E9E" w14:textId="77777777" w:rsidR="00106E38" w:rsidRPr="00106E38" w:rsidRDefault="00106E38" w:rsidP="00106E38">
            <w:pPr>
              <w:jc w:val="center"/>
            </w:pPr>
            <w:r w:rsidRPr="00106E38">
              <w:t>2 (1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9B54" w14:textId="77777777" w:rsidR="00106E38" w:rsidRPr="00106E38" w:rsidRDefault="00106E38" w:rsidP="00106E38">
            <w:pPr>
              <w:jc w:val="center"/>
            </w:pPr>
            <w:r w:rsidRPr="00106E38">
              <w:t>2 (2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CDBE" w14:textId="77777777" w:rsidR="00106E38" w:rsidRPr="00106E38" w:rsidRDefault="00106E38" w:rsidP="00106E38">
            <w:pPr>
              <w:jc w:val="center"/>
            </w:pPr>
            <w:r w:rsidRPr="00106E38">
              <w:t>18 (4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BEE5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69D88181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CF3761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Sever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C8BB5" w14:textId="77777777" w:rsidR="00106E38" w:rsidRPr="00106E38" w:rsidRDefault="00106E38" w:rsidP="00106E38">
            <w:pPr>
              <w:jc w:val="center"/>
            </w:pPr>
            <w:r w:rsidRPr="00106E38">
              <w:t>13 (20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D8882D" w14:textId="77777777" w:rsidR="00106E38" w:rsidRPr="00106E38" w:rsidRDefault="00106E38" w:rsidP="00106E38">
            <w:pPr>
              <w:jc w:val="center"/>
            </w:pPr>
            <w:r w:rsidRPr="00106E38">
              <w:t>4 (2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1610" w14:textId="77777777" w:rsidR="00106E38" w:rsidRPr="00106E38" w:rsidRDefault="00106E38" w:rsidP="00106E38">
            <w:pPr>
              <w:jc w:val="center"/>
            </w:pPr>
            <w:r w:rsidRPr="00106E38">
              <w:t>4 (4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5D6D" w14:textId="77777777" w:rsidR="00106E38" w:rsidRPr="00106E38" w:rsidRDefault="00106E38" w:rsidP="00106E38">
            <w:pPr>
              <w:jc w:val="center"/>
            </w:pPr>
            <w:r w:rsidRPr="00106E38">
              <w:t>5 (1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CA96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6EC0CFF4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ED333A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Not answered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315E1" w14:textId="77777777" w:rsidR="00106E38" w:rsidRPr="00106E38" w:rsidRDefault="00106E38" w:rsidP="00106E38">
            <w:pPr>
              <w:jc w:val="center"/>
            </w:pPr>
            <w:r w:rsidRPr="00106E38">
              <w:t>5 (7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FB4277" w14:textId="77777777" w:rsidR="00106E38" w:rsidRPr="00106E38" w:rsidRDefault="00106E38" w:rsidP="00106E38">
            <w:pPr>
              <w:jc w:val="center"/>
            </w:pPr>
            <w:r w:rsidRPr="00106E38">
              <w:t>3 (18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8E18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17C4" w14:textId="77777777" w:rsidR="00106E38" w:rsidRPr="00106E38" w:rsidRDefault="00106E38" w:rsidP="00106E38">
            <w:pPr>
              <w:jc w:val="center"/>
            </w:pPr>
            <w:r w:rsidRPr="00106E38">
              <w:t>2 (5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AD5D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04FFA94A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F6B78D" w14:textId="6CB6988A" w:rsidR="00106E38" w:rsidRPr="00106E38" w:rsidRDefault="00106E38" w:rsidP="00106E38">
            <w:r w:rsidRPr="00106E38">
              <w:t xml:space="preserve">Mean worst pain in past 12 months, ± SD 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EC9C6E" w14:textId="77777777" w:rsidR="00106E38" w:rsidRPr="00106E38" w:rsidRDefault="00106E38" w:rsidP="00106E38">
            <w:pPr>
              <w:jc w:val="center"/>
            </w:pPr>
            <w:r w:rsidRPr="00106E38">
              <w:t>6.6 ± 3.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39D358" w14:textId="77777777" w:rsidR="00106E38" w:rsidRPr="00106E38" w:rsidRDefault="00106E38" w:rsidP="00106E38">
            <w:pPr>
              <w:jc w:val="center"/>
            </w:pPr>
            <w:r w:rsidRPr="00106E38">
              <w:t>6.5 ± 2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B754" w14:textId="77777777" w:rsidR="00106E38" w:rsidRPr="00106E38" w:rsidRDefault="00106E38" w:rsidP="00106E38">
            <w:pPr>
              <w:jc w:val="center"/>
            </w:pPr>
            <w:r w:rsidRPr="00106E38">
              <w:t>6.3 ± 4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DB9F" w14:textId="77777777" w:rsidR="00106E38" w:rsidRPr="00106E38" w:rsidRDefault="00106E38" w:rsidP="00106E38">
            <w:pPr>
              <w:jc w:val="center"/>
            </w:pPr>
            <w:r w:rsidRPr="00106E38">
              <w:t>6.7 ± 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2EE3" w14:textId="77777777" w:rsidR="00106E38" w:rsidRPr="00106E38" w:rsidRDefault="00106E38" w:rsidP="00106E38">
            <w:pPr>
              <w:jc w:val="center"/>
            </w:pPr>
            <w:r w:rsidRPr="00106E38">
              <w:t>0.94</w:t>
            </w:r>
          </w:p>
        </w:tc>
      </w:tr>
      <w:tr w:rsidR="00F33E5C" w:rsidRPr="00106E38" w14:paraId="5FD08C59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0E21CC" w14:textId="17DFFBA6" w:rsidR="00106E38" w:rsidRPr="00106E38" w:rsidRDefault="00106E38" w:rsidP="00106E38">
            <w:r w:rsidRPr="00106E38">
              <w:t>Mean QOLEB, ± SD</w:t>
            </w:r>
            <w:r w:rsidRPr="00106E38">
              <w:rPr>
                <w:vertAlign w:val="superscript"/>
              </w:rPr>
              <w:t>[c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36581" w14:textId="77777777" w:rsidR="00106E38" w:rsidRPr="00106E38" w:rsidRDefault="00106E38" w:rsidP="00106E38">
            <w:pPr>
              <w:jc w:val="center"/>
            </w:pPr>
            <w:r w:rsidRPr="00106E38">
              <w:t>14.4 ± 7.4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C9C9E7" w14:textId="77777777" w:rsidR="00106E38" w:rsidRPr="00106E38" w:rsidRDefault="00106E38" w:rsidP="00106E38">
            <w:pPr>
              <w:jc w:val="center"/>
            </w:pPr>
            <w:r w:rsidRPr="00106E38">
              <w:t>6.7 ± 3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53B2" w14:textId="77777777" w:rsidR="00106E38" w:rsidRPr="00106E38" w:rsidRDefault="00106E38" w:rsidP="00106E38">
            <w:pPr>
              <w:jc w:val="center"/>
            </w:pPr>
            <w:r w:rsidRPr="00106E38">
              <w:t>20.8 ± 7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B704" w14:textId="77777777" w:rsidR="00106E38" w:rsidRPr="00106E38" w:rsidRDefault="00106E38" w:rsidP="00106E38">
            <w:pPr>
              <w:jc w:val="center"/>
            </w:pPr>
            <w:r w:rsidRPr="00106E38">
              <w:t>14.3 ± 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0F1D" w14:textId="77777777" w:rsidR="00106E38" w:rsidRPr="00106E38" w:rsidRDefault="00106E38" w:rsidP="00106E38">
            <w:pPr>
              <w:jc w:val="center"/>
            </w:pPr>
            <w:r w:rsidRPr="00106E38">
              <w:t>0.03*</w:t>
            </w:r>
          </w:p>
        </w:tc>
      </w:tr>
      <w:tr w:rsidR="00F33E5C" w:rsidRPr="00106E38" w14:paraId="413B7960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A510BD" w14:textId="77777777" w:rsidR="00106E38" w:rsidRPr="00106E38" w:rsidRDefault="00106E38" w:rsidP="00106E38">
            <w:r w:rsidRPr="00106E38">
              <w:t>Body mass index</w:t>
            </w:r>
            <w:r w:rsidRPr="00106E38">
              <w:rPr>
                <w:vertAlign w:val="superscript"/>
              </w:rPr>
              <w:t>[d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01DC4" w14:textId="77777777" w:rsidR="00106E38" w:rsidRPr="00106E38" w:rsidRDefault="00106E38" w:rsidP="00106E38"/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02D2C1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F4FB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03DF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4ED1" w14:textId="77777777" w:rsidR="00106E38" w:rsidRPr="00106E38" w:rsidRDefault="00106E38" w:rsidP="00106E38">
            <w:pPr>
              <w:jc w:val="center"/>
            </w:pPr>
            <w:r w:rsidRPr="00106E38">
              <w:t>0.007*</w:t>
            </w:r>
          </w:p>
        </w:tc>
      </w:tr>
      <w:tr w:rsidR="00F33E5C" w:rsidRPr="00106E38" w14:paraId="0001A71A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C1C5D" w14:textId="21FC6EC3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F33E5C">
              <w:rPr>
                <w:color w:val="000000"/>
              </w:rPr>
              <w:t>Underweight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8D002" w14:textId="77777777" w:rsidR="00106E38" w:rsidRPr="00106E38" w:rsidRDefault="00106E38" w:rsidP="00106E38">
            <w:pPr>
              <w:jc w:val="center"/>
            </w:pPr>
            <w:r w:rsidRPr="00106E38">
              <w:t>5 (7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E0CDB8" w14:textId="77777777" w:rsidR="00106E38" w:rsidRPr="00106E38" w:rsidRDefault="00106E38" w:rsidP="00106E38">
            <w:pPr>
              <w:jc w:val="center"/>
            </w:pPr>
            <w:r w:rsidRPr="00106E38">
              <w:t>1 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E262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C1F0" w14:textId="77777777" w:rsidR="00106E38" w:rsidRPr="00106E38" w:rsidRDefault="00106E38" w:rsidP="00106E38">
            <w:pPr>
              <w:jc w:val="center"/>
            </w:pPr>
            <w:r w:rsidRPr="00106E38">
              <w:t>1 (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E317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5696F39B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743755" w14:textId="54690A65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F33E5C">
              <w:rPr>
                <w:color w:val="000000"/>
              </w:rPr>
              <w:t>Healthy weight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7B9C23" w14:textId="77777777" w:rsidR="00106E38" w:rsidRPr="00106E38" w:rsidRDefault="00106E38" w:rsidP="00106E38">
            <w:pPr>
              <w:jc w:val="center"/>
            </w:pPr>
            <w:r w:rsidRPr="00106E38">
              <w:t>22 (34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21AD67" w14:textId="77777777" w:rsidR="00106E38" w:rsidRPr="00106E38" w:rsidRDefault="00106E38" w:rsidP="00106E38">
            <w:pPr>
              <w:jc w:val="center"/>
            </w:pPr>
            <w:r w:rsidRPr="00106E38">
              <w:t>4 (2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1538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E627" w14:textId="77777777" w:rsidR="00106E38" w:rsidRPr="00106E38" w:rsidRDefault="00106E38" w:rsidP="00106E38">
            <w:pPr>
              <w:jc w:val="center"/>
            </w:pPr>
            <w:r w:rsidRPr="00106E38">
              <w:t>15 (4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33B7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2060ADE3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C7286" w14:textId="74F6C115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F33E5C">
              <w:rPr>
                <w:color w:val="000000"/>
              </w:rPr>
              <w:t>Overweight/obes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926A21" w14:textId="77777777" w:rsidR="00106E38" w:rsidRPr="00106E38" w:rsidRDefault="00106E38" w:rsidP="00106E38">
            <w:pPr>
              <w:jc w:val="center"/>
            </w:pPr>
            <w:r w:rsidRPr="00106E38">
              <w:t>17 (27.0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FE39BF" w14:textId="77777777" w:rsidR="00106E38" w:rsidRPr="00106E38" w:rsidRDefault="00106E38" w:rsidP="00106E38">
            <w:pPr>
              <w:jc w:val="center"/>
            </w:pPr>
            <w:r w:rsidRPr="00106E38">
              <w:t>1 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3259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51A2" w14:textId="77777777" w:rsidR="00106E38" w:rsidRPr="00106E38" w:rsidRDefault="00106E38" w:rsidP="00106E38">
            <w:pPr>
              <w:jc w:val="center"/>
            </w:pPr>
            <w:r w:rsidRPr="00106E38">
              <w:t>16 (4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6A66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1EAE2E45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BA76B" w14:textId="4C4BD0A6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F33E5C">
              <w:rPr>
                <w:color w:val="000000"/>
              </w:rPr>
              <w:t>Not answered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2986D" w14:textId="77777777" w:rsidR="00106E38" w:rsidRPr="00106E38" w:rsidRDefault="00106E38" w:rsidP="00106E38">
            <w:pPr>
              <w:jc w:val="center"/>
            </w:pPr>
            <w:r w:rsidRPr="00106E38">
              <w:t>19 (30.2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AE5E4C" w14:textId="77777777" w:rsidR="00106E38" w:rsidRPr="00106E38" w:rsidRDefault="00106E38" w:rsidP="00106E38">
            <w:pPr>
              <w:jc w:val="center"/>
            </w:pPr>
            <w:r w:rsidRPr="00106E38">
              <w:t>10 (6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5524" w14:textId="77777777" w:rsidR="00106E38" w:rsidRPr="00106E38" w:rsidRDefault="00106E38" w:rsidP="00106E38">
            <w:pPr>
              <w:jc w:val="center"/>
            </w:pPr>
            <w:r w:rsidRPr="00106E38">
              <w:t>4 (4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FD26" w14:textId="77777777" w:rsidR="00106E38" w:rsidRPr="00106E38" w:rsidRDefault="00106E38" w:rsidP="00106E38">
            <w:pPr>
              <w:jc w:val="center"/>
            </w:pPr>
            <w:r w:rsidRPr="00106E38">
              <w:t>5 (1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880C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5265CFB4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1D4ED" w14:textId="77777777" w:rsidR="00106E38" w:rsidRPr="00106E38" w:rsidRDefault="00106E38" w:rsidP="00106E38">
            <w:r w:rsidRPr="00106E38">
              <w:t>Clinical manifestation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242FD" w14:textId="77777777" w:rsidR="00106E38" w:rsidRPr="00106E38" w:rsidRDefault="00106E38" w:rsidP="00106E38"/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90DB45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CD77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418C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6051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7F7E0CE6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DE02C9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Blister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D9D0E" w14:textId="77777777" w:rsidR="00106E38" w:rsidRPr="00106E38" w:rsidRDefault="00106E38" w:rsidP="00106E38">
            <w:pPr>
              <w:jc w:val="center"/>
            </w:pPr>
            <w:r w:rsidRPr="00106E38">
              <w:t>60 (95.2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1EF93A" w14:textId="77777777" w:rsidR="00106E38" w:rsidRPr="00106E38" w:rsidRDefault="00106E38" w:rsidP="00106E38">
            <w:pPr>
              <w:jc w:val="center"/>
            </w:pPr>
            <w:r w:rsidRPr="00106E38">
              <w:t>14 (87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096C" w14:textId="77777777" w:rsidR="00106E38" w:rsidRPr="00106E38" w:rsidRDefault="00106E38" w:rsidP="00106E38">
            <w:pPr>
              <w:jc w:val="center"/>
            </w:pPr>
            <w:r w:rsidRPr="00106E38">
              <w:t>10 (10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6EE4" w14:textId="77777777" w:rsidR="00106E38" w:rsidRPr="00106E38" w:rsidRDefault="00106E38" w:rsidP="00106E38">
            <w:pPr>
              <w:jc w:val="center"/>
            </w:pPr>
            <w:r w:rsidRPr="00106E38">
              <w:t>36 (97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07EF" w14:textId="77777777" w:rsidR="00106E38" w:rsidRPr="00106E38" w:rsidRDefault="00106E38" w:rsidP="00106E38">
            <w:pPr>
              <w:jc w:val="center"/>
            </w:pPr>
            <w:r w:rsidRPr="00106E38">
              <w:t>0.22</w:t>
            </w:r>
          </w:p>
        </w:tc>
      </w:tr>
      <w:tr w:rsidR="00F33E5C" w:rsidRPr="00106E38" w14:paraId="605719FF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C1D2C9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Pain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02CFB" w14:textId="77777777" w:rsidR="00106E38" w:rsidRPr="00106E38" w:rsidRDefault="00106E38" w:rsidP="00106E38">
            <w:pPr>
              <w:jc w:val="center"/>
            </w:pPr>
            <w:r w:rsidRPr="00106E38">
              <w:t>49 (77.8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8A695C" w14:textId="77777777" w:rsidR="00106E38" w:rsidRPr="00106E38" w:rsidRDefault="00106E38" w:rsidP="00106E38">
            <w:pPr>
              <w:jc w:val="center"/>
            </w:pPr>
            <w:r w:rsidRPr="00106E38">
              <w:t>12 (7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AF89" w14:textId="77777777" w:rsidR="00106E38" w:rsidRPr="00106E38" w:rsidRDefault="00106E38" w:rsidP="00106E38">
            <w:pPr>
              <w:jc w:val="center"/>
            </w:pPr>
            <w:r w:rsidRPr="00106E38">
              <w:t>7 (7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EEB0" w14:textId="77777777" w:rsidR="00106E38" w:rsidRPr="00106E38" w:rsidRDefault="00106E38" w:rsidP="00106E38">
            <w:pPr>
              <w:jc w:val="center"/>
            </w:pPr>
            <w:r w:rsidRPr="00106E38">
              <w:t>30 (8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C090" w14:textId="77777777" w:rsidR="00106E38" w:rsidRPr="00106E38" w:rsidRDefault="00106E38" w:rsidP="00106E38">
            <w:pPr>
              <w:jc w:val="center"/>
            </w:pPr>
            <w:r w:rsidRPr="00106E38">
              <w:t>0.70</w:t>
            </w:r>
          </w:p>
        </w:tc>
      </w:tr>
      <w:tr w:rsidR="00F33E5C" w:rsidRPr="00106E38" w14:paraId="1B5C4B4B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8D22A2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Itch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64FE9" w14:textId="77777777" w:rsidR="00106E38" w:rsidRPr="00106E38" w:rsidRDefault="00106E38" w:rsidP="00106E38">
            <w:pPr>
              <w:jc w:val="center"/>
            </w:pPr>
            <w:r w:rsidRPr="00106E38">
              <w:t>38 (60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E453D1" w14:textId="77777777" w:rsidR="00106E38" w:rsidRPr="00106E38" w:rsidRDefault="00106E38" w:rsidP="00106E38">
            <w:pPr>
              <w:jc w:val="center"/>
            </w:pPr>
            <w:r w:rsidRPr="00106E38">
              <w:t>6 (37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5F47" w14:textId="77777777" w:rsidR="00106E38" w:rsidRPr="00106E38" w:rsidRDefault="00106E38" w:rsidP="00106E38">
            <w:pPr>
              <w:jc w:val="center"/>
            </w:pPr>
            <w:r w:rsidRPr="00106E38">
              <w:t>8 (8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0547" w14:textId="77777777" w:rsidR="00106E38" w:rsidRPr="00106E38" w:rsidRDefault="00106E38" w:rsidP="00106E38">
            <w:pPr>
              <w:jc w:val="center"/>
            </w:pPr>
            <w:r w:rsidRPr="00106E38">
              <w:t>24 (64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5082" w14:textId="77777777" w:rsidR="00106E38" w:rsidRPr="00106E38" w:rsidRDefault="00106E38" w:rsidP="00106E38">
            <w:pPr>
              <w:jc w:val="center"/>
            </w:pPr>
            <w:r w:rsidRPr="00106E38">
              <w:t>0.07</w:t>
            </w:r>
          </w:p>
        </w:tc>
      </w:tr>
      <w:tr w:rsidR="00F33E5C" w:rsidRPr="00106E38" w14:paraId="002A1900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C13B56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Difficulty walking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0E29D6" w14:textId="77777777" w:rsidR="00106E38" w:rsidRPr="00106E38" w:rsidRDefault="00106E38" w:rsidP="00106E38">
            <w:pPr>
              <w:jc w:val="center"/>
            </w:pPr>
            <w:r w:rsidRPr="00106E38">
              <w:t>24 (38.1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67B72E" w14:textId="77777777" w:rsidR="00106E38" w:rsidRPr="00106E38" w:rsidRDefault="00106E38" w:rsidP="00106E38">
            <w:pPr>
              <w:jc w:val="center"/>
            </w:pPr>
            <w:r w:rsidRPr="00106E38">
              <w:t>4 (2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41A4" w14:textId="77777777" w:rsidR="00106E38" w:rsidRPr="00106E38" w:rsidRDefault="00106E38" w:rsidP="00106E38">
            <w:pPr>
              <w:jc w:val="center"/>
            </w:pPr>
            <w:r w:rsidRPr="00106E38">
              <w:t>5 (5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19ED" w14:textId="77777777" w:rsidR="00106E38" w:rsidRPr="00106E38" w:rsidRDefault="00106E38" w:rsidP="00106E38">
            <w:pPr>
              <w:jc w:val="center"/>
            </w:pPr>
            <w:r w:rsidRPr="00106E38">
              <w:t>15 (4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981ED" w14:textId="77777777" w:rsidR="00106E38" w:rsidRPr="00106E38" w:rsidRDefault="00106E38" w:rsidP="00106E38">
            <w:pPr>
              <w:jc w:val="center"/>
            </w:pPr>
            <w:r w:rsidRPr="00106E38">
              <w:t>0.39</w:t>
            </w:r>
          </w:p>
        </w:tc>
      </w:tr>
      <w:tr w:rsidR="00F33E5C" w:rsidRPr="00106E38" w14:paraId="737B9BC6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0DB571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Constipation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F6A2D8" w14:textId="77777777" w:rsidR="00106E38" w:rsidRPr="00106E38" w:rsidRDefault="00106E38" w:rsidP="00106E38">
            <w:pPr>
              <w:jc w:val="center"/>
            </w:pPr>
            <w:r w:rsidRPr="00106E38">
              <w:t>25 (39.7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D204D2" w14:textId="77777777" w:rsidR="00106E38" w:rsidRPr="00106E38" w:rsidRDefault="00106E38" w:rsidP="00106E38">
            <w:pPr>
              <w:jc w:val="center"/>
            </w:pPr>
            <w:r w:rsidRPr="00106E38">
              <w:t>3 (18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C9A6" w14:textId="77777777" w:rsidR="00106E38" w:rsidRPr="00106E38" w:rsidRDefault="00106E38" w:rsidP="00106E38">
            <w:pPr>
              <w:jc w:val="center"/>
            </w:pPr>
            <w:r w:rsidRPr="00106E38">
              <w:t>7 (7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CB96" w14:textId="77777777" w:rsidR="00106E38" w:rsidRPr="00106E38" w:rsidRDefault="00106E38" w:rsidP="00106E38">
            <w:pPr>
              <w:jc w:val="center"/>
            </w:pPr>
            <w:r w:rsidRPr="00106E38">
              <w:t>15 (4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EAA6" w14:textId="77777777" w:rsidR="00106E38" w:rsidRPr="00106E38" w:rsidRDefault="00106E38" w:rsidP="00106E38">
            <w:pPr>
              <w:jc w:val="center"/>
            </w:pPr>
            <w:r w:rsidRPr="00106E38">
              <w:t>0.04*</w:t>
            </w:r>
          </w:p>
        </w:tc>
      </w:tr>
      <w:tr w:rsidR="00F33E5C" w:rsidRPr="00106E38" w14:paraId="6A26A5A4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3E0FB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Nail problem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AE64E" w14:textId="77777777" w:rsidR="00106E38" w:rsidRPr="00106E38" w:rsidRDefault="00106E38" w:rsidP="00106E38">
            <w:pPr>
              <w:jc w:val="center"/>
            </w:pPr>
            <w:r w:rsidRPr="00106E38">
              <w:t>32 (50.8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523879" w14:textId="77777777" w:rsidR="00106E38" w:rsidRPr="00106E38" w:rsidRDefault="00106E38" w:rsidP="00106E38">
            <w:pPr>
              <w:jc w:val="center"/>
            </w:pPr>
            <w:r w:rsidRPr="00106E38">
              <w:t>8 (5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3047" w14:textId="77777777" w:rsidR="00106E38" w:rsidRPr="00106E38" w:rsidRDefault="00106E38" w:rsidP="00106E38">
            <w:pPr>
              <w:jc w:val="center"/>
            </w:pPr>
            <w:r w:rsidRPr="00106E38">
              <w:t>7 (7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0815" w14:textId="77777777" w:rsidR="00106E38" w:rsidRPr="00106E38" w:rsidRDefault="00106E38" w:rsidP="00106E38">
            <w:pPr>
              <w:jc w:val="center"/>
            </w:pPr>
            <w:r w:rsidRPr="00106E38">
              <w:t>17 (4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F243" w14:textId="77777777" w:rsidR="00106E38" w:rsidRPr="00106E38" w:rsidRDefault="00106E38" w:rsidP="00106E38">
            <w:pPr>
              <w:jc w:val="center"/>
            </w:pPr>
            <w:r w:rsidRPr="00106E38">
              <w:t>0.44</w:t>
            </w:r>
          </w:p>
        </w:tc>
      </w:tr>
      <w:tr w:rsidR="00F33E5C" w:rsidRPr="00106E38" w14:paraId="5D9ED9C7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AD7259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Infection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089E25" w14:textId="77777777" w:rsidR="00106E38" w:rsidRPr="00106E38" w:rsidRDefault="00106E38" w:rsidP="00106E38">
            <w:pPr>
              <w:jc w:val="center"/>
            </w:pPr>
            <w:r w:rsidRPr="00106E38">
              <w:t>26 (41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A7B4CD" w14:textId="77777777" w:rsidR="00106E38" w:rsidRPr="00106E38" w:rsidRDefault="00106E38" w:rsidP="00106E38">
            <w:pPr>
              <w:jc w:val="center"/>
            </w:pPr>
            <w:r w:rsidRPr="00106E38">
              <w:t>4 (2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01A1" w14:textId="77777777" w:rsidR="00106E38" w:rsidRPr="00106E38" w:rsidRDefault="00106E38" w:rsidP="00106E38">
            <w:pPr>
              <w:jc w:val="center"/>
            </w:pPr>
            <w:r w:rsidRPr="00106E38">
              <w:t>6 (6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3934" w14:textId="77777777" w:rsidR="00106E38" w:rsidRPr="00106E38" w:rsidRDefault="00106E38" w:rsidP="00106E38">
            <w:pPr>
              <w:jc w:val="center"/>
            </w:pPr>
            <w:r w:rsidRPr="00106E38">
              <w:t>16 (4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E772D" w14:textId="77777777" w:rsidR="00106E38" w:rsidRPr="00106E38" w:rsidRDefault="00106E38" w:rsidP="00106E38">
            <w:pPr>
              <w:jc w:val="center"/>
            </w:pPr>
            <w:r w:rsidRPr="00106E38">
              <w:t>0.20</w:t>
            </w:r>
          </w:p>
        </w:tc>
      </w:tr>
      <w:tr w:rsidR="00F33E5C" w:rsidRPr="00106E38" w14:paraId="5EF7BE02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159EBB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Dental carie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733F2" w14:textId="77777777" w:rsidR="00106E38" w:rsidRPr="00106E38" w:rsidRDefault="00106E38" w:rsidP="00106E38">
            <w:pPr>
              <w:jc w:val="center"/>
            </w:pPr>
            <w:r w:rsidRPr="00106E38">
              <w:t>19 (30.2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106D62" w14:textId="77777777" w:rsidR="00106E38" w:rsidRPr="00106E38" w:rsidRDefault="00106E38" w:rsidP="00106E38">
            <w:pPr>
              <w:jc w:val="center"/>
            </w:pPr>
            <w:r w:rsidRPr="00106E38">
              <w:t>2 (1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115C" w14:textId="77777777" w:rsidR="00106E38" w:rsidRPr="00106E38" w:rsidRDefault="00106E38" w:rsidP="00106E38">
            <w:pPr>
              <w:jc w:val="center"/>
            </w:pPr>
            <w:r w:rsidRPr="00106E38">
              <w:t>4 (4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CF36" w14:textId="77777777" w:rsidR="00106E38" w:rsidRPr="00106E38" w:rsidRDefault="00106E38" w:rsidP="00106E38">
            <w:pPr>
              <w:jc w:val="center"/>
            </w:pPr>
            <w:r w:rsidRPr="00106E38">
              <w:t>13 (35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2DD3" w14:textId="77777777" w:rsidR="00106E38" w:rsidRPr="00106E38" w:rsidRDefault="00106E38" w:rsidP="00106E38">
            <w:pPr>
              <w:jc w:val="center"/>
            </w:pPr>
            <w:r w:rsidRPr="00106E38">
              <w:t>0.19</w:t>
            </w:r>
          </w:p>
        </w:tc>
      </w:tr>
      <w:tr w:rsidR="00F33E5C" w:rsidRPr="00106E38" w14:paraId="4EFE9EBC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14211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 xml:space="preserve">Ophthalmic problems 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90833C" w14:textId="77777777" w:rsidR="00106E38" w:rsidRPr="00106E38" w:rsidRDefault="00106E38" w:rsidP="00106E38">
            <w:pPr>
              <w:jc w:val="center"/>
            </w:pPr>
            <w:r w:rsidRPr="00106E38">
              <w:t>11 (17.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074E58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4CA0" w14:textId="77777777" w:rsidR="00106E38" w:rsidRPr="00106E38" w:rsidRDefault="00106E38" w:rsidP="00106E38">
            <w:pPr>
              <w:jc w:val="center"/>
            </w:pPr>
            <w:r w:rsidRPr="00106E38">
              <w:t>1 (1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7AFB" w14:textId="77777777" w:rsidR="00106E38" w:rsidRPr="00106E38" w:rsidRDefault="00106E38" w:rsidP="00106E38">
            <w:pPr>
              <w:jc w:val="center"/>
            </w:pPr>
            <w:r w:rsidRPr="00106E38">
              <w:t>10 (2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B565" w14:textId="77777777" w:rsidR="00106E38" w:rsidRPr="00106E38" w:rsidRDefault="00106E38" w:rsidP="00106E38">
            <w:pPr>
              <w:jc w:val="center"/>
            </w:pPr>
            <w:r w:rsidRPr="00106E38">
              <w:t>0.04*</w:t>
            </w:r>
          </w:p>
        </w:tc>
      </w:tr>
      <w:tr w:rsidR="00F33E5C" w:rsidRPr="00106E38" w14:paraId="7E74625E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C713C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Milia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0C397" w14:textId="77777777" w:rsidR="00106E38" w:rsidRPr="00106E38" w:rsidRDefault="00106E38" w:rsidP="00106E38">
            <w:pPr>
              <w:jc w:val="center"/>
            </w:pPr>
            <w:r w:rsidRPr="00106E38">
              <w:t>15 (23.8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CC6BEC" w14:textId="77777777" w:rsidR="00106E38" w:rsidRPr="00106E38" w:rsidRDefault="00106E38" w:rsidP="00106E38">
            <w:pPr>
              <w:jc w:val="center"/>
            </w:pPr>
            <w:r w:rsidRPr="00106E38">
              <w:t>4 (2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4FE26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C13C" w14:textId="77777777" w:rsidR="00106E38" w:rsidRPr="00106E38" w:rsidRDefault="00106E38" w:rsidP="00106E38">
            <w:pPr>
              <w:jc w:val="center"/>
            </w:pPr>
            <w:r w:rsidRPr="00106E38">
              <w:t>8 (2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F4F0" w14:textId="77777777" w:rsidR="00106E38" w:rsidRPr="00106E38" w:rsidRDefault="00106E38" w:rsidP="00106E38">
            <w:pPr>
              <w:jc w:val="center"/>
            </w:pPr>
            <w:r w:rsidRPr="00106E38">
              <w:t>0.85</w:t>
            </w:r>
          </w:p>
        </w:tc>
      </w:tr>
      <w:tr w:rsidR="00F33E5C" w:rsidRPr="00106E38" w14:paraId="12420C80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E9F6B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Difficulty swallowing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69BAB" w14:textId="77777777" w:rsidR="00106E38" w:rsidRPr="00106E38" w:rsidRDefault="00106E38" w:rsidP="00106E38">
            <w:pPr>
              <w:jc w:val="center"/>
            </w:pPr>
            <w:r w:rsidRPr="00106E38">
              <w:t>12 (19.0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6EDA1E" w14:textId="77777777" w:rsidR="00106E38" w:rsidRPr="00106E38" w:rsidRDefault="00106E38" w:rsidP="00106E38">
            <w:pPr>
              <w:jc w:val="center"/>
            </w:pPr>
            <w:r w:rsidRPr="00106E38">
              <w:t>3 (18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996D" w14:textId="77777777" w:rsidR="00106E38" w:rsidRPr="00106E38" w:rsidRDefault="00106E38" w:rsidP="00106E38">
            <w:pPr>
              <w:jc w:val="center"/>
            </w:pPr>
            <w:r w:rsidRPr="00106E38">
              <w:t>2 (2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ACFC" w14:textId="77777777" w:rsidR="00106E38" w:rsidRPr="00106E38" w:rsidRDefault="00106E38" w:rsidP="00106E38">
            <w:pPr>
              <w:jc w:val="center"/>
            </w:pPr>
            <w:r w:rsidRPr="00106E38">
              <w:t>7 (18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16D7" w14:textId="77777777" w:rsidR="00106E38" w:rsidRPr="00106E38" w:rsidRDefault="00106E38" w:rsidP="00106E38">
            <w:pPr>
              <w:jc w:val="center"/>
            </w:pPr>
            <w:r w:rsidRPr="00106E38">
              <w:t>1.00</w:t>
            </w:r>
          </w:p>
        </w:tc>
      </w:tr>
      <w:tr w:rsidR="00F33E5C" w:rsidRPr="00106E38" w14:paraId="7A7617CB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64E8A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Anemia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FB4E9" w14:textId="77777777" w:rsidR="00106E38" w:rsidRPr="00106E38" w:rsidRDefault="00106E38" w:rsidP="00106E38">
            <w:pPr>
              <w:jc w:val="center"/>
            </w:pPr>
            <w:r w:rsidRPr="00106E38">
              <w:t>9 (14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AC3200" w14:textId="77777777" w:rsidR="00106E38" w:rsidRPr="00106E38" w:rsidRDefault="00106E38" w:rsidP="00106E38">
            <w:pPr>
              <w:jc w:val="center"/>
            </w:pPr>
            <w:r w:rsidRPr="00106E38">
              <w:t>1 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FE4C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6A5A" w14:textId="77777777" w:rsidR="00106E38" w:rsidRPr="00106E38" w:rsidRDefault="00106E38" w:rsidP="00106E38">
            <w:pPr>
              <w:jc w:val="center"/>
            </w:pPr>
            <w:r w:rsidRPr="00106E38">
              <w:t>5 (1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AFC6" w14:textId="77777777" w:rsidR="00106E38" w:rsidRPr="00106E38" w:rsidRDefault="00106E38" w:rsidP="00106E38">
            <w:pPr>
              <w:jc w:val="center"/>
            </w:pPr>
            <w:r w:rsidRPr="00106E38">
              <w:t>0.27</w:t>
            </w:r>
          </w:p>
        </w:tc>
      </w:tr>
      <w:tr w:rsidR="00F33E5C" w:rsidRPr="00106E38" w14:paraId="22E836FB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CF54E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Difficulty sleeping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3B86FB" w14:textId="77777777" w:rsidR="00106E38" w:rsidRPr="00106E38" w:rsidRDefault="00106E38" w:rsidP="00106E38">
            <w:pPr>
              <w:jc w:val="center"/>
            </w:pPr>
            <w:r w:rsidRPr="00106E38">
              <w:t>10 (15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B61644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E254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901F" w14:textId="77777777" w:rsidR="00106E38" w:rsidRPr="00106E38" w:rsidRDefault="00106E38" w:rsidP="00106E38">
            <w:pPr>
              <w:jc w:val="center"/>
            </w:pPr>
            <w:r w:rsidRPr="00106E38">
              <w:t>7 (18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ECC5" w14:textId="77777777" w:rsidR="00106E38" w:rsidRPr="00106E38" w:rsidRDefault="00106E38" w:rsidP="00106E38">
            <w:pPr>
              <w:jc w:val="center"/>
            </w:pPr>
            <w:r w:rsidRPr="00106E38">
              <w:t>0.05*</w:t>
            </w:r>
          </w:p>
        </w:tc>
      </w:tr>
      <w:tr w:rsidR="00F33E5C" w:rsidRPr="00106E38" w14:paraId="150FB8AB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206F0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Genitourinary problem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0F12B" w14:textId="77777777" w:rsidR="00106E38" w:rsidRPr="00106E38" w:rsidRDefault="00106E38" w:rsidP="00106E38">
            <w:pPr>
              <w:jc w:val="center"/>
            </w:pPr>
            <w:r w:rsidRPr="00106E38">
              <w:t>7 (11.1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D0B923" w14:textId="77777777" w:rsidR="00106E38" w:rsidRPr="00106E38" w:rsidRDefault="00106E38" w:rsidP="00106E38">
            <w:pPr>
              <w:jc w:val="center"/>
            </w:pPr>
            <w:r w:rsidRPr="00106E38">
              <w:t>1 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6E98" w14:textId="77777777" w:rsidR="00106E38" w:rsidRPr="00106E38" w:rsidRDefault="00106E38" w:rsidP="00106E38">
            <w:pPr>
              <w:jc w:val="center"/>
            </w:pPr>
            <w:r w:rsidRPr="00106E38">
              <w:t>2 (2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B93A" w14:textId="77777777" w:rsidR="00106E38" w:rsidRPr="00106E38" w:rsidRDefault="00106E38" w:rsidP="00106E38">
            <w:pPr>
              <w:jc w:val="center"/>
            </w:pPr>
            <w:r w:rsidRPr="00106E38">
              <w:t>4 (1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B138" w14:textId="77777777" w:rsidR="00106E38" w:rsidRPr="00106E38" w:rsidRDefault="00106E38" w:rsidP="00106E38">
            <w:pPr>
              <w:jc w:val="center"/>
            </w:pPr>
            <w:r w:rsidRPr="00106E38">
              <w:t>0.64</w:t>
            </w:r>
          </w:p>
        </w:tc>
      </w:tr>
      <w:tr w:rsidR="00F33E5C" w:rsidRPr="00106E38" w14:paraId="6EFE9DE4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C2D66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Hair problem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65B27" w14:textId="77777777" w:rsidR="00106E38" w:rsidRPr="00106E38" w:rsidRDefault="00106E38" w:rsidP="00106E38">
            <w:pPr>
              <w:jc w:val="center"/>
            </w:pPr>
            <w:r w:rsidRPr="00106E38">
              <w:t>7 (11.1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73AA60" w14:textId="77777777" w:rsidR="00106E38" w:rsidRPr="00106E38" w:rsidRDefault="00106E38" w:rsidP="00106E38">
            <w:pPr>
              <w:jc w:val="center"/>
            </w:pPr>
            <w:r w:rsidRPr="00106E38">
              <w:t>2 (1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2275" w14:textId="77777777" w:rsidR="00106E38" w:rsidRPr="00106E38" w:rsidRDefault="00106E38" w:rsidP="00106E38">
            <w:pPr>
              <w:jc w:val="center"/>
            </w:pPr>
            <w:r w:rsidRPr="00106E38">
              <w:t>1 (1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A678" w14:textId="77777777" w:rsidR="00106E38" w:rsidRPr="00106E38" w:rsidRDefault="00106E38" w:rsidP="00106E38">
            <w:pPr>
              <w:jc w:val="center"/>
            </w:pPr>
            <w:r w:rsidRPr="00106E38">
              <w:t>4 (1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F368" w14:textId="77777777" w:rsidR="00106E38" w:rsidRPr="00106E38" w:rsidRDefault="00106E38" w:rsidP="00106E38">
            <w:pPr>
              <w:jc w:val="center"/>
            </w:pPr>
            <w:r w:rsidRPr="00106E38">
              <w:t>1.00</w:t>
            </w:r>
          </w:p>
        </w:tc>
      </w:tr>
      <w:tr w:rsidR="00F33E5C" w:rsidRPr="00106E38" w14:paraId="137B50D4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FC2E1D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Failure to thriv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1D2CC" w14:textId="77777777" w:rsidR="00106E38" w:rsidRPr="00106E38" w:rsidRDefault="00106E38" w:rsidP="00106E38">
            <w:pPr>
              <w:jc w:val="center"/>
            </w:pPr>
            <w:r w:rsidRPr="00106E38">
              <w:t>5 (7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0A1CB" w14:textId="77777777" w:rsidR="00106E38" w:rsidRPr="00106E38" w:rsidRDefault="00106E38" w:rsidP="00106E38">
            <w:pPr>
              <w:jc w:val="center"/>
            </w:pPr>
            <w:r w:rsidRPr="00106E38">
              <w:t>1 (6.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BBFBD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78B14" w14:textId="77777777" w:rsidR="00106E38" w:rsidRPr="00106E38" w:rsidRDefault="00106E38" w:rsidP="00106E38">
            <w:pPr>
              <w:jc w:val="center"/>
            </w:pPr>
            <w:r w:rsidRPr="00106E38">
              <w:t>1 (2.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F5ACD" w14:textId="77777777" w:rsidR="00106E38" w:rsidRPr="00106E38" w:rsidRDefault="00106E38" w:rsidP="00106E38">
            <w:pPr>
              <w:jc w:val="center"/>
            </w:pPr>
            <w:r w:rsidRPr="00106E38">
              <w:t>0.03*</w:t>
            </w:r>
          </w:p>
        </w:tc>
      </w:tr>
      <w:tr w:rsidR="00F33E5C" w:rsidRPr="00106E38" w14:paraId="6C5B4620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88D22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Gastrostomy tub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B536E" w14:textId="77777777" w:rsidR="00106E38" w:rsidRPr="00106E38" w:rsidRDefault="00106E38" w:rsidP="00106E38">
            <w:pPr>
              <w:jc w:val="center"/>
            </w:pPr>
            <w:r w:rsidRPr="00106E38">
              <w:t>5 (7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C6306" w14:textId="77777777" w:rsidR="00106E38" w:rsidRPr="00106E38" w:rsidRDefault="00106E38" w:rsidP="00106E38">
            <w:pPr>
              <w:jc w:val="center"/>
            </w:pPr>
            <w:r w:rsidRPr="00106E38">
              <w:t>3 (18.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FC2A2" w14:textId="77777777" w:rsidR="00106E38" w:rsidRPr="00106E38" w:rsidRDefault="00106E38" w:rsidP="00106E38">
            <w:pPr>
              <w:jc w:val="center"/>
            </w:pPr>
            <w:r w:rsidRPr="00106E38">
              <w:t>2 (20.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A9871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70DDA" w14:textId="77777777" w:rsidR="00106E38" w:rsidRPr="00106E38" w:rsidRDefault="00106E38" w:rsidP="00106E38">
            <w:pPr>
              <w:jc w:val="center"/>
            </w:pPr>
            <w:r w:rsidRPr="00106E38">
              <w:t>0.01*</w:t>
            </w:r>
          </w:p>
        </w:tc>
      </w:tr>
      <w:tr w:rsidR="00F33E5C" w:rsidRPr="00106E38" w14:paraId="167A84A8" w14:textId="77777777" w:rsidTr="003D5F95">
        <w:trPr>
          <w:trHeight w:val="2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E22FA" w14:textId="77777777" w:rsidR="00106E38" w:rsidRPr="00106E38" w:rsidRDefault="00106E38" w:rsidP="00106E38">
            <w:pPr>
              <w:rPr>
                <w:b/>
                <w:bCs/>
                <w:i/>
                <w:iCs/>
              </w:rPr>
            </w:pPr>
            <w:r w:rsidRPr="00106E38">
              <w:rPr>
                <w:b/>
                <w:bCs/>
                <w:i/>
                <w:iCs/>
              </w:rPr>
              <w:t>Wound Characteristic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09348" w14:textId="77777777" w:rsidR="00106E38" w:rsidRPr="00106E38" w:rsidRDefault="00106E38" w:rsidP="00106E38">
            <w:pPr>
              <w:rPr>
                <w:b/>
                <w:bCs/>
                <w:i/>
                <w:iCs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0F0F6B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42AE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D9A4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268B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7B26E4EC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D28E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Presence of small wounds (&lt;2.5 cm)</w:t>
            </w:r>
            <w:r w:rsidRPr="00106E38">
              <w:rPr>
                <w:color w:val="000000"/>
                <w:vertAlign w:val="superscript"/>
              </w:rPr>
              <w:t>[e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D9443" w14:textId="77777777" w:rsidR="00106E38" w:rsidRPr="00106E38" w:rsidRDefault="00106E38" w:rsidP="00106E38">
            <w:pPr>
              <w:jc w:val="center"/>
            </w:pPr>
            <w:r w:rsidRPr="00106E38">
              <w:t>47 (74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AD9FC9" w14:textId="77777777" w:rsidR="00106E38" w:rsidRPr="00106E38" w:rsidRDefault="00106E38" w:rsidP="00106E38">
            <w:pPr>
              <w:jc w:val="center"/>
            </w:pPr>
            <w:r w:rsidRPr="00106E38">
              <w:t>12 (7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CCDD" w14:textId="77777777" w:rsidR="00106E38" w:rsidRPr="00106E38" w:rsidRDefault="00106E38" w:rsidP="00106E38">
            <w:pPr>
              <w:jc w:val="center"/>
            </w:pPr>
            <w:r w:rsidRPr="00106E38">
              <w:t>7 (7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3B3C" w14:textId="77777777" w:rsidR="00106E38" w:rsidRPr="00106E38" w:rsidRDefault="00106E38" w:rsidP="00106E38">
            <w:pPr>
              <w:jc w:val="center"/>
            </w:pPr>
            <w:r w:rsidRPr="00106E38">
              <w:t>28 (7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5DC9" w14:textId="77777777" w:rsidR="00106E38" w:rsidRPr="00106E38" w:rsidRDefault="00106E38" w:rsidP="00106E38">
            <w:pPr>
              <w:jc w:val="center"/>
            </w:pPr>
            <w:r w:rsidRPr="00106E38">
              <w:t>0.92</w:t>
            </w:r>
          </w:p>
        </w:tc>
      </w:tr>
      <w:tr w:rsidR="00F33E5C" w:rsidRPr="00106E38" w14:paraId="5D659E47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2A12" w14:textId="6F9A0AE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Presence of medium wounds (</w:t>
            </w:r>
            <w:r w:rsidR="003D5F95">
              <w:rPr>
                <w:color w:val="000000"/>
              </w:rPr>
              <w:t>2.5-7.5</w:t>
            </w:r>
            <w:r w:rsidRPr="00106E38">
              <w:rPr>
                <w:color w:val="000000"/>
              </w:rPr>
              <w:t xml:space="preserve"> cm)</w:t>
            </w:r>
            <w:r w:rsidRPr="00106E38">
              <w:rPr>
                <w:color w:val="000000"/>
                <w:vertAlign w:val="superscript"/>
              </w:rPr>
              <w:t>[e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FC397" w14:textId="77777777" w:rsidR="00106E38" w:rsidRPr="00106E38" w:rsidRDefault="00106E38" w:rsidP="00106E38">
            <w:pPr>
              <w:jc w:val="center"/>
            </w:pPr>
            <w:r w:rsidRPr="00106E38">
              <w:t>32 (50.8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3F4389" w14:textId="77777777" w:rsidR="00106E38" w:rsidRPr="00106E38" w:rsidRDefault="00106E38" w:rsidP="00106E38">
            <w:pPr>
              <w:jc w:val="center"/>
            </w:pPr>
            <w:r w:rsidRPr="00106E38">
              <w:t>7 (4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A3C8" w14:textId="77777777" w:rsidR="00106E38" w:rsidRPr="00106E38" w:rsidRDefault="00106E38" w:rsidP="00106E38">
            <w:pPr>
              <w:jc w:val="center"/>
            </w:pPr>
            <w:r w:rsidRPr="00106E38">
              <w:t>6 (6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EE4C" w14:textId="77777777" w:rsidR="00106E38" w:rsidRPr="00106E38" w:rsidRDefault="00106E38" w:rsidP="00106E38">
            <w:pPr>
              <w:jc w:val="center"/>
            </w:pPr>
            <w:r w:rsidRPr="00106E38">
              <w:t>19 (5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ADC1" w14:textId="77777777" w:rsidR="00106E38" w:rsidRPr="00106E38" w:rsidRDefault="00106E38" w:rsidP="00106E38">
            <w:pPr>
              <w:jc w:val="center"/>
            </w:pPr>
            <w:r w:rsidRPr="00106E38">
              <w:t>0.73</w:t>
            </w:r>
          </w:p>
        </w:tc>
      </w:tr>
      <w:tr w:rsidR="00F33E5C" w:rsidRPr="00106E38" w14:paraId="49C66F1D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E97B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Presence of large wounds (&gt;7.5 cm)</w:t>
            </w:r>
            <w:r w:rsidRPr="00106E38">
              <w:rPr>
                <w:color w:val="000000"/>
                <w:vertAlign w:val="superscript"/>
              </w:rPr>
              <w:t>[e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8AC570" w14:textId="77777777" w:rsidR="00106E38" w:rsidRPr="00106E38" w:rsidRDefault="00106E38" w:rsidP="00106E38">
            <w:pPr>
              <w:jc w:val="center"/>
            </w:pPr>
            <w:r w:rsidRPr="00106E38">
              <w:t>21 (33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C5248A" w14:textId="77777777" w:rsidR="00106E38" w:rsidRPr="00106E38" w:rsidRDefault="00106E38" w:rsidP="00106E38">
            <w:pPr>
              <w:jc w:val="center"/>
            </w:pPr>
            <w:r w:rsidRPr="00106E38">
              <w:t>5 (31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AD95" w14:textId="77777777" w:rsidR="00106E38" w:rsidRPr="00106E38" w:rsidRDefault="00106E38" w:rsidP="00106E38">
            <w:pPr>
              <w:jc w:val="center"/>
            </w:pPr>
            <w:r w:rsidRPr="00106E38">
              <w:t>6 (6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AF2BC" w14:textId="77777777" w:rsidR="00106E38" w:rsidRPr="00106E38" w:rsidRDefault="00106E38" w:rsidP="00106E38">
            <w:pPr>
              <w:jc w:val="center"/>
            </w:pPr>
            <w:r w:rsidRPr="00106E38">
              <w:t>10 (2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0CB0" w14:textId="77777777" w:rsidR="00106E38" w:rsidRPr="00106E38" w:rsidRDefault="00106E38" w:rsidP="00106E38">
            <w:pPr>
              <w:jc w:val="center"/>
            </w:pPr>
            <w:r w:rsidRPr="00106E38">
              <w:t>0.14</w:t>
            </w:r>
          </w:p>
        </w:tc>
      </w:tr>
      <w:tr w:rsidR="001E40A9" w:rsidRPr="00106E38" w14:paraId="265A5369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87B2" w14:textId="77777777" w:rsidR="001E40A9" w:rsidRPr="00106E38" w:rsidRDefault="001E40A9" w:rsidP="001E40A9">
            <w:pPr>
              <w:rPr>
                <w:color w:val="000000"/>
              </w:rPr>
            </w:pPr>
            <w:r w:rsidRPr="00106E38">
              <w:rPr>
                <w:color w:val="000000"/>
              </w:rPr>
              <w:t>Presence of chronic wounds</w:t>
            </w:r>
            <w:r w:rsidRPr="00106E38">
              <w:rPr>
                <w:color w:val="000000"/>
                <w:vertAlign w:val="superscript"/>
              </w:rPr>
              <w:t>[f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FA18A" w14:textId="5619CD44" w:rsidR="001E40A9" w:rsidRPr="00106E38" w:rsidRDefault="001E40A9" w:rsidP="001E40A9">
            <w:pPr>
              <w:jc w:val="center"/>
            </w:pPr>
            <w:r w:rsidRPr="001E40A9">
              <w:t>38 (60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44F7DD" w14:textId="36E49CB8" w:rsidR="001E40A9" w:rsidRPr="00106E38" w:rsidRDefault="001E40A9" w:rsidP="001E40A9">
            <w:pPr>
              <w:jc w:val="center"/>
            </w:pPr>
            <w:r w:rsidRPr="001E40A9">
              <w:t>7 (4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8CC3" w14:textId="7B5D11B6" w:rsidR="001E40A9" w:rsidRPr="00106E38" w:rsidRDefault="001E40A9" w:rsidP="001E40A9">
            <w:pPr>
              <w:jc w:val="center"/>
            </w:pPr>
            <w:r w:rsidRPr="001E40A9">
              <w:t>9 (9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E682" w14:textId="3C7D6F46" w:rsidR="001E40A9" w:rsidRPr="00106E38" w:rsidRDefault="001E40A9" w:rsidP="001E40A9">
            <w:pPr>
              <w:jc w:val="center"/>
            </w:pPr>
            <w:r w:rsidRPr="001E40A9">
              <w:t>22 (59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08FC" w14:textId="3322A985" w:rsidR="001E40A9" w:rsidRPr="00106E38" w:rsidRDefault="001E40A9" w:rsidP="001E40A9">
            <w:pPr>
              <w:jc w:val="center"/>
            </w:pPr>
            <w:r w:rsidRPr="001E40A9">
              <w:t>0.94</w:t>
            </w:r>
          </w:p>
        </w:tc>
      </w:tr>
      <w:tr w:rsidR="00F33E5C" w:rsidRPr="00106E38" w14:paraId="7670CE8D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AEE5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Anatomic location of chronic wounds</w:t>
            </w:r>
            <w:r w:rsidRPr="00106E38">
              <w:rPr>
                <w:color w:val="000000"/>
                <w:vertAlign w:val="superscript"/>
              </w:rPr>
              <w:t>[f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C87988" w14:textId="5DE10A3A" w:rsidR="00106E38" w:rsidRPr="00106E38" w:rsidRDefault="00106E38" w:rsidP="00106E38">
            <w:pPr>
              <w:jc w:val="center"/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EB3770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A625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A6D7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784B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3981341E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FA6C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Head and neck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83DD2D" w14:textId="77777777" w:rsidR="00106E38" w:rsidRPr="00106E38" w:rsidRDefault="00106E38" w:rsidP="00106E38">
            <w:pPr>
              <w:jc w:val="center"/>
            </w:pPr>
            <w:r w:rsidRPr="00106E38">
              <w:t>15 (23.8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C8B5F4" w14:textId="77777777" w:rsidR="00106E38" w:rsidRPr="00106E38" w:rsidRDefault="00106E38" w:rsidP="00106E38">
            <w:pPr>
              <w:jc w:val="center"/>
            </w:pPr>
            <w:r w:rsidRPr="00106E38">
              <w:t>3 (18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2ABA" w14:textId="77777777" w:rsidR="00106E38" w:rsidRPr="00106E38" w:rsidRDefault="00106E38" w:rsidP="00106E38">
            <w:pPr>
              <w:jc w:val="center"/>
            </w:pPr>
            <w:r w:rsidRPr="00106E38">
              <w:t>1 (1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2C1D" w14:textId="77777777" w:rsidR="00106E38" w:rsidRPr="00106E38" w:rsidRDefault="00106E38" w:rsidP="00106E38">
            <w:pPr>
              <w:jc w:val="center"/>
            </w:pPr>
            <w:r w:rsidRPr="00106E38">
              <w:t>11 (29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28D5" w14:textId="77777777" w:rsidR="00106E38" w:rsidRPr="00106E38" w:rsidRDefault="00106E38" w:rsidP="00106E38">
            <w:pPr>
              <w:jc w:val="center"/>
            </w:pPr>
            <w:r w:rsidRPr="00106E38">
              <w:t>0.46</w:t>
            </w:r>
          </w:p>
        </w:tc>
      </w:tr>
      <w:tr w:rsidR="00F33E5C" w:rsidRPr="00106E38" w14:paraId="52DF61A1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3A57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lastRenderedPageBreak/>
              <w:t>Upper extremitie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FF478" w14:textId="77777777" w:rsidR="00106E38" w:rsidRPr="00106E38" w:rsidRDefault="00106E38" w:rsidP="00106E38">
            <w:pPr>
              <w:jc w:val="center"/>
            </w:pPr>
            <w:r w:rsidRPr="00106E38">
              <w:t>15 (23.8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5289C4" w14:textId="77777777" w:rsidR="00106E38" w:rsidRPr="00106E38" w:rsidRDefault="00106E38" w:rsidP="00106E38">
            <w:pPr>
              <w:jc w:val="center"/>
            </w:pPr>
            <w:r w:rsidRPr="00106E38">
              <w:t>4 (2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0CCD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0432" w14:textId="77777777" w:rsidR="00106E38" w:rsidRPr="00106E38" w:rsidRDefault="00106E38" w:rsidP="00106E38">
            <w:pPr>
              <w:jc w:val="center"/>
            </w:pPr>
            <w:r w:rsidRPr="00106E38">
              <w:t>8 (2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9F0D" w14:textId="77777777" w:rsidR="00106E38" w:rsidRPr="00106E38" w:rsidRDefault="00106E38" w:rsidP="00106E38">
            <w:pPr>
              <w:jc w:val="center"/>
            </w:pPr>
            <w:r w:rsidRPr="00106E38">
              <w:t>0.85</w:t>
            </w:r>
          </w:p>
        </w:tc>
      </w:tr>
      <w:tr w:rsidR="00F33E5C" w:rsidRPr="00106E38" w14:paraId="3F0B525B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4842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 xml:space="preserve">Trunk and lower back 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2E05F6" w14:textId="77777777" w:rsidR="00106E38" w:rsidRPr="00106E38" w:rsidRDefault="00106E38" w:rsidP="00106E38">
            <w:pPr>
              <w:jc w:val="center"/>
            </w:pPr>
            <w:r w:rsidRPr="00106E38">
              <w:t>4 (6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A77D1E" w14:textId="77777777" w:rsidR="00106E38" w:rsidRPr="00106E38" w:rsidRDefault="00106E38" w:rsidP="00106E38">
            <w:pPr>
              <w:jc w:val="center"/>
            </w:pPr>
            <w:r w:rsidRPr="00106E38">
              <w:t>1 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BE12" w14:textId="77777777" w:rsidR="00106E38" w:rsidRPr="00106E38" w:rsidRDefault="00106E38" w:rsidP="00106E38">
            <w:pPr>
              <w:jc w:val="center"/>
            </w:pPr>
            <w:r w:rsidRPr="00106E38">
              <w:t>1 (1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67AC" w14:textId="77777777" w:rsidR="00106E38" w:rsidRPr="00106E38" w:rsidRDefault="00106E38" w:rsidP="00106E38">
            <w:pPr>
              <w:jc w:val="center"/>
            </w:pPr>
            <w:r w:rsidRPr="00106E38">
              <w:t>2 (5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EEA1" w14:textId="77777777" w:rsidR="00106E38" w:rsidRPr="00106E38" w:rsidRDefault="00106E38" w:rsidP="00106E38">
            <w:pPr>
              <w:jc w:val="center"/>
            </w:pPr>
            <w:r w:rsidRPr="00106E38">
              <w:t>0.79</w:t>
            </w:r>
          </w:p>
        </w:tc>
      </w:tr>
      <w:tr w:rsidR="00F33E5C" w:rsidRPr="00106E38" w14:paraId="6311DECB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4BEB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Buttocks and genital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44E8F" w14:textId="77777777" w:rsidR="00106E38" w:rsidRPr="00106E38" w:rsidRDefault="00106E38" w:rsidP="00106E38">
            <w:pPr>
              <w:jc w:val="center"/>
            </w:pPr>
            <w:r w:rsidRPr="00106E38">
              <w:t>7 (11.1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26BC22" w14:textId="77777777" w:rsidR="00106E38" w:rsidRPr="00106E38" w:rsidRDefault="00106E38" w:rsidP="00106E38">
            <w:pPr>
              <w:jc w:val="center"/>
            </w:pPr>
            <w:r w:rsidRPr="00106E38">
              <w:t>3 (18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4BAD" w14:textId="77777777" w:rsidR="00106E38" w:rsidRPr="00106E38" w:rsidRDefault="00106E38" w:rsidP="00106E38">
            <w:pPr>
              <w:jc w:val="center"/>
            </w:pPr>
            <w:r w:rsidRPr="00106E38">
              <w:t>1 (1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1832" w14:textId="77777777" w:rsidR="00106E38" w:rsidRPr="00106E38" w:rsidRDefault="00106E38" w:rsidP="00106E38">
            <w:pPr>
              <w:jc w:val="center"/>
            </w:pPr>
            <w:r w:rsidRPr="00106E38">
              <w:t>3 (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02D1" w14:textId="77777777" w:rsidR="00106E38" w:rsidRPr="00106E38" w:rsidRDefault="00106E38" w:rsidP="00106E38">
            <w:pPr>
              <w:jc w:val="center"/>
            </w:pPr>
            <w:r w:rsidRPr="00106E38">
              <w:t>0.55</w:t>
            </w:r>
          </w:p>
        </w:tc>
      </w:tr>
      <w:tr w:rsidR="00F33E5C" w:rsidRPr="00106E38" w14:paraId="019DB0A4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0DE7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Lower extremitie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B2FF0" w14:textId="77777777" w:rsidR="00106E38" w:rsidRPr="00106E38" w:rsidRDefault="00106E38" w:rsidP="00106E38">
            <w:pPr>
              <w:jc w:val="center"/>
            </w:pPr>
            <w:r w:rsidRPr="00106E38">
              <w:t>34 (54.0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DAB593" w14:textId="77777777" w:rsidR="00106E38" w:rsidRPr="00106E38" w:rsidRDefault="00106E38" w:rsidP="00106E38">
            <w:pPr>
              <w:jc w:val="center"/>
            </w:pPr>
            <w:r w:rsidRPr="00106E38">
              <w:t>9 (5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8266" w14:textId="77777777" w:rsidR="00106E38" w:rsidRPr="00106E38" w:rsidRDefault="00106E38" w:rsidP="00106E38">
            <w:pPr>
              <w:jc w:val="center"/>
            </w:pPr>
            <w:r w:rsidRPr="00106E38">
              <w:t>6 (6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4D28" w14:textId="77777777" w:rsidR="00106E38" w:rsidRPr="00106E38" w:rsidRDefault="00106E38" w:rsidP="00106E38">
            <w:pPr>
              <w:jc w:val="center"/>
            </w:pPr>
            <w:r w:rsidRPr="00106E38">
              <w:t>19 (5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EA06" w14:textId="77777777" w:rsidR="00106E38" w:rsidRPr="00106E38" w:rsidRDefault="00106E38" w:rsidP="00106E38">
            <w:pPr>
              <w:jc w:val="center"/>
            </w:pPr>
            <w:r w:rsidRPr="00106E38">
              <w:t>0.88</w:t>
            </w:r>
          </w:p>
        </w:tc>
      </w:tr>
      <w:tr w:rsidR="00673B5A" w:rsidRPr="00106E38" w14:paraId="2F2337E6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297F" w14:textId="77777777" w:rsidR="00673B5A" w:rsidRPr="00106E38" w:rsidRDefault="00673B5A" w:rsidP="00673B5A">
            <w:pPr>
              <w:rPr>
                <w:color w:val="000000"/>
              </w:rPr>
            </w:pPr>
            <w:r w:rsidRPr="00106E38">
              <w:rPr>
                <w:color w:val="000000"/>
              </w:rPr>
              <w:t>Presence of recurrent wounds</w:t>
            </w:r>
            <w:r w:rsidRPr="00106E38">
              <w:rPr>
                <w:color w:val="000000"/>
                <w:vertAlign w:val="superscript"/>
              </w:rPr>
              <w:t>[g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A9D2A" w14:textId="3F8E5598" w:rsidR="00673B5A" w:rsidRPr="00106E38" w:rsidRDefault="00673B5A" w:rsidP="00673B5A">
            <w:pPr>
              <w:jc w:val="center"/>
            </w:pPr>
            <w:r w:rsidRPr="00673B5A">
              <w:t>57 (90.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CC4A28" w14:textId="52767C83" w:rsidR="00673B5A" w:rsidRPr="00106E38" w:rsidRDefault="00673B5A" w:rsidP="00673B5A">
            <w:pPr>
              <w:jc w:val="center"/>
            </w:pPr>
            <w:r w:rsidRPr="00673B5A">
              <w:t>14 (87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C65C" w14:textId="269394B1" w:rsidR="00673B5A" w:rsidRPr="00106E38" w:rsidRDefault="00673B5A" w:rsidP="00673B5A">
            <w:pPr>
              <w:jc w:val="center"/>
            </w:pPr>
            <w:r w:rsidRPr="00673B5A">
              <w:t>9 (9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8B7D" w14:textId="06BC21BF" w:rsidR="00673B5A" w:rsidRPr="00106E38" w:rsidRDefault="00673B5A" w:rsidP="00673B5A">
            <w:pPr>
              <w:jc w:val="center"/>
            </w:pPr>
            <w:r w:rsidRPr="00673B5A">
              <w:t>34 (9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32F9" w14:textId="7A674EE3" w:rsidR="00673B5A" w:rsidRPr="00106E38" w:rsidRDefault="00673B5A" w:rsidP="00673B5A">
            <w:pPr>
              <w:jc w:val="center"/>
            </w:pPr>
            <w:r w:rsidRPr="00673B5A">
              <w:t>0.84</w:t>
            </w:r>
          </w:p>
        </w:tc>
      </w:tr>
      <w:tr w:rsidR="00F33E5C" w:rsidRPr="00106E38" w14:paraId="5DE63885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4A4B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Anatomic location of recurrent wounds</w:t>
            </w:r>
            <w:r w:rsidRPr="00106E38">
              <w:rPr>
                <w:color w:val="000000"/>
                <w:vertAlign w:val="superscript"/>
              </w:rPr>
              <w:t>[g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4313FD" w14:textId="10FD44E7" w:rsidR="00106E38" w:rsidRPr="00106E38" w:rsidRDefault="00106E38" w:rsidP="00106E38">
            <w:pPr>
              <w:jc w:val="center"/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628464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9BA3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959B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2989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481B1EA9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38A8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Head and neck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165EA" w14:textId="77777777" w:rsidR="00106E38" w:rsidRPr="00106E38" w:rsidRDefault="00106E38" w:rsidP="00106E38">
            <w:pPr>
              <w:jc w:val="center"/>
            </w:pPr>
            <w:r w:rsidRPr="00106E38">
              <w:t>27 (42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5F9687" w14:textId="77777777" w:rsidR="00106E38" w:rsidRPr="00106E38" w:rsidRDefault="00106E38" w:rsidP="00106E38">
            <w:pPr>
              <w:jc w:val="center"/>
            </w:pPr>
            <w:r w:rsidRPr="00106E38">
              <w:t>7 (4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8EAF" w14:textId="77777777" w:rsidR="00106E38" w:rsidRPr="00106E38" w:rsidRDefault="00106E38" w:rsidP="00106E38">
            <w:pPr>
              <w:jc w:val="center"/>
            </w:pPr>
            <w:r w:rsidRPr="00106E38">
              <w:t>5 (5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C104" w14:textId="77777777" w:rsidR="00106E38" w:rsidRPr="00106E38" w:rsidRDefault="00106E38" w:rsidP="00106E38">
            <w:pPr>
              <w:jc w:val="center"/>
            </w:pPr>
            <w:r w:rsidRPr="00106E38">
              <w:t>15 (4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9072" w14:textId="77777777" w:rsidR="00106E38" w:rsidRPr="00106E38" w:rsidRDefault="00106E38" w:rsidP="00106E38">
            <w:pPr>
              <w:jc w:val="center"/>
            </w:pPr>
            <w:r w:rsidRPr="00106E38">
              <w:t>0.94</w:t>
            </w:r>
          </w:p>
        </w:tc>
      </w:tr>
      <w:tr w:rsidR="00F33E5C" w:rsidRPr="00106E38" w14:paraId="2A8E9731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0A8A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Upper extremitie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54579" w14:textId="77777777" w:rsidR="00106E38" w:rsidRPr="00106E38" w:rsidRDefault="00106E38" w:rsidP="00106E38">
            <w:pPr>
              <w:jc w:val="center"/>
            </w:pPr>
            <w:r w:rsidRPr="00106E38">
              <w:t>27 (42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06F7AB" w14:textId="77777777" w:rsidR="00106E38" w:rsidRPr="00106E38" w:rsidRDefault="00106E38" w:rsidP="00106E38">
            <w:pPr>
              <w:jc w:val="center"/>
            </w:pPr>
            <w:r w:rsidRPr="00106E38">
              <w:t>7 (4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2440" w14:textId="77777777" w:rsidR="00106E38" w:rsidRPr="00106E38" w:rsidRDefault="00106E38" w:rsidP="00106E38">
            <w:pPr>
              <w:jc w:val="center"/>
            </w:pPr>
            <w:r w:rsidRPr="00106E38">
              <w:t>4 (4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8FE2" w14:textId="77777777" w:rsidR="00106E38" w:rsidRPr="00106E38" w:rsidRDefault="00106E38" w:rsidP="00106E38">
            <w:pPr>
              <w:jc w:val="center"/>
            </w:pPr>
            <w:r w:rsidRPr="00106E38">
              <w:t>16 (4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8267" w14:textId="77777777" w:rsidR="00106E38" w:rsidRPr="00106E38" w:rsidRDefault="00106E38" w:rsidP="00106E38">
            <w:pPr>
              <w:jc w:val="center"/>
            </w:pPr>
            <w:r w:rsidRPr="00106E38">
              <w:t>1.00</w:t>
            </w:r>
          </w:p>
        </w:tc>
      </w:tr>
      <w:tr w:rsidR="00F33E5C" w:rsidRPr="00106E38" w14:paraId="036BFD5F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EA40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 xml:space="preserve">Trunk and lower back 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95C9C" w14:textId="77777777" w:rsidR="00106E38" w:rsidRPr="00106E38" w:rsidRDefault="00106E38" w:rsidP="00106E38">
            <w:pPr>
              <w:jc w:val="center"/>
            </w:pPr>
            <w:r w:rsidRPr="00106E38">
              <w:t>11 (17.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32B1D3" w14:textId="77777777" w:rsidR="00106E38" w:rsidRPr="00106E38" w:rsidRDefault="00106E38" w:rsidP="00106E38">
            <w:pPr>
              <w:jc w:val="center"/>
            </w:pPr>
            <w:r w:rsidRPr="00106E38">
              <w:t>3 (18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CDBC" w14:textId="77777777" w:rsidR="00106E38" w:rsidRPr="00106E38" w:rsidRDefault="00106E38" w:rsidP="00106E38">
            <w:pPr>
              <w:jc w:val="center"/>
            </w:pPr>
            <w:r w:rsidRPr="00106E38">
              <w:t>1 (1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7639" w14:textId="77777777" w:rsidR="00106E38" w:rsidRPr="00106E38" w:rsidRDefault="00106E38" w:rsidP="00106E38">
            <w:pPr>
              <w:jc w:val="center"/>
            </w:pPr>
            <w:r w:rsidRPr="00106E38">
              <w:t>7 (18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22C7" w14:textId="77777777" w:rsidR="00106E38" w:rsidRPr="00106E38" w:rsidRDefault="00106E38" w:rsidP="00106E38">
            <w:pPr>
              <w:jc w:val="center"/>
            </w:pPr>
            <w:r w:rsidRPr="00106E38">
              <w:t>0.91</w:t>
            </w:r>
          </w:p>
        </w:tc>
      </w:tr>
      <w:tr w:rsidR="00F33E5C" w:rsidRPr="00106E38" w14:paraId="0913F7FA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C727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Buttocks and genital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C125D" w14:textId="77777777" w:rsidR="00106E38" w:rsidRPr="00106E38" w:rsidRDefault="00106E38" w:rsidP="00106E38">
            <w:pPr>
              <w:jc w:val="center"/>
            </w:pPr>
            <w:r w:rsidRPr="00106E38">
              <w:t>15 (23.8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39428A" w14:textId="77777777" w:rsidR="00106E38" w:rsidRPr="00106E38" w:rsidRDefault="00106E38" w:rsidP="00106E38">
            <w:pPr>
              <w:jc w:val="center"/>
            </w:pPr>
            <w:r w:rsidRPr="00106E38">
              <w:t>4 (2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9048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0695" w14:textId="77777777" w:rsidR="00106E38" w:rsidRPr="00106E38" w:rsidRDefault="00106E38" w:rsidP="00106E38">
            <w:pPr>
              <w:jc w:val="center"/>
            </w:pPr>
            <w:r w:rsidRPr="00106E38">
              <w:t>8 (2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2F3C" w14:textId="77777777" w:rsidR="00106E38" w:rsidRPr="00106E38" w:rsidRDefault="00106E38" w:rsidP="00106E38">
            <w:pPr>
              <w:jc w:val="center"/>
            </w:pPr>
            <w:r w:rsidRPr="00106E38">
              <w:t>0.85</w:t>
            </w:r>
          </w:p>
        </w:tc>
      </w:tr>
      <w:tr w:rsidR="00F33E5C" w:rsidRPr="00106E38" w14:paraId="5B60F617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E9DD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Lower extremities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44BE65" w14:textId="77777777" w:rsidR="00106E38" w:rsidRPr="00106E38" w:rsidRDefault="00106E38" w:rsidP="00106E38">
            <w:pPr>
              <w:jc w:val="center"/>
            </w:pPr>
            <w:r w:rsidRPr="00106E38">
              <w:t>55 (87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48ECE0" w14:textId="77777777" w:rsidR="00106E38" w:rsidRPr="00106E38" w:rsidRDefault="00106E38" w:rsidP="00106E38">
            <w:pPr>
              <w:jc w:val="center"/>
            </w:pPr>
            <w:r w:rsidRPr="00106E38">
              <w:t>13 (81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3275" w14:textId="77777777" w:rsidR="00106E38" w:rsidRPr="00106E38" w:rsidRDefault="00106E38" w:rsidP="00106E38">
            <w:pPr>
              <w:jc w:val="center"/>
            </w:pPr>
            <w:r w:rsidRPr="00106E38">
              <w:t>9 (9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6742" w14:textId="77777777" w:rsidR="00106E38" w:rsidRPr="00106E38" w:rsidRDefault="00106E38" w:rsidP="00106E38">
            <w:pPr>
              <w:jc w:val="center"/>
            </w:pPr>
            <w:r w:rsidRPr="00106E38">
              <w:t>33 (89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FDA9" w14:textId="77777777" w:rsidR="00106E38" w:rsidRPr="00106E38" w:rsidRDefault="00106E38" w:rsidP="00106E38">
            <w:pPr>
              <w:jc w:val="center"/>
            </w:pPr>
            <w:r w:rsidRPr="00106E38">
              <w:t>0.77</w:t>
            </w:r>
          </w:p>
        </w:tc>
      </w:tr>
      <w:tr w:rsidR="00F33E5C" w:rsidRPr="00106E38" w14:paraId="3F7EBC51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A4F3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Number of dressing changes per week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DDAE4" w14:textId="77777777" w:rsidR="00106E38" w:rsidRPr="00106E38" w:rsidRDefault="00106E38" w:rsidP="00106E38">
            <w:pPr>
              <w:rPr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0323CA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B062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7BB0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F1D9" w14:textId="77777777" w:rsidR="00106E38" w:rsidRPr="00106E38" w:rsidRDefault="00106E38" w:rsidP="00106E38">
            <w:pPr>
              <w:jc w:val="center"/>
            </w:pPr>
            <w:r w:rsidRPr="00106E38">
              <w:t>0.07</w:t>
            </w:r>
          </w:p>
        </w:tc>
      </w:tr>
      <w:tr w:rsidR="00F33E5C" w:rsidRPr="00106E38" w14:paraId="5401867B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48E3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0 to 3 changes/week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F82805" w14:textId="77777777" w:rsidR="00106E38" w:rsidRPr="00106E38" w:rsidRDefault="00106E38" w:rsidP="00106E38">
            <w:pPr>
              <w:jc w:val="center"/>
            </w:pPr>
            <w:r w:rsidRPr="00106E38">
              <w:t>19 (30.2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2435E2" w14:textId="77777777" w:rsidR="00106E38" w:rsidRPr="00106E38" w:rsidRDefault="00106E38" w:rsidP="00106E38">
            <w:pPr>
              <w:jc w:val="center"/>
            </w:pPr>
            <w:r w:rsidRPr="00106E38">
              <w:t>5 (31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18CA" w14:textId="77777777" w:rsidR="00106E38" w:rsidRPr="00106E38" w:rsidRDefault="00106E38" w:rsidP="00106E38">
            <w:pPr>
              <w:jc w:val="center"/>
            </w:pPr>
            <w:r w:rsidRPr="00106E38">
              <w:t>4 (4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B042" w14:textId="77777777" w:rsidR="00106E38" w:rsidRPr="00106E38" w:rsidRDefault="00106E38" w:rsidP="00106E38">
            <w:pPr>
              <w:jc w:val="center"/>
            </w:pPr>
            <w:r w:rsidRPr="00106E38">
              <w:t>10 (2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BAA1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7797EC5E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0E46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4 to 9 changes/week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D7B5B" w14:textId="77777777" w:rsidR="00106E38" w:rsidRPr="00106E38" w:rsidRDefault="00106E38" w:rsidP="00106E38">
            <w:pPr>
              <w:jc w:val="center"/>
            </w:pPr>
            <w:r w:rsidRPr="00106E38">
              <w:t>22 (34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D2296D" w14:textId="77777777" w:rsidR="00106E38" w:rsidRPr="00106E38" w:rsidRDefault="00106E38" w:rsidP="00106E38">
            <w:pPr>
              <w:jc w:val="center"/>
            </w:pPr>
            <w:r w:rsidRPr="00106E38">
              <w:t>7 (4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0C7E" w14:textId="77777777" w:rsidR="00106E38" w:rsidRPr="00106E38" w:rsidRDefault="00106E38" w:rsidP="00106E38">
            <w:pPr>
              <w:jc w:val="center"/>
            </w:pPr>
            <w:r w:rsidRPr="00106E38">
              <w:t>1 (1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2C11" w14:textId="77777777" w:rsidR="00106E38" w:rsidRPr="00106E38" w:rsidRDefault="00106E38" w:rsidP="00106E38">
            <w:pPr>
              <w:jc w:val="center"/>
            </w:pPr>
            <w:r w:rsidRPr="00106E38">
              <w:t>14 (3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7066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1745D21C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C0F8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10+ changes/week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EB673" w14:textId="77777777" w:rsidR="00106E38" w:rsidRPr="00106E38" w:rsidRDefault="00106E38" w:rsidP="00106E38">
            <w:pPr>
              <w:jc w:val="center"/>
            </w:pPr>
            <w:r w:rsidRPr="00106E38">
              <w:t>5 (7.9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A10C7" w14:textId="77777777" w:rsidR="00106E38" w:rsidRPr="00106E38" w:rsidRDefault="00106E38" w:rsidP="00106E38">
            <w:pPr>
              <w:jc w:val="center"/>
            </w:pPr>
            <w:r w:rsidRPr="00106E38">
              <w:t>1 (6.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726235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2E62C5" w14:textId="77777777" w:rsidR="00106E38" w:rsidRPr="00106E38" w:rsidRDefault="00106E38" w:rsidP="00106E38">
            <w:pPr>
              <w:jc w:val="center"/>
            </w:pPr>
            <w:r w:rsidRPr="00106E38">
              <w:t>1 (2.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8FFF67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38827EDC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3EC8" w14:textId="77777777" w:rsidR="00106E38" w:rsidRPr="00106E38" w:rsidRDefault="00106E38" w:rsidP="00106E38">
            <w:pPr>
              <w:ind w:firstLineChars="172" w:firstLine="413"/>
              <w:rPr>
                <w:color w:val="000000"/>
              </w:rPr>
            </w:pPr>
            <w:r w:rsidRPr="00106E38">
              <w:rPr>
                <w:color w:val="000000"/>
              </w:rPr>
              <w:t>Not answered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76ADA" w14:textId="77777777" w:rsidR="00106E38" w:rsidRPr="00106E38" w:rsidRDefault="00106E38" w:rsidP="00106E38">
            <w:pPr>
              <w:jc w:val="center"/>
            </w:pPr>
            <w:r w:rsidRPr="00106E38">
              <w:t>17 (27.0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B1220" w14:textId="77777777" w:rsidR="00106E38" w:rsidRPr="00106E38" w:rsidRDefault="00106E38" w:rsidP="00106E38">
            <w:pPr>
              <w:jc w:val="center"/>
            </w:pPr>
            <w:r w:rsidRPr="00106E38">
              <w:t>3 (18.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322E1" w14:textId="77777777" w:rsidR="00106E38" w:rsidRPr="00106E38" w:rsidRDefault="00106E38" w:rsidP="00106E38">
            <w:pPr>
              <w:jc w:val="center"/>
            </w:pPr>
            <w:r w:rsidRPr="00106E38">
              <w:t>2 (20.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DCFA1" w14:textId="77777777" w:rsidR="00106E38" w:rsidRPr="00106E38" w:rsidRDefault="00106E38" w:rsidP="00106E38">
            <w:pPr>
              <w:jc w:val="center"/>
            </w:pPr>
            <w:r w:rsidRPr="00106E38">
              <w:t>12 (32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32EAD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491F9DC9" w14:textId="77777777" w:rsidTr="003D5F95">
        <w:trPr>
          <w:trHeight w:val="2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999DD" w14:textId="77777777" w:rsidR="00106E38" w:rsidRPr="00106E38" w:rsidRDefault="00106E38" w:rsidP="00106E38">
            <w:pPr>
              <w:rPr>
                <w:b/>
                <w:bCs/>
                <w:i/>
                <w:iCs/>
              </w:rPr>
            </w:pPr>
            <w:r w:rsidRPr="00106E38">
              <w:rPr>
                <w:b/>
                <w:bCs/>
                <w:i/>
                <w:iCs/>
              </w:rPr>
              <w:t>Medication Us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061E3" w14:textId="77777777" w:rsidR="00106E38" w:rsidRPr="00106E38" w:rsidRDefault="00106E38" w:rsidP="00106E38">
            <w:pPr>
              <w:rPr>
                <w:b/>
                <w:bCs/>
                <w:i/>
                <w:iCs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D840EB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5BB3" w14:textId="77777777" w:rsidR="00106E38" w:rsidRPr="00106E38" w:rsidRDefault="00106E38" w:rsidP="00106E38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C42F" w14:textId="77777777" w:rsidR="00106E38" w:rsidRPr="00106E38" w:rsidRDefault="00106E38" w:rsidP="00106E38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171D" w14:textId="77777777" w:rsidR="00106E38" w:rsidRPr="00106E38" w:rsidRDefault="00106E38" w:rsidP="00106E38">
            <w:pPr>
              <w:jc w:val="center"/>
            </w:pPr>
          </w:p>
        </w:tc>
      </w:tr>
      <w:tr w:rsidR="00F33E5C" w:rsidRPr="00106E38" w14:paraId="52B9D4C0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F15F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Non-opiate analgesics (routine use)</w:t>
            </w:r>
            <w:r w:rsidRPr="00106E38">
              <w:rPr>
                <w:color w:val="000000"/>
                <w:vertAlign w:val="superscript"/>
              </w:rPr>
              <w:t>[h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CC30C" w14:textId="77777777" w:rsidR="00106E38" w:rsidRPr="00106E38" w:rsidRDefault="00106E38" w:rsidP="00106E38">
            <w:pPr>
              <w:jc w:val="center"/>
            </w:pPr>
            <w:r w:rsidRPr="00106E38">
              <w:t>34 (54.0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336EAA" w14:textId="77777777" w:rsidR="00106E38" w:rsidRPr="00106E38" w:rsidRDefault="00106E38" w:rsidP="00106E38">
            <w:pPr>
              <w:jc w:val="center"/>
            </w:pPr>
            <w:r w:rsidRPr="00106E38">
              <w:t>9 (5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384B" w14:textId="77777777" w:rsidR="00106E38" w:rsidRPr="00106E38" w:rsidRDefault="00106E38" w:rsidP="00106E38">
            <w:pPr>
              <w:jc w:val="center"/>
            </w:pPr>
            <w:r w:rsidRPr="00106E38">
              <w:t>5 (5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4221" w14:textId="77777777" w:rsidR="00106E38" w:rsidRPr="00106E38" w:rsidRDefault="00106E38" w:rsidP="00106E38">
            <w:pPr>
              <w:jc w:val="center"/>
            </w:pPr>
            <w:r w:rsidRPr="00106E38">
              <w:t>20 (5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BE43" w14:textId="77777777" w:rsidR="00106E38" w:rsidRPr="00106E38" w:rsidRDefault="00106E38" w:rsidP="00106E38">
            <w:pPr>
              <w:jc w:val="center"/>
            </w:pPr>
            <w:r w:rsidRPr="00106E38">
              <w:t>1.00</w:t>
            </w:r>
          </w:p>
        </w:tc>
      </w:tr>
      <w:tr w:rsidR="00F33E5C" w:rsidRPr="00106E38" w14:paraId="228A05A8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9D5F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Topical antibiotics</w:t>
            </w:r>
            <w:r w:rsidRPr="00106E38">
              <w:rPr>
                <w:color w:val="000000"/>
                <w:vertAlign w:val="superscript"/>
              </w:rPr>
              <w:t>[i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91442" w14:textId="77777777" w:rsidR="00106E38" w:rsidRPr="00106E38" w:rsidRDefault="00106E38" w:rsidP="00106E38">
            <w:pPr>
              <w:jc w:val="center"/>
            </w:pPr>
            <w:r w:rsidRPr="00106E38">
              <w:t>32 (50.8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6B2482" w14:textId="77777777" w:rsidR="00106E38" w:rsidRPr="00106E38" w:rsidRDefault="00106E38" w:rsidP="00106E38">
            <w:pPr>
              <w:jc w:val="center"/>
            </w:pPr>
            <w:r w:rsidRPr="00106E38">
              <w:t>9 (5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64DF" w14:textId="77777777" w:rsidR="00106E38" w:rsidRPr="00106E38" w:rsidRDefault="00106E38" w:rsidP="00106E38">
            <w:pPr>
              <w:jc w:val="center"/>
            </w:pPr>
            <w:r w:rsidRPr="00106E38">
              <w:t>8 (8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8A16" w14:textId="77777777" w:rsidR="00106E38" w:rsidRPr="00106E38" w:rsidRDefault="00106E38" w:rsidP="00106E38">
            <w:pPr>
              <w:jc w:val="center"/>
            </w:pPr>
            <w:r w:rsidRPr="00106E38">
              <w:t>15 (4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6E57" w14:textId="77777777" w:rsidR="00106E38" w:rsidRPr="00106E38" w:rsidRDefault="00106E38" w:rsidP="00106E38">
            <w:pPr>
              <w:jc w:val="center"/>
            </w:pPr>
            <w:r w:rsidRPr="00106E38">
              <w:t>0.07</w:t>
            </w:r>
          </w:p>
        </w:tc>
      </w:tr>
      <w:tr w:rsidR="00F33E5C" w:rsidRPr="00106E38" w14:paraId="2D8E7A8B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AFDC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Non-opiate analgesics (dressing changes)</w:t>
            </w:r>
            <w:r w:rsidRPr="00106E38">
              <w:rPr>
                <w:color w:val="000000"/>
                <w:vertAlign w:val="superscript"/>
              </w:rPr>
              <w:t>[h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25CBE" w14:textId="77777777" w:rsidR="00106E38" w:rsidRPr="00106E38" w:rsidRDefault="00106E38" w:rsidP="00106E38">
            <w:pPr>
              <w:jc w:val="center"/>
            </w:pPr>
            <w:r w:rsidRPr="00106E38">
              <w:t>19 (30.2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DCCC59" w14:textId="77777777" w:rsidR="00106E38" w:rsidRPr="00106E38" w:rsidRDefault="00106E38" w:rsidP="00106E38">
            <w:pPr>
              <w:jc w:val="center"/>
            </w:pPr>
            <w:r w:rsidRPr="00106E38">
              <w:t>7 (4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5EAE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505B7" w14:textId="77777777" w:rsidR="00106E38" w:rsidRPr="00106E38" w:rsidRDefault="00106E38" w:rsidP="00106E38">
            <w:pPr>
              <w:jc w:val="center"/>
            </w:pPr>
            <w:r w:rsidRPr="00106E38">
              <w:t>9 (2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026A" w14:textId="77777777" w:rsidR="00106E38" w:rsidRPr="00106E38" w:rsidRDefault="00106E38" w:rsidP="00106E38">
            <w:pPr>
              <w:jc w:val="center"/>
            </w:pPr>
            <w:r w:rsidRPr="00106E38">
              <w:t>0.41</w:t>
            </w:r>
          </w:p>
        </w:tc>
      </w:tr>
      <w:tr w:rsidR="00F33E5C" w:rsidRPr="00106E38" w14:paraId="5459974A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FEC3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Antihistamines</w:t>
            </w:r>
            <w:r w:rsidRPr="00106E38">
              <w:rPr>
                <w:color w:val="000000"/>
                <w:vertAlign w:val="superscript"/>
              </w:rPr>
              <w:t>[j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D57A1" w14:textId="77777777" w:rsidR="00106E38" w:rsidRPr="00106E38" w:rsidRDefault="00106E38" w:rsidP="00106E38">
            <w:pPr>
              <w:jc w:val="center"/>
            </w:pPr>
            <w:r w:rsidRPr="00106E38">
              <w:t>18 (28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779EB1" w14:textId="77777777" w:rsidR="00106E38" w:rsidRPr="00106E38" w:rsidRDefault="00106E38" w:rsidP="00106E38">
            <w:pPr>
              <w:jc w:val="center"/>
            </w:pPr>
            <w:r w:rsidRPr="00106E38">
              <w:t>5 (31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D905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843D" w14:textId="77777777" w:rsidR="00106E38" w:rsidRPr="00106E38" w:rsidRDefault="00106E38" w:rsidP="00106E38">
            <w:pPr>
              <w:jc w:val="center"/>
            </w:pPr>
            <w:r w:rsidRPr="00106E38">
              <w:t>10 (2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CF75" w14:textId="77777777" w:rsidR="00106E38" w:rsidRPr="00106E38" w:rsidRDefault="00106E38" w:rsidP="00106E38">
            <w:pPr>
              <w:jc w:val="center"/>
            </w:pPr>
            <w:r w:rsidRPr="00106E38">
              <w:t>0.93</w:t>
            </w:r>
          </w:p>
        </w:tc>
      </w:tr>
      <w:tr w:rsidR="00F33E5C" w:rsidRPr="00106E38" w14:paraId="4DF725B3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DF48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Laxatives</w:t>
            </w:r>
            <w:r w:rsidRPr="00106E38">
              <w:rPr>
                <w:color w:val="000000"/>
                <w:vertAlign w:val="superscript"/>
              </w:rPr>
              <w:t>[k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B8821" w14:textId="77777777" w:rsidR="00106E38" w:rsidRPr="00106E38" w:rsidRDefault="00106E38" w:rsidP="00106E38">
            <w:pPr>
              <w:jc w:val="center"/>
            </w:pPr>
            <w:r w:rsidRPr="00106E38">
              <w:t>9 (14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E20B98" w14:textId="77777777" w:rsidR="00106E38" w:rsidRPr="00106E38" w:rsidRDefault="00106E38" w:rsidP="00106E38">
            <w:pPr>
              <w:jc w:val="center"/>
            </w:pPr>
            <w:r w:rsidRPr="00106E38">
              <w:t>1 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8323" w14:textId="77777777" w:rsidR="00106E38" w:rsidRPr="00106E38" w:rsidRDefault="00106E38" w:rsidP="00106E38">
            <w:pPr>
              <w:jc w:val="center"/>
            </w:pPr>
            <w:r w:rsidRPr="00106E38">
              <w:t>2 (2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AA30A" w14:textId="77777777" w:rsidR="00106E38" w:rsidRPr="00106E38" w:rsidRDefault="00106E38" w:rsidP="00106E38">
            <w:pPr>
              <w:jc w:val="center"/>
            </w:pPr>
            <w:r w:rsidRPr="00106E38">
              <w:t>6 (16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A1DA" w14:textId="77777777" w:rsidR="00106E38" w:rsidRPr="00106E38" w:rsidRDefault="00106E38" w:rsidP="00106E38">
            <w:pPr>
              <w:jc w:val="center"/>
            </w:pPr>
            <w:r w:rsidRPr="00106E38">
              <w:t>0.68</w:t>
            </w:r>
          </w:p>
        </w:tc>
      </w:tr>
      <w:tr w:rsidR="00F33E5C" w:rsidRPr="00106E38" w14:paraId="7F79A68A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2762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Opiates (routine use)</w:t>
            </w:r>
            <w:r w:rsidRPr="00106E38">
              <w:rPr>
                <w:color w:val="000000"/>
                <w:vertAlign w:val="superscript"/>
              </w:rPr>
              <w:t>[l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E9AEE6" w14:textId="77777777" w:rsidR="00106E38" w:rsidRPr="00106E38" w:rsidRDefault="00106E38" w:rsidP="00106E38">
            <w:pPr>
              <w:jc w:val="center"/>
            </w:pPr>
            <w:r w:rsidRPr="00106E38">
              <w:t>13 (20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E76E4C" w14:textId="77777777" w:rsidR="00106E38" w:rsidRPr="00106E38" w:rsidRDefault="00106E38" w:rsidP="00106E38">
            <w:pPr>
              <w:jc w:val="center"/>
            </w:pPr>
            <w:r w:rsidRPr="00106E38">
              <w:t>6 (37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0AB1" w14:textId="77777777" w:rsidR="00106E38" w:rsidRPr="00106E38" w:rsidRDefault="00106E38" w:rsidP="00106E38">
            <w:pPr>
              <w:jc w:val="center"/>
            </w:pPr>
            <w:r w:rsidRPr="00106E38">
              <w:t>2 (2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DACE" w14:textId="77777777" w:rsidR="00106E38" w:rsidRPr="00106E38" w:rsidRDefault="00106E38" w:rsidP="00106E38">
            <w:pPr>
              <w:jc w:val="center"/>
            </w:pPr>
            <w:r w:rsidRPr="00106E38">
              <w:t>5 (1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D4A6" w14:textId="77777777" w:rsidR="00106E38" w:rsidRPr="00106E38" w:rsidRDefault="00106E38" w:rsidP="00106E38">
            <w:pPr>
              <w:jc w:val="center"/>
            </w:pPr>
            <w:r w:rsidRPr="00106E38">
              <w:t>0.13</w:t>
            </w:r>
          </w:p>
        </w:tc>
      </w:tr>
      <w:tr w:rsidR="00F33E5C" w:rsidRPr="00106E38" w14:paraId="52D784F0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EBD9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Psychiatric medications</w:t>
            </w:r>
            <w:r w:rsidRPr="00106E38">
              <w:rPr>
                <w:color w:val="000000"/>
                <w:vertAlign w:val="superscript"/>
              </w:rPr>
              <w:t>[m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2DD71" w14:textId="77777777" w:rsidR="00106E38" w:rsidRPr="00106E38" w:rsidRDefault="00106E38" w:rsidP="00106E38">
            <w:pPr>
              <w:jc w:val="center"/>
            </w:pPr>
            <w:r w:rsidRPr="00106E38">
              <w:t>11 (17.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B60A65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B66F" w14:textId="77777777" w:rsidR="00106E38" w:rsidRPr="00106E38" w:rsidRDefault="00106E38" w:rsidP="00106E38">
            <w:pPr>
              <w:jc w:val="center"/>
            </w:pPr>
            <w:r w:rsidRPr="00106E38">
              <w:t>3 (3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8FD3" w14:textId="77777777" w:rsidR="00106E38" w:rsidRPr="00106E38" w:rsidRDefault="00106E38" w:rsidP="00106E38">
            <w:pPr>
              <w:jc w:val="center"/>
            </w:pPr>
            <w:r w:rsidRPr="00106E38">
              <w:t>8 (2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60C6" w14:textId="77777777" w:rsidR="00106E38" w:rsidRPr="00106E38" w:rsidRDefault="00106E38" w:rsidP="00106E38">
            <w:pPr>
              <w:jc w:val="center"/>
            </w:pPr>
            <w:r w:rsidRPr="00106E38">
              <w:t>0.06</w:t>
            </w:r>
          </w:p>
        </w:tc>
      </w:tr>
      <w:tr w:rsidR="00F33E5C" w:rsidRPr="00106E38" w14:paraId="06FC5195" w14:textId="77777777" w:rsidTr="003D5F95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D271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Topicals steroids</w:t>
            </w:r>
            <w:r w:rsidRPr="00106E38">
              <w:rPr>
                <w:color w:val="000000"/>
                <w:vertAlign w:val="superscript"/>
              </w:rPr>
              <w:t>[n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7CF810" w14:textId="77777777" w:rsidR="00106E38" w:rsidRPr="00106E38" w:rsidRDefault="00106E38" w:rsidP="00106E38">
            <w:pPr>
              <w:jc w:val="center"/>
            </w:pPr>
            <w:r w:rsidRPr="00106E38">
              <w:t>7 (11.1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574CD" w14:textId="77777777" w:rsidR="00106E38" w:rsidRPr="00106E38" w:rsidRDefault="00106E38" w:rsidP="00106E38">
            <w:pPr>
              <w:jc w:val="center"/>
            </w:pPr>
            <w:r w:rsidRPr="00106E38">
              <w:t>2 (1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A108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9177" w14:textId="77777777" w:rsidR="00106E38" w:rsidRPr="00106E38" w:rsidRDefault="00106E38" w:rsidP="00106E38">
            <w:pPr>
              <w:jc w:val="center"/>
            </w:pPr>
            <w:r w:rsidRPr="00106E38">
              <w:t>5 (1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48BD" w14:textId="77777777" w:rsidR="00106E38" w:rsidRPr="00106E38" w:rsidRDefault="00106E38" w:rsidP="00106E38">
            <w:pPr>
              <w:jc w:val="center"/>
            </w:pPr>
            <w:r w:rsidRPr="00106E38">
              <w:t>0.73</w:t>
            </w:r>
          </w:p>
        </w:tc>
      </w:tr>
      <w:tr w:rsidR="00F33E5C" w:rsidRPr="00106E38" w14:paraId="1B5343E8" w14:textId="77777777" w:rsidTr="00BD36E7">
        <w:trPr>
          <w:trHeight w:val="20"/>
        </w:trPr>
        <w:tc>
          <w:tcPr>
            <w:tcW w:w="42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6938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Opiates (dressing changes)</w:t>
            </w:r>
            <w:r w:rsidRPr="00106E38">
              <w:rPr>
                <w:color w:val="000000"/>
                <w:vertAlign w:val="superscript"/>
              </w:rPr>
              <w:t>[l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B43A3" w14:textId="77777777" w:rsidR="00106E38" w:rsidRPr="00106E38" w:rsidRDefault="00106E38" w:rsidP="00106E38">
            <w:pPr>
              <w:jc w:val="center"/>
            </w:pPr>
            <w:r w:rsidRPr="00106E38">
              <w:t>6 (9.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EAA31" w14:textId="77777777" w:rsidR="00106E38" w:rsidRPr="00106E38" w:rsidRDefault="00106E38" w:rsidP="00106E38">
            <w:pPr>
              <w:jc w:val="center"/>
            </w:pPr>
            <w:r w:rsidRPr="00106E38">
              <w:t>3 (18.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D3FBCF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FFE28" w14:textId="77777777" w:rsidR="00106E38" w:rsidRPr="00106E38" w:rsidRDefault="00106E38" w:rsidP="00106E38">
            <w:pPr>
              <w:jc w:val="center"/>
            </w:pPr>
            <w:r w:rsidRPr="00106E38">
              <w:t>3 (8.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7602BA" w14:textId="77777777" w:rsidR="00106E38" w:rsidRPr="00106E38" w:rsidRDefault="00106E38" w:rsidP="00106E38">
            <w:pPr>
              <w:jc w:val="center"/>
            </w:pPr>
            <w:r w:rsidRPr="00106E38">
              <w:t>0.34</w:t>
            </w:r>
          </w:p>
        </w:tc>
      </w:tr>
      <w:tr w:rsidR="00F33E5C" w:rsidRPr="00106E38" w14:paraId="6DF2D511" w14:textId="77777777" w:rsidTr="00BD36E7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E6CF" w14:textId="77777777" w:rsidR="00106E38" w:rsidRPr="00106E38" w:rsidRDefault="00106E38" w:rsidP="00106E38">
            <w:pPr>
              <w:rPr>
                <w:color w:val="000000"/>
              </w:rPr>
            </w:pPr>
            <w:r w:rsidRPr="00106E38">
              <w:rPr>
                <w:color w:val="000000"/>
              </w:rPr>
              <w:t>Systemic steroids</w:t>
            </w:r>
            <w:r w:rsidRPr="00106E38">
              <w:rPr>
                <w:color w:val="000000"/>
                <w:vertAlign w:val="superscript"/>
              </w:rPr>
              <w:t>[o]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370A2" w14:textId="77777777" w:rsidR="00106E38" w:rsidRPr="00106E38" w:rsidRDefault="00106E38" w:rsidP="00106E38">
            <w:pPr>
              <w:jc w:val="center"/>
            </w:pPr>
            <w:r w:rsidRPr="00106E38">
              <w:t>1 (1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4E418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F66A1" w14:textId="77777777" w:rsidR="00106E38" w:rsidRPr="00106E38" w:rsidRDefault="00106E38" w:rsidP="00106E38">
            <w:pPr>
              <w:jc w:val="center"/>
            </w:pPr>
            <w:r w:rsidRPr="00106E38">
              <w:t>0 (0.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0F658" w14:textId="77777777" w:rsidR="00106E38" w:rsidRPr="00106E38" w:rsidRDefault="00106E38" w:rsidP="00106E38">
            <w:pPr>
              <w:jc w:val="center"/>
            </w:pPr>
            <w:r w:rsidRPr="00106E38">
              <w:t>1 (2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76F3A" w14:textId="77777777" w:rsidR="00106E38" w:rsidRPr="00106E38" w:rsidRDefault="00106E38" w:rsidP="00106E38">
            <w:pPr>
              <w:jc w:val="center"/>
            </w:pPr>
            <w:r w:rsidRPr="00106E38">
              <w:t>1.00</w:t>
            </w:r>
          </w:p>
        </w:tc>
      </w:tr>
    </w:tbl>
    <w:p w14:paraId="4332E7D0" w14:textId="77777777" w:rsidR="00BB2A36" w:rsidRDefault="00BB2A36" w:rsidP="00BB2A36">
      <w:pPr>
        <w:widowControl w:val="0"/>
        <w:autoSpaceDE w:val="0"/>
        <w:autoSpaceDN w:val="0"/>
        <w:adjustRightInd w:val="0"/>
      </w:pPr>
      <w:r>
        <w:t>SD = standard deviation.</w:t>
      </w:r>
    </w:p>
    <w:p w14:paraId="48D86E41" w14:textId="2E35B639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>[a] Statistical significance assessed using Kruskal-Wallis tests and Fisher’s exact tests. Respondents who did not answer have been excluded from the comparison. * indicates significance at the 0.05 level.</w:t>
      </w:r>
    </w:p>
    <w:p w14:paraId="320A8044" w14:textId="24E2E290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>[b] “Other”</w:t>
      </w:r>
      <w:r w:rsidR="005276A6">
        <w:t xml:space="preserve"> subtypes</w:t>
      </w:r>
      <w:r w:rsidRPr="004E2E23">
        <w:t xml:space="preserve"> include </w:t>
      </w:r>
      <w:r w:rsidR="005276A6">
        <w:t xml:space="preserve">plectin-related intermediate EBS (previously </w:t>
      </w:r>
      <w:r w:rsidRPr="004E2E23">
        <w:t>EBS</w:t>
      </w:r>
      <w:r w:rsidR="005276A6">
        <w:t>-</w:t>
      </w:r>
      <w:r w:rsidRPr="004E2E23">
        <w:t>Ogna</w:t>
      </w:r>
      <w:r w:rsidR="005276A6">
        <w:t>)</w:t>
      </w:r>
      <w:r w:rsidRPr="004E2E23">
        <w:t xml:space="preserve">, EBS with mottled pigmentation, and EBS with muscular dystrophy. </w:t>
      </w:r>
    </w:p>
    <w:p w14:paraId="57E78393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 xml:space="preserve">[c] Only respondents who completed all 17 items in the QOLEB survey were included. QOLEB scores are stratified as follows: very mild (0-4), mild (5-9), moderate (10-19), severe (20-34), and very severe (35-51). </w:t>
      </w:r>
    </w:p>
    <w:p w14:paraId="67AF7431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 xml:space="preserve">[d] Body mass index was calculated and categorized based on age-appropriate guidelines for respondents with available height and weight data. </w:t>
      </w:r>
    </w:p>
    <w:p w14:paraId="51097B2E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 xml:space="preserve">[e] Respondents were able to select more than one wound size category. </w:t>
      </w:r>
    </w:p>
    <w:p w14:paraId="73C76574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>[f] Chronic wounds were defined as “areas that have not healed for weeks/months.”</w:t>
      </w:r>
    </w:p>
    <w:p w14:paraId="438C19DD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 xml:space="preserve">[g] Recurrent wounds were defined as “areas that are difficult to heal.” </w:t>
      </w:r>
    </w:p>
    <w:p w14:paraId="70C8FD89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>[h] Non-opiate analgesics: acetaminophen, ibuprofen, naproxen, ketorolac, celecoxib, gabapentin, pregabalin, oxcarbazepine</w:t>
      </w:r>
    </w:p>
    <w:p w14:paraId="69B37132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 xml:space="preserve">[i] Topical antibiotics: mupirocin, bacitracin, polymixin, neosporin, gentamicin, retapamulin, chlorhexidine </w:t>
      </w:r>
    </w:p>
    <w:p w14:paraId="240A71E5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 xml:space="preserve">[j] Antihistamines: diphenhydramine, cetirizine, cyproheptadine, hydroxyzine, loratidine </w:t>
      </w:r>
    </w:p>
    <w:p w14:paraId="3FC012CB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>[k] Laxatives: lactulose, fiber, senna, bisacodyl, polyethylene glycol, magnesium hydroxide, castor oil, docusate</w:t>
      </w:r>
    </w:p>
    <w:p w14:paraId="469DBCDA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 xml:space="preserve">[l] Opiates: codeine, hydrocodone, oxycodone, hydromorphone, fentanyl, methadone, morphine </w:t>
      </w:r>
    </w:p>
    <w:p w14:paraId="2C62DF7F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 xml:space="preserve">[m] Psychiatric medications: amitriptyline, amphetamine, aripiprazole, atomoxetine, bupropion, buspirone, carbamazepine, clorazepate, chlordiazepoxide, chlorpromazine, citalopram, dexmethylphenidate, diazepam, doxepin, duloxetine, escitalopram, fluphenazine, fluvoxamine, guanfacine, haloperidol, imipramine, lamotrigine, lithium, lorazepam, lurasidone, methylphenidate, midazolam, mirtazapine, nefazodone, </w:t>
      </w:r>
      <w:r w:rsidRPr="004E2E23">
        <w:lastRenderedPageBreak/>
        <w:t>oxcarbazepine, paroxetine, quetiapine, risperidone, sertraline, thioridazine, valproate, venlafaxine</w:t>
      </w:r>
    </w:p>
    <w:p w14:paraId="6824DEFB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>[n] Topical steroids: hydrocortisone, triamcinolone</w:t>
      </w:r>
    </w:p>
    <w:p w14:paraId="698B26D6" w14:textId="77777777" w:rsidR="002D146D" w:rsidRPr="004E2E23" w:rsidRDefault="002D146D" w:rsidP="002D146D">
      <w:pPr>
        <w:widowControl w:val="0"/>
        <w:autoSpaceDE w:val="0"/>
        <w:autoSpaceDN w:val="0"/>
        <w:adjustRightInd w:val="0"/>
      </w:pPr>
      <w:r w:rsidRPr="004E2E23">
        <w:t xml:space="preserve">[o] Systemic steroids: prednisone </w:t>
      </w:r>
    </w:p>
    <w:p w14:paraId="551E4F93" w14:textId="77777777" w:rsidR="00DF4A50" w:rsidRPr="004E2E23" w:rsidRDefault="00DF4A50" w:rsidP="00871333">
      <w:pPr>
        <w:spacing w:line="276" w:lineRule="auto"/>
      </w:pPr>
      <w:bookmarkStart w:id="0" w:name="_GoBack"/>
      <w:bookmarkEnd w:id="0"/>
    </w:p>
    <w:sectPr w:rsidR="00DF4A50" w:rsidRPr="004E2E23" w:rsidSect="006B1BB2">
      <w:footerReference w:type="even" r:id="rId8"/>
      <w:footerReference w:type="default" r:id="rId9"/>
      <w:pgSz w:w="12240" w:h="15840"/>
      <w:pgMar w:top="720" w:right="864" w:bottom="720" w:left="86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E79DA9" w14:textId="77777777" w:rsidR="0049463D" w:rsidRDefault="0049463D" w:rsidP="004B4289">
      <w:r>
        <w:separator/>
      </w:r>
    </w:p>
  </w:endnote>
  <w:endnote w:type="continuationSeparator" w:id="0">
    <w:p w14:paraId="132BF00F" w14:textId="77777777" w:rsidR="0049463D" w:rsidRDefault="0049463D" w:rsidP="004B4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001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C3ED8D" w14:textId="69A82DC6" w:rsidR="008846E5" w:rsidRDefault="008846E5" w:rsidP="000B79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5D25F6" w14:textId="77777777" w:rsidR="008846E5" w:rsidRDefault="008846E5" w:rsidP="004B428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" w:hAnsi="Times"/>
        <w:sz w:val="24"/>
        <w:szCs w:val="24"/>
      </w:rPr>
      <w:id w:val="-1345399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D3C7EC" w14:textId="1D538325" w:rsidR="008846E5" w:rsidRPr="004B4289" w:rsidRDefault="008846E5" w:rsidP="000B794E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sz w:val="24"/>
            <w:szCs w:val="24"/>
          </w:rPr>
        </w:pPr>
        <w:r w:rsidRPr="004B4289">
          <w:rPr>
            <w:rStyle w:val="PageNumber"/>
            <w:rFonts w:ascii="Times" w:hAnsi="Times"/>
            <w:sz w:val="24"/>
            <w:szCs w:val="24"/>
          </w:rPr>
          <w:fldChar w:fldCharType="begin"/>
        </w:r>
        <w:r w:rsidRPr="004B4289">
          <w:rPr>
            <w:rStyle w:val="PageNumber"/>
            <w:rFonts w:ascii="Times" w:hAnsi="Times"/>
            <w:sz w:val="24"/>
            <w:szCs w:val="24"/>
          </w:rPr>
          <w:instrText xml:space="preserve"> PAGE </w:instrText>
        </w:r>
        <w:r w:rsidRPr="004B4289">
          <w:rPr>
            <w:rStyle w:val="PageNumber"/>
            <w:rFonts w:ascii="Times" w:hAnsi="Times"/>
            <w:sz w:val="24"/>
            <w:szCs w:val="24"/>
          </w:rPr>
          <w:fldChar w:fldCharType="separate"/>
        </w:r>
        <w:r w:rsidR="006B1BB2">
          <w:rPr>
            <w:rStyle w:val="PageNumber"/>
            <w:rFonts w:ascii="Times" w:hAnsi="Times"/>
            <w:noProof/>
            <w:sz w:val="24"/>
            <w:szCs w:val="24"/>
          </w:rPr>
          <w:t>3</w:t>
        </w:r>
        <w:r w:rsidRPr="004B4289">
          <w:rPr>
            <w:rStyle w:val="PageNumber"/>
            <w:rFonts w:ascii="Times" w:hAnsi="Times"/>
            <w:sz w:val="24"/>
            <w:szCs w:val="24"/>
          </w:rPr>
          <w:fldChar w:fldCharType="end"/>
        </w:r>
      </w:p>
    </w:sdtContent>
  </w:sdt>
  <w:p w14:paraId="4282904D" w14:textId="77777777" w:rsidR="008846E5" w:rsidRPr="004B4289" w:rsidRDefault="008846E5" w:rsidP="004B4289">
    <w:pPr>
      <w:pStyle w:val="Footer"/>
      <w:ind w:right="360"/>
      <w:rPr>
        <w:rFonts w:ascii="Times" w:hAnsi="Times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1B6682" w14:textId="77777777" w:rsidR="0049463D" w:rsidRDefault="0049463D" w:rsidP="004B4289">
      <w:r>
        <w:separator/>
      </w:r>
    </w:p>
  </w:footnote>
  <w:footnote w:type="continuationSeparator" w:id="0">
    <w:p w14:paraId="579EB96E" w14:textId="77777777" w:rsidR="0049463D" w:rsidRDefault="0049463D" w:rsidP="004B4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27A3B"/>
    <w:multiLevelType w:val="hybridMultilevel"/>
    <w:tmpl w:val="C7246D20"/>
    <w:lvl w:ilvl="0" w:tplc="8E1C63C4">
      <w:start w:val="45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890DA9"/>
    <w:multiLevelType w:val="hybridMultilevel"/>
    <w:tmpl w:val="D96E0E98"/>
    <w:lvl w:ilvl="0" w:tplc="56F8FBC2">
      <w:start w:val="45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65585A"/>
    <w:multiLevelType w:val="hybridMultilevel"/>
    <w:tmpl w:val="B5CE3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381C61"/>
    <w:multiLevelType w:val="hybridMultilevel"/>
    <w:tmpl w:val="13EC8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A4368"/>
    <w:multiLevelType w:val="multilevel"/>
    <w:tmpl w:val="73108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7923CDC"/>
    <w:multiLevelType w:val="hybridMultilevel"/>
    <w:tmpl w:val="3468D37E"/>
    <w:lvl w:ilvl="0" w:tplc="B8DED1E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892FBF"/>
    <w:multiLevelType w:val="hybridMultilevel"/>
    <w:tmpl w:val="18026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7A1A96"/>
    <w:multiLevelType w:val="hybridMultilevel"/>
    <w:tmpl w:val="15A267BC"/>
    <w:lvl w:ilvl="0" w:tplc="CE727D3E">
      <w:start w:val="2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370A95"/>
    <w:multiLevelType w:val="hybridMultilevel"/>
    <w:tmpl w:val="C9A426DE"/>
    <w:lvl w:ilvl="0" w:tplc="548C0C7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126451"/>
    <w:multiLevelType w:val="hybridMultilevel"/>
    <w:tmpl w:val="94040302"/>
    <w:lvl w:ilvl="0" w:tplc="AB9043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0"/>
  </w:num>
  <w:num w:numId="5">
    <w:abstractNumId w:val="1"/>
  </w:num>
  <w:num w:numId="6">
    <w:abstractNumId w:val="7"/>
  </w:num>
  <w:num w:numId="7">
    <w:abstractNumId w:val="3"/>
  </w:num>
  <w:num w:numId="8">
    <w:abstractNumId w:val="5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902EE"/>
    <w:rsid w:val="00000939"/>
    <w:rsid w:val="0000191B"/>
    <w:rsid w:val="0000270D"/>
    <w:rsid w:val="00002CD3"/>
    <w:rsid w:val="00003516"/>
    <w:rsid w:val="0000361C"/>
    <w:rsid w:val="00003A9F"/>
    <w:rsid w:val="0000524C"/>
    <w:rsid w:val="0000563E"/>
    <w:rsid w:val="000059D4"/>
    <w:rsid w:val="00005A7A"/>
    <w:rsid w:val="00005BA4"/>
    <w:rsid w:val="00005E12"/>
    <w:rsid w:val="00006234"/>
    <w:rsid w:val="0000675A"/>
    <w:rsid w:val="00007358"/>
    <w:rsid w:val="00007EA2"/>
    <w:rsid w:val="00010608"/>
    <w:rsid w:val="00010AF5"/>
    <w:rsid w:val="00011100"/>
    <w:rsid w:val="00011171"/>
    <w:rsid w:val="00011B3B"/>
    <w:rsid w:val="000120D5"/>
    <w:rsid w:val="000121B1"/>
    <w:rsid w:val="000128E4"/>
    <w:rsid w:val="0001437D"/>
    <w:rsid w:val="00014BC1"/>
    <w:rsid w:val="00015A4D"/>
    <w:rsid w:val="00015A80"/>
    <w:rsid w:val="000167BC"/>
    <w:rsid w:val="000168F3"/>
    <w:rsid w:val="0001697C"/>
    <w:rsid w:val="00016A8B"/>
    <w:rsid w:val="00016B97"/>
    <w:rsid w:val="000172D8"/>
    <w:rsid w:val="00017BD6"/>
    <w:rsid w:val="00020378"/>
    <w:rsid w:val="00020A02"/>
    <w:rsid w:val="000211DF"/>
    <w:rsid w:val="00021F39"/>
    <w:rsid w:val="0002235E"/>
    <w:rsid w:val="00022E4A"/>
    <w:rsid w:val="0002306B"/>
    <w:rsid w:val="00023125"/>
    <w:rsid w:val="000239C8"/>
    <w:rsid w:val="00023B77"/>
    <w:rsid w:val="00024498"/>
    <w:rsid w:val="00024804"/>
    <w:rsid w:val="00024CFB"/>
    <w:rsid w:val="0002518D"/>
    <w:rsid w:val="00025668"/>
    <w:rsid w:val="00025710"/>
    <w:rsid w:val="00026570"/>
    <w:rsid w:val="000265AD"/>
    <w:rsid w:val="00026653"/>
    <w:rsid w:val="00026B27"/>
    <w:rsid w:val="000270F1"/>
    <w:rsid w:val="000272C5"/>
    <w:rsid w:val="00027702"/>
    <w:rsid w:val="00027950"/>
    <w:rsid w:val="00027F3F"/>
    <w:rsid w:val="000301A9"/>
    <w:rsid w:val="000304A2"/>
    <w:rsid w:val="000306F9"/>
    <w:rsid w:val="00030DBF"/>
    <w:rsid w:val="00030F54"/>
    <w:rsid w:val="00031C6D"/>
    <w:rsid w:val="00031FF4"/>
    <w:rsid w:val="000323D6"/>
    <w:rsid w:val="00033609"/>
    <w:rsid w:val="0003370B"/>
    <w:rsid w:val="00033802"/>
    <w:rsid w:val="00034B25"/>
    <w:rsid w:val="00035079"/>
    <w:rsid w:val="000360FC"/>
    <w:rsid w:val="000371E3"/>
    <w:rsid w:val="00037583"/>
    <w:rsid w:val="0003796D"/>
    <w:rsid w:val="00037BAC"/>
    <w:rsid w:val="00040A8B"/>
    <w:rsid w:val="00040FEB"/>
    <w:rsid w:val="00041A42"/>
    <w:rsid w:val="00042C3D"/>
    <w:rsid w:val="00042DBE"/>
    <w:rsid w:val="00042E5F"/>
    <w:rsid w:val="0004388E"/>
    <w:rsid w:val="00043D6D"/>
    <w:rsid w:val="000442CA"/>
    <w:rsid w:val="0004475E"/>
    <w:rsid w:val="00044C65"/>
    <w:rsid w:val="00044E52"/>
    <w:rsid w:val="00045171"/>
    <w:rsid w:val="000453FC"/>
    <w:rsid w:val="00045F72"/>
    <w:rsid w:val="000462E4"/>
    <w:rsid w:val="00046303"/>
    <w:rsid w:val="000466DB"/>
    <w:rsid w:val="000468CC"/>
    <w:rsid w:val="000469DD"/>
    <w:rsid w:val="00046C54"/>
    <w:rsid w:val="0004711C"/>
    <w:rsid w:val="00047BD3"/>
    <w:rsid w:val="00050097"/>
    <w:rsid w:val="00050274"/>
    <w:rsid w:val="000502FE"/>
    <w:rsid w:val="00050357"/>
    <w:rsid w:val="00050BD3"/>
    <w:rsid w:val="00050E2D"/>
    <w:rsid w:val="00050EAD"/>
    <w:rsid w:val="00050EBE"/>
    <w:rsid w:val="000512ED"/>
    <w:rsid w:val="000529E5"/>
    <w:rsid w:val="00053061"/>
    <w:rsid w:val="000531F3"/>
    <w:rsid w:val="0005325E"/>
    <w:rsid w:val="00053B26"/>
    <w:rsid w:val="00053D64"/>
    <w:rsid w:val="00053F45"/>
    <w:rsid w:val="00054846"/>
    <w:rsid w:val="00054932"/>
    <w:rsid w:val="00054ACC"/>
    <w:rsid w:val="00054CE1"/>
    <w:rsid w:val="00054D5B"/>
    <w:rsid w:val="0005504D"/>
    <w:rsid w:val="0005623D"/>
    <w:rsid w:val="000565B3"/>
    <w:rsid w:val="00056B9E"/>
    <w:rsid w:val="00056BBE"/>
    <w:rsid w:val="0005744D"/>
    <w:rsid w:val="00057A85"/>
    <w:rsid w:val="00057B68"/>
    <w:rsid w:val="00060076"/>
    <w:rsid w:val="0006025B"/>
    <w:rsid w:val="0006060D"/>
    <w:rsid w:val="000608C9"/>
    <w:rsid w:val="00060EA7"/>
    <w:rsid w:val="00060EE4"/>
    <w:rsid w:val="0006164F"/>
    <w:rsid w:val="000622A1"/>
    <w:rsid w:val="00063420"/>
    <w:rsid w:val="00063CB9"/>
    <w:rsid w:val="00063E11"/>
    <w:rsid w:val="00064261"/>
    <w:rsid w:val="0006475A"/>
    <w:rsid w:val="00064B07"/>
    <w:rsid w:val="00064F0B"/>
    <w:rsid w:val="000656E7"/>
    <w:rsid w:val="00065950"/>
    <w:rsid w:val="00065C34"/>
    <w:rsid w:val="0006701D"/>
    <w:rsid w:val="00067186"/>
    <w:rsid w:val="0007056E"/>
    <w:rsid w:val="000706CD"/>
    <w:rsid w:val="00070CB9"/>
    <w:rsid w:val="00071801"/>
    <w:rsid w:val="00071915"/>
    <w:rsid w:val="000723DD"/>
    <w:rsid w:val="00072470"/>
    <w:rsid w:val="00072AF0"/>
    <w:rsid w:val="000737FC"/>
    <w:rsid w:val="00073C4F"/>
    <w:rsid w:val="00073F88"/>
    <w:rsid w:val="000746E7"/>
    <w:rsid w:val="00074835"/>
    <w:rsid w:val="000749A4"/>
    <w:rsid w:val="00074F65"/>
    <w:rsid w:val="0007545D"/>
    <w:rsid w:val="000762AC"/>
    <w:rsid w:val="000771BE"/>
    <w:rsid w:val="00077EB2"/>
    <w:rsid w:val="000803CD"/>
    <w:rsid w:val="0008043D"/>
    <w:rsid w:val="00080512"/>
    <w:rsid w:val="00080779"/>
    <w:rsid w:val="00080D2C"/>
    <w:rsid w:val="0008130D"/>
    <w:rsid w:val="00081693"/>
    <w:rsid w:val="00081BC7"/>
    <w:rsid w:val="000824D9"/>
    <w:rsid w:val="00083FFD"/>
    <w:rsid w:val="000857E2"/>
    <w:rsid w:val="0008592A"/>
    <w:rsid w:val="00086045"/>
    <w:rsid w:val="00086A6F"/>
    <w:rsid w:val="00086F93"/>
    <w:rsid w:val="00087004"/>
    <w:rsid w:val="00087888"/>
    <w:rsid w:val="000907C9"/>
    <w:rsid w:val="000909E6"/>
    <w:rsid w:val="00090BE0"/>
    <w:rsid w:val="00090D10"/>
    <w:rsid w:val="000913AB"/>
    <w:rsid w:val="000919E7"/>
    <w:rsid w:val="000924D0"/>
    <w:rsid w:val="00092A31"/>
    <w:rsid w:val="000936C5"/>
    <w:rsid w:val="00095013"/>
    <w:rsid w:val="00095097"/>
    <w:rsid w:val="00096483"/>
    <w:rsid w:val="000966C6"/>
    <w:rsid w:val="0009690F"/>
    <w:rsid w:val="00096C67"/>
    <w:rsid w:val="000972F4"/>
    <w:rsid w:val="00097383"/>
    <w:rsid w:val="00097569"/>
    <w:rsid w:val="0009767F"/>
    <w:rsid w:val="000A124C"/>
    <w:rsid w:val="000A2403"/>
    <w:rsid w:val="000A240D"/>
    <w:rsid w:val="000A2485"/>
    <w:rsid w:val="000A3237"/>
    <w:rsid w:val="000A36BC"/>
    <w:rsid w:val="000A4706"/>
    <w:rsid w:val="000A4B38"/>
    <w:rsid w:val="000A528E"/>
    <w:rsid w:val="000A5387"/>
    <w:rsid w:val="000A6097"/>
    <w:rsid w:val="000A6494"/>
    <w:rsid w:val="000A6496"/>
    <w:rsid w:val="000A6E01"/>
    <w:rsid w:val="000A7419"/>
    <w:rsid w:val="000A761F"/>
    <w:rsid w:val="000B024A"/>
    <w:rsid w:val="000B0E60"/>
    <w:rsid w:val="000B1774"/>
    <w:rsid w:val="000B17CA"/>
    <w:rsid w:val="000B1E54"/>
    <w:rsid w:val="000B220A"/>
    <w:rsid w:val="000B2243"/>
    <w:rsid w:val="000B3089"/>
    <w:rsid w:val="000B322B"/>
    <w:rsid w:val="000B501E"/>
    <w:rsid w:val="000B5305"/>
    <w:rsid w:val="000B570C"/>
    <w:rsid w:val="000B5850"/>
    <w:rsid w:val="000B62AF"/>
    <w:rsid w:val="000B65A9"/>
    <w:rsid w:val="000B683D"/>
    <w:rsid w:val="000B6A88"/>
    <w:rsid w:val="000B794E"/>
    <w:rsid w:val="000C040F"/>
    <w:rsid w:val="000C149D"/>
    <w:rsid w:val="000C294A"/>
    <w:rsid w:val="000C32F7"/>
    <w:rsid w:val="000C32FB"/>
    <w:rsid w:val="000C3779"/>
    <w:rsid w:val="000C37E9"/>
    <w:rsid w:val="000C407E"/>
    <w:rsid w:val="000C4108"/>
    <w:rsid w:val="000C510A"/>
    <w:rsid w:val="000C64BC"/>
    <w:rsid w:val="000C67C7"/>
    <w:rsid w:val="000C6A02"/>
    <w:rsid w:val="000C72A9"/>
    <w:rsid w:val="000D02DD"/>
    <w:rsid w:val="000D073D"/>
    <w:rsid w:val="000D0E09"/>
    <w:rsid w:val="000D1ACC"/>
    <w:rsid w:val="000D1F3A"/>
    <w:rsid w:val="000D2E40"/>
    <w:rsid w:val="000D413B"/>
    <w:rsid w:val="000D4741"/>
    <w:rsid w:val="000D4BAA"/>
    <w:rsid w:val="000D5DB7"/>
    <w:rsid w:val="000D5FDD"/>
    <w:rsid w:val="000D7823"/>
    <w:rsid w:val="000E0226"/>
    <w:rsid w:val="000E045C"/>
    <w:rsid w:val="000E0660"/>
    <w:rsid w:val="000E077F"/>
    <w:rsid w:val="000E1931"/>
    <w:rsid w:val="000E19CC"/>
    <w:rsid w:val="000E1EC3"/>
    <w:rsid w:val="000E2936"/>
    <w:rsid w:val="000E3428"/>
    <w:rsid w:val="000E3BE0"/>
    <w:rsid w:val="000E4ADA"/>
    <w:rsid w:val="000E4DE3"/>
    <w:rsid w:val="000E529E"/>
    <w:rsid w:val="000E539A"/>
    <w:rsid w:val="000E5557"/>
    <w:rsid w:val="000E693F"/>
    <w:rsid w:val="000E75F9"/>
    <w:rsid w:val="000E7BC8"/>
    <w:rsid w:val="000E7D81"/>
    <w:rsid w:val="000F0A1C"/>
    <w:rsid w:val="000F1BE4"/>
    <w:rsid w:val="000F1F60"/>
    <w:rsid w:val="000F3003"/>
    <w:rsid w:val="000F3655"/>
    <w:rsid w:val="000F3C44"/>
    <w:rsid w:val="000F42E9"/>
    <w:rsid w:val="000F4B6D"/>
    <w:rsid w:val="000F4DBA"/>
    <w:rsid w:val="000F5C99"/>
    <w:rsid w:val="000F5FB9"/>
    <w:rsid w:val="000F610B"/>
    <w:rsid w:val="000F689D"/>
    <w:rsid w:val="000F6E1F"/>
    <w:rsid w:val="000F6E77"/>
    <w:rsid w:val="000F71A5"/>
    <w:rsid w:val="00100358"/>
    <w:rsid w:val="00100F79"/>
    <w:rsid w:val="00101745"/>
    <w:rsid w:val="00101907"/>
    <w:rsid w:val="001019F6"/>
    <w:rsid w:val="00101B65"/>
    <w:rsid w:val="001020A0"/>
    <w:rsid w:val="00102BC0"/>
    <w:rsid w:val="00103510"/>
    <w:rsid w:val="00103646"/>
    <w:rsid w:val="001039E9"/>
    <w:rsid w:val="00104125"/>
    <w:rsid w:val="001046AD"/>
    <w:rsid w:val="001066A1"/>
    <w:rsid w:val="00106AE2"/>
    <w:rsid w:val="00106E38"/>
    <w:rsid w:val="00107070"/>
    <w:rsid w:val="00107F18"/>
    <w:rsid w:val="001101B0"/>
    <w:rsid w:val="0011057A"/>
    <w:rsid w:val="0011089C"/>
    <w:rsid w:val="001111D5"/>
    <w:rsid w:val="001112B2"/>
    <w:rsid w:val="0011244C"/>
    <w:rsid w:val="001128B2"/>
    <w:rsid w:val="00113100"/>
    <w:rsid w:val="00113393"/>
    <w:rsid w:val="00113575"/>
    <w:rsid w:val="00113619"/>
    <w:rsid w:val="00114972"/>
    <w:rsid w:val="00115356"/>
    <w:rsid w:val="001154E1"/>
    <w:rsid w:val="00115BEE"/>
    <w:rsid w:val="001162D0"/>
    <w:rsid w:val="00116320"/>
    <w:rsid w:val="00116D52"/>
    <w:rsid w:val="001204DF"/>
    <w:rsid w:val="0012067C"/>
    <w:rsid w:val="00120C0B"/>
    <w:rsid w:val="00120F98"/>
    <w:rsid w:val="0012112C"/>
    <w:rsid w:val="0012114F"/>
    <w:rsid w:val="00121421"/>
    <w:rsid w:val="00121801"/>
    <w:rsid w:val="00121CA5"/>
    <w:rsid w:val="00122441"/>
    <w:rsid w:val="001227B2"/>
    <w:rsid w:val="00122DAD"/>
    <w:rsid w:val="00122E30"/>
    <w:rsid w:val="001233DC"/>
    <w:rsid w:val="001238CD"/>
    <w:rsid w:val="00123980"/>
    <w:rsid w:val="00123BDB"/>
    <w:rsid w:val="0012451A"/>
    <w:rsid w:val="0012500F"/>
    <w:rsid w:val="00125B35"/>
    <w:rsid w:val="00125D05"/>
    <w:rsid w:val="00126964"/>
    <w:rsid w:val="00127444"/>
    <w:rsid w:val="00127CDE"/>
    <w:rsid w:val="00127DDD"/>
    <w:rsid w:val="00127E72"/>
    <w:rsid w:val="00130289"/>
    <w:rsid w:val="0013063A"/>
    <w:rsid w:val="00132895"/>
    <w:rsid w:val="00133334"/>
    <w:rsid w:val="00133C53"/>
    <w:rsid w:val="00133F49"/>
    <w:rsid w:val="00134A26"/>
    <w:rsid w:val="0013651C"/>
    <w:rsid w:val="00137180"/>
    <w:rsid w:val="00140220"/>
    <w:rsid w:val="0014081A"/>
    <w:rsid w:val="001412BD"/>
    <w:rsid w:val="001416B5"/>
    <w:rsid w:val="00142D56"/>
    <w:rsid w:val="00143AA6"/>
    <w:rsid w:val="00143F78"/>
    <w:rsid w:val="001442A1"/>
    <w:rsid w:val="0014454F"/>
    <w:rsid w:val="0014485D"/>
    <w:rsid w:val="00144AF5"/>
    <w:rsid w:val="001451B8"/>
    <w:rsid w:val="00145435"/>
    <w:rsid w:val="00146292"/>
    <w:rsid w:val="00146EFA"/>
    <w:rsid w:val="00146F14"/>
    <w:rsid w:val="00147214"/>
    <w:rsid w:val="00147C41"/>
    <w:rsid w:val="00147F38"/>
    <w:rsid w:val="00147FEF"/>
    <w:rsid w:val="0015014B"/>
    <w:rsid w:val="0015118C"/>
    <w:rsid w:val="0015137E"/>
    <w:rsid w:val="00151BA7"/>
    <w:rsid w:val="0015246F"/>
    <w:rsid w:val="00152C88"/>
    <w:rsid w:val="0015317B"/>
    <w:rsid w:val="001531C6"/>
    <w:rsid w:val="00153386"/>
    <w:rsid w:val="00153507"/>
    <w:rsid w:val="001543FF"/>
    <w:rsid w:val="001549DB"/>
    <w:rsid w:val="00155540"/>
    <w:rsid w:val="00156206"/>
    <w:rsid w:val="00156880"/>
    <w:rsid w:val="001569A6"/>
    <w:rsid w:val="001576EC"/>
    <w:rsid w:val="00157909"/>
    <w:rsid w:val="00160CD7"/>
    <w:rsid w:val="0016194D"/>
    <w:rsid w:val="00161C73"/>
    <w:rsid w:val="00161E8A"/>
    <w:rsid w:val="0016238C"/>
    <w:rsid w:val="0016269E"/>
    <w:rsid w:val="0016340B"/>
    <w:rsid w:val="00163A05"/>
    <w:rsid w:val="0016424E"/>
    <w:rsid w:val="00164457"/>
    <w:rsid w:val="001647F7"/>
    <w:rsid w:val="00164B47"/>
    <w:rsid w:val="00164F11"/>
    <w:rsid w:val="00165593"/>
    <w:rsid w:val="00165C42"/>
    <w:rsid w:val="00165C5A"/>
    <w:rsid w:val="00165DDE"/>
    <w:rsid w:val="001666E9"/>
    <w:rsid w:val="00166794"/>
    <w:rsid w:val="00167ADE"/>
    <w:rsid w:val="00167F7A"/>
    <w:rsid w:val="00170E78"/>
    <w:rsid w:val="00171017"/>
    <w:rsid w:val="00171A02"/>
    <w:rsid w:val="0017288C"/>
    <w:rsid w:val="0017329F"/>
    <w:rsid w:val="0017389E"/>
    <w:rsid w:val="00174A83"/>
    <w:rsid w:val="00174D18"/>
    <w:rsid w:val="001758E2"/>
    <w:rsid w:val="0017616B"/>
    <w:rsid w:val="00176280"/>
    <w:rsid w:val="00176396"/>
    <w:rsid w:val="00176428"/>
    <w:rsid w:val="00176CAC"/>
    <w:rsid w:val="00176CBA"/>
    <w:rsid w:val="001772F0"/>
    <w:rsid w:val="00180028"/>
    <w:rsid w:val="00180589"/>
    <w:rsid w:val="00180BA7"/>
    <w:rsid w:val="00181938"/>
    <w:rsid w:val="00182099"/>
    <w:rsid w:val="00182BB0"/>
    <w:rsid w:val="00183256"/>
    <w:rsid w:val="00183699"/>
    <w:rsid w:val="00183847"/>
    <w:rsid w:val="00184B9C"/>
    <w:rsid w:val="00184D1C"/>
    <w:rsid w:val="00184F31"/>
    <w:rsid w:val="001857B2"/>
    <w:rsid w:val="001857FA"/>
    <w:rsid w:val="00186398"/>
    <w:rsid w:val="00186590"/>
    <w:rsid w:val="00186DAB"/>
    <w:rsid w:val="00186F82"/>
    <w:rsid w:val="00187581"/>
    <w:rsid w:val="001878E6"/>
    <w:rsid w:val="00190132"/>
    <w:rsid w:val="00190E98"/>
    <w:rsid w:val="001912FC"/>
    <w:rsid w:val="00191694"/>
    <w:rsid w:val="00191796"/>
    <w:rsid w:val="001918F3"/>
    <w:rsid w:val="00191BC0"/>
    <w:rsid w:val="00192234"/>
    <w:rsid w:val="001922D8"/>
    <w:rsid w:val="00193220"/>
    <w:rsid w:val="00193527"/>
    <w:rsid w:val="0019386C"/>
    <w:rsid w:val="0019389B"/>
    <w:rsid w:val="001940E2"/>
    <w:rsid w:val="00194355"/>
    <w:rsid w:val="00194535"/>
    <w:rsid w:val="00195005"/>
    <w:rsid w:val="00195250"/>
    <w:rsid w:val="00195733"/>
    <w:rsid w:val="00195866"/>
    <w:rsid w:val="00195D8F"/>
    <w:rsid w:val="00196157"/>
    <w:rsid w:val="001968E3"/>
    <w:rsid w:val="001968F9"/>
    <w:rsid w:val="00197854"/>
    <w:rsid w:val="001A0468"/>
    <w:rsid w:val="001A04F7"/>
    <w:rsid w:val="001A099C"/>
    <w:rsid w:val="001A0FAF"/>
    <w:rsid w:val="001A161D"/>
    <w:rsid w:val="001A1AA1"/>
    <w:rsid w:val="001A1E31"/>
    <w:rsid w:val="001A1FB7"/>
    <w:rsid w:val="001A2728"/>
    <w:rsid w:val="001A37EE"/>
    <w:rsid w:val="001A3C92"/>
    <w:rsid w:val="001A3E60"/>
    <w:rsid w:val="001A3F4B"/>
    <w:rsid w:val="001A500C"/>
    <w:rsid w:val="001A5377"/>
    <w:rsid w:val="001A5810"/>
    <w:rsid w:val="001A61F1"/>
    <w:rsid w:val="001A683B"/>
    <w:rsid w:val="001A6E09"/>
    <w:rsid w:val="001A6ECE"/>
    <w:rsid w:val="001A7250"/>
    <w:rsid w:val="001A7497"/>
    <w:rsid w:val="001B0771"/>
    <w:rsid w:val="001B0888"/>
    <w:rsid w:val="001B0C71"/>
    <w:rsid w:val="001B2352"/>
    <w:rsid w:val="001B262E"/>
    <w:rsid w:val="001B26F7"/>
    <w:rsid w:val="001B2FA0"/>
    <w:rsid w:val="001B4240"/>
    <w:rsid w:val="001B4B33"/>
    <w:rsid w:val="001B4B91"/>
    <w:rsid w:val="001B4C9D"/>
    <w:rsid w:val="001B5193"/>
    <w:rsid w:val="001B61B4"/>
    <w:rsid w:val="001B6270"/>
    <w:rsid w:val="001B62C9"/>
    <w:rsid w:val="001B6FA5"/>
    <w:rsid w:val="001B7A45"/>
    <w:rsid w:val="001B7F5F"/>
    <w:rsid w:val="001C0265"/>
    <w:rsid w:val="001C07B5"/>
    <w:rsid w:val="001C17E9"/>
    <w:rsid w:val="001C3252"/>
    <w:rsid w:val="001C3A7E"/>
    <w:rsid w:val="001C3B4F"/>
    <w:rsid w:val="001C4795"/>
    <w:rsid w:val="001C49E8"/>
    <w:rsid w:val="001C508B"/>
    <w:rsid w:val="001C508C"/>
    <w:rsid w:val="001C57D8"/>
    <w:rsid w:val="001C5C40"/>
    <w:rsid w:val="001C5CD6"/>
    <w:rsid w:val="001C5FA3"/>
    <w:rsid w:val="001C6C11"/>
    <w:rsid w:val="001C7270"/>
    <w:rsid w:val="001D0429"/>
    <w:rsid w:val="001D103D"/>
    <w:rsid w:val="001D1408"/>
    <w:rsid w:val="001D1484"/>
    <w:rsid w:val="001D2858"/>
    <w:rsid w:val="001D2F1B"/>
    <w:rsid w:val="001D33DA"/>
    <w:rsid w:val="001D38FA"/>
    <w:rsid w:val="001D3D8A"/>
    <w:rsid w:val="001D4806"/>
    <w:rsid w:val="001D4A69"/>
    <w:rsid w:val="001D5019"/>
    <w:rsid w:val="001D5361"/>
    <w:rsid w:val="001D5812"/>
    <w:rsid w:val="001D5A47"/>
    <w:rsid w:val="001D5D1E"/>
    <w:rsid w:val="001D5DB2"/>
    <w:rsid w:val="001D6160"/>
    <w:rsid w:val="001D62BC"/>
    <w:rsid w:val="001D6ADF"/>
    <w:rsid w:val="001D6D49"/>
    <w:rsid w:val="001D7222"/>
    <w:rsid w:val="001D7239"/>
    <w:rsid w:val="001D7889"/>
    <w:rsid w:val="001D7B1B"/>
    <w:rsid w:val="001D7E7C"/>
    <w:rsid w:val="001E0BD8"/>
    <w:rsid w:val="001E1980"/>
    <w:rsid w:val="001E1FAA"/>
    <w:rsid w:val="001E2238"/>
    <w:rsid w:val="001E23A9"/>
    <w:rsid w:val="001E355C"/>
    <w:rsid w:val="001E40A9"/>
    <w:rsid w:val="001E4104"/>
    <w:rsid w:val="001E4920"/>
    <w:rsid w:val="001E4F06"/>
    <w:rsid w:val="001E55F3"/>
    <w:rsid w:val="001E5A7B"/>
    <w:rsid w:val="001E5F0E"/>
    <w:rsid w:val="001E6852"/>
    <w:rsid w:val="001E6DD2"/>
    <w:rsid w:val="001E7515"/>
    <w:rsid w:val="001E7521"/>
    <w:rsid w:val="001E7DE7"/>
    <w:rsid w:val="001E7EF5"/>
    <w:rsid w:val="001F018D"/>
    <w:rsid w:val="001F0B2B"/>
    <w:rsid w:val="001F10B6"/>
    <w:rsid w:val="001F11A1"/>
    <w:rsid w:val="001F1278"/>
    <w:rsid w:val="001F203D"/>
    <w:rsid w:val="001F2942"/>
    <w:rsid w:val="001F2A16"/>
    <w:rsid w:val="001F2A75"/>
    <w:rsid w:val="001F3209"/>
    <w:rsid w:val="001F3CD4"/>
    <w:rsid w:val="001F42C6"/>
    <w:rsid w:val="001F4605"/>
    <w:rsid w:val="001F535C"/>
    <w:rsid w:val="001F5659"/>
    <w:rsid w:val="001F5AB9"/>
    <w:rsid w:val="001F6F2E"/>
    <w:rsid w:val="001F720B"/>
    <w:rsid w:val="001F75D5"/>
    <w:rsid w:val="001F7D33"/>
    <w:rsid w:val="00200737"/>
    <w:rsid w:val="00200E57"/>
    <w:rsid w:val="002025B6"/>
    <w:rsid w:val="002027D2"/>
    <w:rsid w:val="0020286A"/>
    <w:rsid w:val="00202874"/>
    <w:rsid w:val="00202F02"/>
    <w:rsid w:val="00203194"/>
    <w:rsid w:val="00203CA1"/>
    <w:rsid w:val="00203E3D"/>
    <w:rsid w:val="0020484D"/>
    <w:rsid w:val="00205050"/>
    <w:rsid w:val="002050DD"/>
    <w:rsid w:val="002052D1"/>
    <w:rsid w:val="00205EC9"/>
    <w:rsid w:val="0020641B"/>
    <w:rsid w:val="002065EC"/>
    <w:rsid w:val="0020684B"/>
    <w:rsid w:val="00206A92"/>
    <w:rsid w:val="00206F98"/>
    <w:rsid w:val="0020723A"/>
    <w:rsid w:val="00210056"/>
    <w:rsid w:val="00210350"/>
    <w:rsid w:val="0021036A"/>
    <w:rsid w:val="00210CB6"/>
    <w:rsid w:val="00211037"/>
    <w:rsid w:val="00211637"/>
    <w:rsid w:val="0021174A"/>
    <w:rsid w:val="00212046"/>
    <w:rsid w:val="002124F4"/>
    <w:rsid w:val="002133B3"/>
    <w:rsid w:val="002134A1"/>
    <w:rsid w:val="00213F34"/>
    <w:rsid w:val="00213F8D"/>
    <w:rsid w:val="002140C3"/>
    <w:rsid w:val="002145BC"/>
    <w:rsid w:val="00214906"/>
    <w:rsid w:val="00214F24"/>
    <w:rsid w:val="00215EF6"/>
    <w:rsid w:val="00215F1C"/>
    <w:rsid w:val="00216158"/>
    <w:rsid w:val="00216332"/>
    <w:rsid w:val="0021651D"/>
    <w:rsid w:val="002170E4"/>
    <w:rsid w:val="00217694"/>
    <w:rsid w:val="002177B8"/>
    <w:rsid w:val="0022013C"/>
    <w:rsid w:val="002206DA"/>
    <w:rsid w:val="00220A3B"/>
    <w:rsid w:val="00220F53"/>
    <w:rsid w:val="00220F64"/>
    <w:rsid w:val="00221750"/>
    <w:rsid w:val="00221DF7"/>
    <w:rsid w:val="00222037"/>
    <w:rsid w:val="002223D8"/>
    <w:rsid w:val="00222BD9"/>
    <w:rsid w:val="00222F5F"/>
    <w:rsid w:val="00223771"/>
    <w:rsid w:val="00223965"/>
    <w:rsid w:val="00223A36"/>
    <w:rsid w:val="00223FC4"/>
    <w:rsid w:val="002258B3"/>
    <w:rsid w:val="002258DC"/>
    <w:rsid w:val="00225B6E"/>
    <w:rsid w:val="002260AB"/>
    <w:rsid w:val="00227E72"/>
    <w:rsid w:val="00227EC7"/>
    <w:rsid w:val="00230166"/>
    <w:rsid w:val="00231EAD"/>
    <w:rsid w:val="00232CAF"/>
    <w:rsid w:val="0023392F"/>
    <w:rsid w:val="00233A34"/>
    <w:rsid w:val="00233E64"/>
    <w:rsid w:val="0023426A"/>
    <w:rsid w:val="002345DB"/>
    <w:rsid w:val="00234765"/>
    <w:rsid w:val="00234AF2"/>
    <w:rsid w:val="00234B7A"/>
    <w:rsid w:val="0023519C"/>
    <w:rsid w:val="002352E7"/>
    <w:rsid w:val="00235317"/>
    <w:rsid w:val="002363A8"/>
    <w:rsid w:val="002365CC"/>
    <w:rsid w:val="00237957"/>
    <w:rsid w:val="00237B98"/>
    <w:rsid w:val="002401ED"/>
    <w:rsid w:val="0024037D"/>
    <w:rsid w:val="002405A4"/>
    <w:rsid w:val="00241082"/>
    <w:rsid w:val="00241C4F"/>
    <w:rsid w:val="00242806"/>
    <w:rsid w:val="00242DD5"/>
    <w:rsid w:val="00242E9F"/>
    <w:rsid w:val="0024326C"/>
    <w:rsid w:val="00243A12"/>
    <w:rsid w:val="00243D38"/>
    <w:rsid w:val="00244103"/>
    <w:rsid w:val="002441EB"/>
    <w:rsid w:val="002442BE"/>
    <w:rsid w:val="0024462C"/>
    <w:rsid w:val="00244749"/>
    <w:rsid w:val="00244BB8"/>
    <w:rsid w:val="0024543D"/>
    <w:rsid w:val="0024587E"/>
    <w:rsid w:val="00245FCE"/>
    <w:rsid w:val="002460A0"/>
    <w:rsid w:val="00246774"/>
    <w:rsid w:val="00246E38"/>
    <w:rsid w:val="00247535"/>
    <w:rsid w:val="002475E5"/>
    <w:rsid w:val="0025053D"/>
    <w:rsid w:val="00251339"/>
    <w:rsid w:val="00251647"/>
    <w:rsid w:val="002517FF"/>
    <w:rsid w:val="0025207F"/>
    <w:rsid w:val="002521B1"/>
    <w:rsid w:val="0025372A"/>
    <w:rsid w:val="0025400C"/>
    <w:rsid w:val="002544BD"/>
    <w:rsid w:val="002556A8"/>
    <w:rsid w:val="00255B63"/>
    <w:rsid w:val="00256422"/>
    <w:rsid w:val="00256B66"/>
    <w:rsid w:val="00256D87"/>
    <w:rsid w:val="0025774D"/>
    <w:rsid w:val="00260496"/>
    <w:rsid w:val="002604D3"/>
    <w:rsid w:val="0026074C"/>
    <w:rsid w:val="002608E9"/>
    <w:rsid w:val="00260B05"/>
    <w:rsid w:val="0026271E"/>
    <w:rsid w:val="00262AA7"/>
    <w:rsid w:val="00262C81"/>
    <w:rsid w:val="00263249"/>
    <w:rsid w:val="00263509"/>
    <w:rsid w:val="00263BB6"/>
    <w:rsid w:val="00263ED0"/>
    <w:rsid w:val="00264795"/>
    <w:rsid w:val="0026496D"/>
    <w:rsid w:val="00265422"/>
    <w:rsid w:val="0026572F"/>
    <w:rsid w:val="00265CD9"/>
    <w:rsid w:val="00265F59"/>
    <w:rsid w:val="002665BF"/>
    <w:rsid w:val="00266857"/>
    <w:rsid w:val="00266C44"/>
    <w:rsid w:val="00266FF3"/>
    <w:rsid w:val="00267508"/>
    <w:rsid w:val="002677AB"/>
    <w:rsid w:val="00267F18"/>
    <w:rsid w:val="002700E4"/>
    <w:rsid w:val="0027023E"/>
    <w:rsid w:val="00270757"/>
    <w:rsid w:val="00270FE1"/>
    <w:rsid w:val="00271969"/>
    <w:rsid w:val="00271D3C"/>
    <w:rsid w:val="00272924"/>
    <w:rsid w:val="00272BB6"/>
    <w:rsid w:val="00272EC5"/>
    <w:rsid w:val="00272F0A"/>
    <w:rsid w:val="002737D3"/>
    <w:rsid w:val="00274055"/>
    <w:rsid w:val="0027431F"/>
    <w:rsid w:val="002746CA"/>
    <w:rsid w:val="002749F4"/>
    <w:rsid w:val="00274CB5"/>
    <w:rsid w:val="00276DFC"/>
    <w:rsid w:val="00277B1E"/>
    <w:rsid w:val="0028145E"/>
    <w:rsid w:val="00281AD1"/>
    <w:rsid w:val="00283463"/>
    <w:rsid w:val="00284E6E"/>
    <w:rsid w:val="00285CD3"/>
    <w:rsid w:val="00285E9C"/>
    <w:rsid w:val="002860EA"/>
    <w:rsid w:val="0028638B"/>
    <w:rsid w:val="002868CC"/>
    <w:rsid w:val="002872A7"/>
    <w:rsid w:val="002876D7"/>
    <w:rsid w:val="00287967"/>
    <w:rsid w:val="00287C2A"/>
    <w:rsid w:val="00287F3B"/>
    <w:rsid w:val="0029020E"/>
    <w:rsid w:val="0029332D"/>
    <w:rsid w:val="00293879"/>
    <w:rsid w:val="00294096"/>
    <w:rsid w:val="002951CC"/>
    <w:rsid w:val="00295E61"/>
    <w:rsid w:val="00296CD8"/>
    <w:rsid w:val="00296F79"/>
    <w:rsid w:val="00297249"/>
    <w:rsid w:val="00297A93"/>
    <w:rsid w:val="00297D46"/>
    <w:rsid w:val="002A0615"/>
    <w:rsid w:val="002A08B8"/>
    <w:rsid w:val="002A0C50"/>
    <w:rsid w:val="002A0C53"/>
    <w:rsid w:val="002A18ED"/>
    <w:rsid w:val="002A1B8B"/>
    <w:rsid w:val="002A1BA3"/>
    <w:rsid w:val="002A2322"/>
    <w:rsid w:val="002A2DBD"/>
    <w:rsid w:val="002A34A6"/>
    <w:rsid w:val="002A355B"/>
    <w:rsid w:val="002A3911"/>
    <w:rsid w:val="002A4868"/>
    <w:rsid w:val="002A4C06"/>
    <w:rsid w:val="002A4E5A"/>
    <w:rsid w:val="002A58A9"/>
    <w:rsid w:val="002A6656"/>
    <w:rsid w:val="002A6B57"/>
    <w:rsid w:val="002A75A4"/>
    <w:rsid w:val="002A7879"/>
    <w:rsid w:val="002A7BDF"/>
    <w:rsid w:val="002A7E95"/>
    <w:rsid w:val="002B0528"/>
    <w:rsid w:val="002B0F17"/>
    <w:rsid w:val="002B133C"/>
    <w:rsid w:val="002B15FA"/>
    <w:rsid w:val="002B1A6B"/>
    <w:rsid w:val="002B1FC9"/>
    <w:rsid w:val="002B2510"/>
    <w:rsid w:val="002B279D"/>
    <w:rsid w:val="002B28A5"/>
    <w:rsid w:val="002B2C4D"/>
    <w:rsid w:val="002B2C9E"/>
    <w:rsid w:val="002B3FB9"/>
    <w:rsid w:val="002B59D7"/>
    <w:rsid w:val="002B5E3A"/>
    <w:rsid w:val="002B64CE"/>
    <w:rsid w:val="002B6BB1"/>
    <w:rsid w:val="002B6CC1"/>
    <w:rsid w:val="002B6D2C"/>
    <w:rsid w:val="002B6D5C"/>
    <w:rsid w:val="002C00DD"/>
    <w:rsid w:val="002C1868"/>
    <w:rsid w:val="002C1915"/>
    <w:rsid w:val="002C38A2"/>
    <w:rsid w:val="002C3C92"/>
    <w:rsid w:val="002C3DAD"/>
    <w:rsid w:val="002C507C"/>
    <w:rsid w:val="002C5AA9"/>
    <w:rsid w:val="002C5C8B"/>
    <w:rsid w:val="002C5CE6"/>
    <w:rsid w:val="002C602D"/>
    <w:rsid w:val="002C60A8"/>
    <w:rsid w:val="002C6807"/>
    <w:rsid w:val="002D0977"/>
    <w:rsid w:val="002D0C2D"/>
    <w:rsid w:val="002D0DA9"/>
    <w:rsid w:val="002D12F4"/>
    <w:rsid w:val="002D146D"/>
    <w:rsid w:val="002D174C"/>
    <w:rsid w:val="002D1B5D"/>
    <w:rsid w:val="002D1C17"/>
    <w:rsid w:val="002D2A00"/>
    <w:rsid w:val="002D2A06"/>
    <w:rsid w:val="002D3EC9"/>
    <w:rsid w:val="002D48D3"/>
    <w:rsid w:val="002D4D66"/>
    <w:rsid w:val="002D5DFD"/>
    <w:rsid w:val="002E0677"/>
    <w:rsid w:val="002E0928"/>
    <w:rsid w:val="002E10B2"/>
    <w:rsid w:val="002E1ED9"/>
    <w:rsid w:val="002E34A0"/>
    <w:rsid w:val="002E3C1F"/>
    <w:rsid w:val="002E525C"/>
    <w:rsid w:val="002E6004"/>
    <w:rsid w:val="002E714E"/>
    <w:rsid w:val="002E74A5"/>
    <w:rsid w:val="002E7C08"/>
    <w:rsid w:val="002E7D32"/>
    <w:rsid w:val="002F05D9"/>
    <w:rsid w:val="002F14B6"/>
    <w:rsid w:val="002F1C51"/>
    <w:rsid w:val="002F1D0F"/>
    <w:rsid w:val="002F2097"/>
    <w:rsid w:val="002F24C3"/>
    <w:rsid w:val="002F3150"/>
    <w:rsid w:val="002F4071"/>
    <w:rsid w:val="002F40E3"/>
    <w:rsid w:val="002F46B4"/>
    <w:rsid w:val="002F4E30"/>
    <w:rsid w:val="002F6387"/>
    <w:rsid w:val="002F6FA2"/>
    <w:rsid w:val="002F7769"/>
    <w:rsid w:val="002F7A43"/>
    <w:rsid w:val="002F7A77"/>
    <w:rsid w:val="002F7B3A"/>
    <w:rsid w:val="003000DA"/>
    <w:rsid w:val="00300335"/>
    <w:rsid w:val="00300740"/>
    <w:rsid w:val="00300B04"/>
    <w:rsid w:val="00300DB6"/>
    <w:rsid w:val="00300FBB"/>
    <w:rsid w:val="0030123D"/>
    <w:rsid w:val="00301480"/>
    <w:rsid w:val="00301520"/>
    <w:rsid w:val="003022C3"/>
    <w:rsid w:val="0030240C"/>
    <w:rsid w:val="003026CD"/>
    <w:rsid w:val="003026EB"/>
    <w:rsid w:val="00302B11"/>
    <w:rsid w:val="003034D7"/>
    <w:rsid w:val="00303660"/>
    <w:rsid w:val="00304EFE"/>
    <w:rsid w:val="00305A8D"/>
    <w:rsid w:val="00306204"/>
    <w:rsid w:val="00306E69"/>
    <w:rsid w:val="003070AC"/>
    <w:rsid w:val="003070D6"/>
    <w:rsid w:val="00310B5C"/>
    <w:rsid w:val="00311031"/>
    <w:rsid w:val="0031182A"/>
    <w:rsid w:val="00311DC7"/>
    <w:rsid w:val="00312489"/>
    <w:rsid w:val="00312B1E"/>
    <w:rsid w:val="00312B5F"/>
    <w:rsid w:val="003131D7"/>
    <w:rsid w:val="003134D9"/>
    <w:rsid w:val="00313716"/>
    <w:rsid w:val="00313A9F"/>
    <w:rsid w:val="00313AB6"/>
    <w:rsid w:val="00313C6C"/>
    <w:rsid w:val="0031426C"/>
    <w:rsid w:val="00314F2A"/>
    <w:rsid w:val="00315403"/>
    <w:rsid w:val="00315514"/>
    <w:rsid w:val="00315729"/>
    <w:rsid w:val="00315779"/>
    <w:rsid w:val="00315B39"/>
    <w:rsid w:val="00315F28"/>
    <w:rsid w:val="00316229"/>
    <w:rsid w:val="0031622F"/>
    <w:rsid w:val="00316B5C"/>
    <w:rsid w:val="00316DC0"/>
    <w:rsid w:val="00316F68"/>
    <w:rsid w:val="00317417"/>
    <w:rsid w:val="00317FFC"/>
    <w:rsid w:val="0032046E"/>
    <w:rsid w:val="00320FB9"/>
    <w:rsid w:val="00321623"/>
    <w:rsid w:val="0032248C"/>
    <w:rsid w:val="00322507"/>
    <w:rsid w:val="0032297B"/>
    <w:rsid w:val="003231B6"/>
    <w:rsid w:val="00323381"/>
    <w:rsid w:val="003235DA"/>
    <w:rsid w:val="0032388B"/>
    <w:rsid w:val="0032395B"/>
    <w:rsid w:val="00323E87"/>
    <w:rsid w:val="00324558"/>
    <w:rsid w:val="00324F4B"/>
    <w:rsid w:val="003254CF"/>
    <w:rsid w:val="003257D9"/>
    <w:rsid w:val="003259AE"/>
    <w:rsid w:val="00326074"/>
    <w:rsid w:val="00326154"/>
    <w:rsid w:val="003263A3"/>
    <w:rsid w:val="00326598"/>
    <w:rsid w:val="0032666F"/>
    <w:rsid w:val="00326B82"/>
    <w:rsid w:val="003271FE"/>
    <w:rsid w:val="00327276"/>
    <w:rsid w:val="0032783A"/>
    <w:rsid w:val="0033000B"/>
    <w:rsid w:val="0033069D"/>
    <w:rsid w:val="0033087C"/>
    <w:rsid w:val="00331570"/>
    <w:rsid w:val="00331C21"/>
    <w:rsid w:val="003323A9"/>
    <w:rsid w:val="00332E9E"/>
    <w:rsid w:val="003334AB"/>
    <w:rsid w:val="003334DE"/>
    <w:rsid w:val="0033370A"/>
    <w:rsid w:val="00333796"/>
    <w:rsid w:val="00334250"/>
    <w:rsid w:val="0033530A"/>
    <w:rsid w:val="0033563C"/>
    <w:rsid w:val="00336B54"/>
    <w:rsid w:val="00340410"/>
    <w:rsid w:val="00340D5B"/>
    <w:rsid w:val="003411F4"/>
    <w:rsid w:val="003413F6"/>
    <w:rsid w:val="00341851"/>
    <w:rsid w:val="0034199E"/>
    <w:rsid w:val="00341A40"/>
    <w:rsid w:val="00342E89"/>
    <w:rsid w:val="00342F8A"/>
    <w:rsid w:val="0034332D"/>
    <w:rsid w:val="0034502A"/>
    <w:rsid w:val="00345D8E"/>
    <w:rsid w:val="003469D5"/>
    <w:rsid w:val="00346D78"/>
    <w:rsid w:val="00347831"/>
    <w:rsid w:val="00347947"/>
    <w:rsid w:val="00350C5E"/>
    <w:rsid w:val="0035178E"/>
    <w:rsid w:val="00351B18"/>
    <w:rsid w:val="00351C71"/>
    <w:rsid w:val="0035241B"/>
    <w:rsid w:val="0035257A"/>
    <w:rsid w:val="003525AB"/>
    <w:rsid w:val="003527FA"/>
    <w:rsid w:val="00352B86"/>
    <w:rsid w:val="0035404A"/>
    <w:rsid w:val="003548EA"/>
    <w:rsid w:val="00354B16"/>
    <w:rsid w:val="00354BBE"/>
    <w:rsid w:val="00354C18"/>
    <w:rsid w:val="0035596E"/>
    <w:rsid w:val="003559E7"/>
    <w:rsid w:val="00355DA5"/>
    <w:rsid w:val="00355DF3"/>
    <w:rsid w:val="003564B7"/>
    <w:rsid w:val="00356950"/>
    <w:rsid w:val="0035727A"/>
    <w:rsid w:val="00357BAA"/>
    <w:rsid w:val="003608EF"/>
    <w:rsid w:val="00361116"/>
    <w:rsid w:val="003618C2"/>
    <w:rsid w:val="00361BEE"/>
    <w:rsid w:val="00361C20"/>
    <w:rsid w:val="003627D7"/>
    <w:rsid w:val="0036309F"/>
    <w:rsid w:val="00363443"/>
    <w:rsid w:val="003637CA"/>
    <w:rsid w:val="0036398E"/>
    <w:rsid w:val="00363C74"/>
    <w:rsid w:val="003641D3"/>
    <w:rsid w:val="0036492C"/>
    <w:rsid w:val="00365662"/>
    <w:rsid w:val="00365CC6"/>
    <w:rsid w:val="003665AF"/>
    <w:rsid w:val="00366C47"/>
    <w:rsid w:val="0036737B"/>
    <w:rsid w:val="0036782E"/>
    <w:rsid w:val="00370957"/>
    <w:rsid w:val="003718EF"/>
    <w:rsid w:val="00371968"/>
    <w:rsid w:val="00371BE5"/>
    <w:rsid w:val="00371EDE"/>
    <w:rsid w:val="003725BF"/>
    <w:rsid w:val="0037298E"/>
    <w:rsid w:val="003729E0"/>
    <w:rsid w:val="003729EE"/>
    <w:rsid w:val="00372B24"/>
    <w:rsid w:val="003730CF"/>
    <w:rsid w:val="00373B0A"/>
    <w:rsid w:val="00373C9D"/>
    <w:rsid w:val="00374A02"/>
    <w:rsid w:val="003752B3"/>
    <w:rsid w:val="003757B5"/>
    <w:rsid w:val="0037741E"/>
    <w:rsid w:val="00377726"/>
    <w:rsid w:val="003779E6"/>
    <w:rsid w:val="00377ABE"/>
    <w:rsid w:val="00380593"/>
    <w:rsid w:val="00380B57"/>
    <w:rsid w:val="00381627"/>
    <w:rsid w:val="00381835"/>
    <w:rsid w:val="003821ED"/>
    <w:rsid w:val="003826C5"/>
    <w:rsid w:val="003854DC"/>
    <w:rsid w:val="0038573D"/>
    <w:rsid w:val="00385984"/>
    <w:rsid w:val="003859C5"/>
    <w:rsid w:val="0039012E"/>
    <w:rsid w:val="00390C26"/>
    <w:rsid w:val="00390E68"/>
    <w:rsid w:val="003913F8"/>
    <w:rsid w:val="00391DBE"/>
    <w:rsid w:val="00391FF2"/>
    <w:rsid w:val="003926C3"/>
    <w:rsid w:val="00392B4D"/>
    <w:rsid w:val="003934C5"/>
    <w:rsid w:val="00393599"/>
    <w:rsid w:val="00393C16"/>
    <w:rsid w:val="00393FA1"/>
    <w:rsid w:val="00394F96"/>
    <w:rsid w:val="00395721"/>
    <w:rsid w:val="00395909"/>
    <w:rsid w:val="00395A1D"/>
    <w:rsid w:val="00395D0E"/>
    <w:rsid w:val="00395D1B"/>
    <w:rsid w:val="00396755"/>
    <w:rsid w:val="003968F2"/>
    <w:rsid w:val="0039690D"/>
    <w:rsid w:val="00397A68"/>
    <w:rsid w:val="00397B16"/>
    <w:rsid w:val="003A0327"/>
    <w:rsid w:val="003A09EE"/>
    <w:rsid w:val="003A1079"/>
    <w:rsid w:val="003A14C5"/>
    <w:rsid w:val="003A1D57"/>
    <w:rsid w:val="003A2413"/>
    <w:rsid w:val="003A251B"/>
    <w:rsid w:val="003A3210"/>
    <w:rsid w:val="003A34A4"/>
    <w:rsid w:val="003A39E4"/>
    <w:rsid w:val="003A4A1F"/>
    <w:rsid w:val="003A5A01"/>
    <w:rsid w:val="003A6A7D"/>
    <w:rsid w:val="003A6D2E"/>
    <w:rsid w:val="003A6F05"/>
    <w:rsid w:val="003A767A"/>
    <w:rsid w:val="003B04D2"/>
    <w:rsid w:val="003B0D25"/>
    <w:rsid w:val="003B1E8C"/>
    <w:rsid w:val="003B1ED6"/>
    <w:rsid w:val="003B2708"/>
    <w:rsid w:val="003B29FD"/>
    <w:rsid w:val="003B2A8A"/>
    <w:rsid w:val="003B3278"/>
    <w:rsid w:val="003B382F"/>
    <w:rsid w:val="003B3907"/>
    <w:rsid w:val="003B396B"/>
    <w:rsid w:val="003B3C6D"/>
    <w:rsid w:val="003B3DE1"/>
    <w:rsid w:val="003B5937"/>
    <w:rsid w:val="003B68F6"/>
    <w:rsid w:val="003B6A51"/>
    <w:rsid w:val="003B6B6A"/>
    <w:rsid w:val="003B6EA0"/>
    <w:rsid w:val="003B7197"/>
    <w:rsid w:val="003B7BC1"/>
    <w:rsid w:val="003B7F50"/>
    <w:rsid w:val="003C004B"/>
    <w:rsid w:val="003C03F4"/>
    <w:rsid w:val="003C04C5"/>
    <w:rsid w:val="003C0C50"/>
    <w:rsid w:val="003C1858"/>
    <w:rsid w:val="003C189F"/>
    <w:rsid w:val="003C1BE4"/>
    <w:rsid w:val="003C1D2D"/>
    <w:rsid w:val="003C217C"/>
    <w:rsid w:val="003C2A1E"/>
    <w:rsid w:val="003C2B06"/>
    <w:rsid w:val="003C3EEC"/>
    <w:rsid w:val="003C4492"/>
    <w:rsid w:val="003C4891"/>
    <w:rsid w:val="003C52CB"/>
    <w:rsid w:val="003C58AE"/>
    <w:rsid w:val="003C622B"/>
    <w:rsid w:val="003C6CD2"/>
    <w:rsid w:val="003C7880"/>
    <w:rsid w:val="003C7F91"/>
    <w:rsid w:val="003D00B9"/>
    <w:rsid w:val="003D0DDF"/>
    <w:rsid w:val="003D11BB"/>
    <w:rsid w:val="003D1B2B"/>
    <w:rsid w:val="003D1B2D"/>
    <w:rsid w:val="003D21BD"/>
    <w:rsid w:val="003D2507"/>
    <w:rsid w:val="003D2864"/>
    <w:rsid w:val="003D2C25"/>
    <w:rsid w:val="003D30B6"/>
    <w:rsid w:val="003D311E"/>
    <w:rsid w:val="003D49FF"/>
    <w:rsid w:val="003D4B80"/>
    <w:rsid w:val="003D510B"/>
    <w:rsid w:val="003D5B51"/>
    <w:rsid w:val="003D5C3D"/>
    <w:rsid w:val="003D5CB9"/>
    <w:rsid w:val="003D5F95"/>
    <w:rsid w:val="003D6190"/>
    <w:rsid w:val="003D66DC"/>
    <w:rsid w:val="003D7699"/>
    <w:rsid w:val="003E05A1"/>
    <w:rsid w:val="003E06D7"/>
    <w:rsid w:val="003E09B9"/>
    <w:rsid w:val="003E1E70"/>
    <w:rsid w:val="003E251C"/>
    <w:rsid w:val="003E27AC"/>
    <w:rsid w:val="003E2FED"/>
    <w:rsid w:val="003E327D"/>
    <w:rsid w:val="003E34DB"/>
    <w:rsid w:val="003E4AD7"/>
    <w:rsid w:val="003E50DD"/>
    <w:rsid w:val="003E5228"/>
    <w:rsid w:val="003E57E6"/>
    <w:rsid w:val="003E5DCB"/>
    <w:rsid w:val="003E5E69"/>
    <w:rsid w:val="003E6CE3"/>
    <w:rsid w:val="003E6E9F"/>
    <w:rsid w:val="003E7187"/>
    <w:rsid w:val="003E7862"/>
    <w:rsid w:val="003F0225"/>
    <w:rsid w:val="003F045A"/>
    <w:rsid w:val="003F05A6"/>
    <w:rsid w:val="003F147F"/>
    <w:rsid w:val="003F14DB"/>
    <w:rsid w:val="003F1622"/>
    <w:rsid w:val="003F169F"/>
    <w:rsid w:val="003F1CF9"/>
    <w:rsid w:val="003F1DB9"/>
    <w:rsid w:val="003F2ACE"/>
    <w:rsid w:val="003F3789"/>
    <w:rsid w:val="003F432C"/>
    <w:rsid w:val="003F4F54"/>
    <w:rsid w:val="003F5725"/>
    <w:rsid w:val="003F5BA7"/>
    <w:rsid w:val="003F7D4F"/>
    <w:rsid w:val="0040093A"/>
    <w:rsid w:val="00400D50"/>
    <w:rsid w:val="00400D59"/>
    <w:rsid w:val="00400F08"/>
    <w:rsid w:val="004017F3"/>
    <w:rsid w:val="00402685"/>
    <w:rsid w:val="00402B46"/>
    <w:rsid w:val="00402FC1"/>
    <w:rsid w:val="00403305"/>
    <w:rsid w:val="00403AB5"/>
    <w:rsid w:val="00403BC3"/>
    <w:rsid w:val="00403BCE"/>
    <w:rsid w:val="004040A5"/>
    <w:rsid w:val="0040466B"/>
    <w:rsid w:val="004062CD"/>
    <w:rsid w:val="004063C5"/>
    <w:rsid w:val="00406C33"/>
    <w:rsid w:val="004074E4"/>
    <w:rsid w:val="00407DE9"/>
    <w:rsid w:val="00407EE9"/>
    <w:rsid w:val="0041070A"/>
    <w:rsid w:val="00411948"/>
    <w:rsid w:val="00411EF7"/>
    <w:rsid w:val="0041250B"/>
    <w:rsid w:val="004129C0"/>
    <w:rsid w:val="00412ECC"/>
    <w:rsid w:val="004130F0"/>
    <w:rsid w:val="0041515F"/>
    <w:rsid w:val="0041594A"/>
    <w:rsid w:val="0041690A"/>
    <w:rsid w:val="00417539"/>
    <w:rsid w:val="004176ED"/>
    <w:rsid w:val="00420BD0"/>
    <w:rsid w:val="00420E34"/>
    <w:rsid w:val="0042188A"/>
    <w:rsid w:val="00421E77"/>
    <w:rsid w:val="00422914"/>
    <w:rsid w:val="00422B96"/>
    <w:rsid w:val="00423518"/>
    <w:rsid w:val="00423A0F"/>
    <w:rsid w:val="00423C8A"/>
    <w:rsid w:val="00423D13"/>
    <w:rsid w:val="00423F45"/>
    <w:rsid w:val="00424027"/>
    <w:rsid w:val="00424EAB"/>
    <w:rsid w:val="0042531D"/>
    <w:rsid w:val="00425876"/>
    <w:rsid w:val="00425F89"/>
    <w:rsid w:val="00427F72"/>
    <w:rsid w:val="00430201"/>
    <w:rsid w:val="004306B5"/>
    <w:rsid w:val="00430780"/>
    <w:rsid w:val="00430EB9"/>
    <w:rsid w:val="00431060"/>
    <w:rsid w:val="00431578"/>
    <w:rsid w:val="00431E40"/>
    <w:rsid w:val="00431F23"/>
    <w:rsid w:val="00432531"/>
    <w:rsid w:val="00433402"/>
    <w:rsid w:val="0043361F"/>
    <w:rsid w:val="004339AD"/>
    <w:rsid w:val="00433C66"/>
    <w:rsid w:val="004344E0"/>
    <w:rsid w:val="00434604"/>
    <w:rsid w:val="004357BC"/>
    <w:rsid w:val="004365E8"/>
    <w:rsid w:val="00436D1F"/>
    <w:rsid w:val="00436D42"/>
    <w:rsid w:val="004370A3"/>
    <w:rsid w:val="00437881"/>
    <w:rsid w:val="00437A1C"/>
    <w:rsid w:val="00440071"/>
    <w:rsid w:val="004407EB"/>
    <w:rsid w:val="004413C9"/>
    <w:rsid w:val="00441516"/>
    <w:rsid w:val="004419F4"/>
    <w:rsid w:val="004431CC"/>
    <w:rsid w:val="00443575"/>
    <w:rsid w:val="00444076"/>
    <w:rsid w:val="00444659"/>
    <w:rsid w:val="00445885"/>
    <w:rsid w:val="00445DE1"/>
    <w:rsid w:val="00446793"/>
    <w:rsid w:val="00446CEE"/>
    <w:rsid w:val="00446FCA"/>
    <w:rsid w:val="004500E1"/>
    <w:rsid w:val="00450707"/>
    <w:rsid w:val="00450EAA"/>
    <w:rsid w:val="00450EF3"/>
    <w:rsid w:val="0045107F"/>
    <w:rsid w:val="00451C04"/>
    <w:rsid w:val="004525EA"/>
    <w:rsid w:val="00452747"/>
    <w:rsid w:val="00452E25"/>
    <w:rsid w:val="004539FF"/>
    <w:rsid w:val="00453F54"/>
    <w:rsid w:val="0045505D"/>
    <w:rsid w:val="004556AD"/>
    <w:rsid w:val="00457782"/>
    <w:rsid w:val="00457871"/>
    <w:rsid w:val="00457D9B"/>
    <w:rsid w:val="00457DAB"/>
    <w:rsid w:val="00457E73"/>
    <w:rsid w:val="0046049B"/>
    <w:rsid w:val="0046171B"/>
    <w:rsid w:val="004618F7"/>
    <w:rsid w:val="00461B62"/>
    <w:rsid w:val="00461E1F"/>
    <w:rsid w:val="00462E81"/>
    <w:rsid w:val="00463A6D"/>
    <w:rsid w:val="00463C08"/>
    <w:rsid w:val="00464AF1"/>
    <w:rsid w:val="00464E0F"/>
    <w:rsid w:val="00464FAB"/>
    <w:rsid w:val="00465CC1"/>
    <w:rsid w:val="00465ED2"/>
    <w:rsid w:val="0046697E"/>
    <w:rsid w:val="00466A39"/>
    <w:rsid w:val="00466A6C"/>
    <w:rsid w:val="00470078"/>
    <w:rsid w:val="00470399"/>
    <w:rsid w:val="00471755"/>
    <w:rsid w:val="0047324C"/>
    <w:rsid w:val="004732E9"/>
    <w:rsid w:val="00473FE0"/>
    <w:rsid w:val="00474045"/>
    <w:rsid w:val="00474502"/>
    <w:rsid w:val="0047450E"/>
    <w:rsid w:val="00474C2A"/>
    <w:rsid w:val="00475638"/>
    <w:rsid w:val="004756B4"/>
    <w:rsid w:val="00475BAC"/>
    <w:rsid w:val="00476CB6"/>
    <w:rsid w:val="00477436"/>
    <w:rsid w:val="0047766C"/>
    <w:rsid w:val="004778F9"/>
    <w:rsid w:val="0048000B"/>
    <w:rsid w:val="00480170"/>
    <w:rsid w:val="00480D53"/>
    <w:rsid w:val="0048154E"/>
    <w:rsid w:val="00481B53"/>
    <w:rsid w:val="00481EE2"/>
    <w:rsid w:val="00482FEC"/>
    <w:rsid w:val="00483944"/>
    <w:rsid w:val="004843DC"/>
    <w:rsid w:val="00484D93"/>
    <w:rsid w:val="00485C87"/>
    <w:rsid w:val="00485D29"/>
    <w:rsid w:val="00485EB7"/>
    <w:rsid w:val="004862D3"/>
    <w:rsid w:val="00486A49"/>
    <w:rsid w:val="00486C02"/>
    <w:rsid w:val="00487992"/>
    <w:rsid w:val="00487B03"/>
    <w:rsid w:val="00491B9D"/>
    <w:rsid w:val="00491C39"/>
    <w:rsid w:val="00493018"/>
    <w:rsid w:val="0049339C"/>
    <w:rsid w:val="00493C78"/>
    <w:rsid w:val="0049463D"/>
    <w:rsid w:val="00494B7C"/>
    <w:rsid w:val="00494C1C"/>
    <w:rsid w:val="00495161"/>
    <w:rsid w:val="00495165"/>
    <w:rsid w:val="0049556E"/>
    <w:rsid w:val="00495B9F"/>
    <w:rsid w:val="00495FAC"/>
    <w:rsid w:val="00495FF8"/>
    <w:rsid w:val="0049606C"/>
    <w:rsid w:val="0049630A"/>
    <w:rsid w:val="00496382"/>
    <w:rsid w:val="00496522"/>
    <w:rsid w:val="004966A2"/>
    <w:rsid w:val="00496E60"/>
    <w:rsid w:val="004972CD"/>
    <w:rsid w:val="004978A4"/>
    <w:rsid w:val="004A00FB"/>
    <w:rsid w:val="004A0D2E"/>
    <w:rsid w:val="004A0EC0"/>
    <w:rsid w:val="004A1B1F"/>
    <w:rsid w:val="004A3298"/>
    <w:rsid w:val="004A3B7E"/>
    <w:rsid w:val="004A4AAA"/>
    <w:rsid w:val="004A5B03"/>
    <w:rsid w:val="004A687C"/>
    <w:rsid w:val="004A6C65"/>
    <w:rsid w:val="004A7505"/>
    <w:rsid w:val="004A79EB"/>
    <w:rsid w:val="004B02C0"/>
    <w:rsid w:val="004B0D4F"/>
    <w:rsid w:val="004B12BE"/>
    <w:rsid w:val="004B158A"/>
    <w:rsid w:val="004B16B2"/>
    <w:rsid w:val="004B16F6"/>
    <w:rsid w:val="004B19B0"/>
    <w:rsid w:val="004B1CDC"/>
    <w:rsid w:val="004B28C8"/>
    <w:rsid w:val="004B2ABC"/>
    <w:rsid w:val="004B2B0B"/>
    <w:rsid w:val="004B2C89"/>
    <w:rsid w:val="004B4289"/>
    <w:rsid w:val="004B4B90"/>
    <w:rsid w:val="004B4F18"/>
    <w:rsid w:val="004B509E"/>
    <w:rsid w:val="004B7A10"/>
    <w:rsid w:val="004B7D7C"/>
    <w:rsid w:val="004B7EED"/>
    <w:rsid w:val="004C02A8"/>
    <w:rsid w:val="004C04EE"/>
    <w:rsid w:val="004C097E"/>
    <w:rsid w:val="004C0A48"/>
    <w:rsid w:val="004C2A9E"/>
    <w:rsid w:val="004C2C19"/>
    <w:rsid w:val="004C315F"/>
    <w:rsid w:val="004C3366"/>
    <w:rsid w:val="004C3818"/>
    <w:rsid w:val="004C3FA8"/>
    <w:rsid w:val="004C3FBA"/>
    <w:rsid w:val="004C425B"/>
    <w:rsid w:val="004C4846"/>
    <w:rsid w:val="004C48D8"/>
    <w:rsid w:val="004C5103"/>
    <w:rsid w:val="004C5B89"/>
    <w:rsid w:val="004C6207"/>
    <w:rsid w:val="004C66FB"/>
    <w:rsid w:val="004C6B7A"/>
    <w:rsid w:val="004C6C36"/>
    <w:rsid w:val="004C6C5B"/>
    <w:rsid w:val="004C6DFE"/>
    <w:rsid w:val="004C6EBA"/>
    <w:rsid w:val="004D002C"/>
    <w:rsid w:val="004D0096"/>
    <w:rsid w:val="004D01C1"/>
    <w:rsid w:val="004D03F9"/>
    <w:rsid w:val="004D08DC"/>
    <w:rsid w:val="004D0FF9"/>
    <w:rsid w:val="004D104F"/>
    <w:rsid w:val="004D15BE"/>
    <w:rsid w:val="004D250B"/>
    <w:rsid w:val="004D2859"/>
    <w:rsid w:val="004D2A8C"/>
    <w:rsid w:val="004D2CCA"/>
    <w:rsid w:val="004D2FDD"/>
    <w:rsid w:val="004D39A7"/>
    <w:rsid w:val="004D3B2B"/>
    <w:rsid w:val="004D3B38"/>
    <w:rsid w:val="004D3DE0"/>
    <w:rsid w:val="004D3EAD"/>
    <w:rsid w:val="004D3FA3"/>
    <w:rsid w:val="004D3FFB"/>
    <w:rsid w:val="004D45B0"/>
    <w:rsid w:val="004D54EB"/>
    <w:rsid w:val="004D5EAE"/>
    <w:rsid w:val="004D5EFD"/>
    <w:rsid w:val="004D6189"/>
    <w:rsid w:val="004D63D4"/>
    <w:rsid w:val="004D668B"/>
    <w:rsid w:val="004E0967"/>
    <w:rsid w:val="004E0E00"/>
    <w:rsid w:val="004E0E1A"/>
    <w:rsid w:val="004E1106"/>
    <w:rsid w:val="004E1655"/>
    <w:rsid w:val="004E2095"/>
    <w:rsid w:val="004E2B42"/>
    <w:rsid w:val="004E2E23"/>
    <w:rsid w:val="004E2F2E"/>
    <w:rsid w:val="004E34CE"/>
    <w:rsid w:val="004E3A30"/>
    <w:rsid w:val="004E64D6"/>
    <w:rsid w:val="004E6658"/>
    <w:rsid w:val="004E7890"/>
    <w:rsid w:val="004F0BD6"/>
    <w:rsid w:val="004F0F3E"/>
    <w:rsid w:val="004F140A"/>
    <w:rsid w:val="004F1483"/>
    <w:rsid w:val="004F1CE1"/>
    <w:rsid w:val="004F1E1C"/>
    <w:rsid w:val="004F21FD"/>
    <w:rsid w:val="004F2A1C"/>
    <w:rsid w:val="004F2D30"/>
    <w:rsid w:val="004F31E6"/>
    <w:rsid w:val="004F39C9"/>
    <w:rsid w:val="004F3A0E"/>
    <w:rsid w:val="004F3BF6"/>
    <w:rsid w:val="004F40BE"/>
    <w:rsid w:val="004F4F36"/>
    <w:rsid w:val="004F6494"/>
    <w:rsid w:val="004F66E8"/>
    <w:rsid w:val="004F6F1D"/>
    <w:rsid w:val="004F7280"/>
    <w:rsid w:val="004F77DB"/>
    <w:rsid w:val="004F785A"/>
    <w:rsid w:val="004F7FC4"/>
    <w:rsid w:val="0050005B"/>
    <w:rsid w:val="005004BB"/>
    <w:rsid w:val="00501044"/>
    <w:rsid w:val="00501117"/>
    <w:rsid w:val="0050139C"/>
    <w:rsid w:val="005019FD"/>
    <w:rsid w:val="00501E1E"/>
    <w:rsid w:val="00502B7F"/>
    <w:rsid w:val="00503138"/>
    <w:rsid w:val="00504191"/>
    <w:rsid w:val="00504923"/>
    <w:rsid w:val="0050555A"/>
    <w:rsid w:val="00505CE2"/>
    <w:rsid w:val="005062F3"/>
    <w:rsid w:val="0050659C"/>
    <w:rsid w:val="005077D0"/>
    <w:rsid w:val="00507912"/>
    <w:rsid w:val="00507E37"/>
    <w:rsid w:val="00510073"/>
    <w:rsid w:val="00511143"/>
    <w:rsid w:val="00513031"/>
    <w:rsid w:val="00515072"/>
    <w:rsid w:val="00515262"/>
    <w:rsid w:val="00515A4D"/>
    <w:rsid w:val="00515C3F"/>
    <w:rsid w:val="00517F42"/>
    <w:rsid w:val="00520B89"/>
    <w:rsid w:val="0052119E"/>
    <w:rsid w:val="0052233C"/>
    <w:rsid w:val="0052249B"/>
    <w:rsid w:val="00522B13"/>
    <w:rsid w:val="005230C7"/>
    <w:rsid w:val="00523324"/>
    <w:rsid w:val="005240E8"/>
    <w:rsid w:val="00524FFB"/>
    <w:rsid w:val="00525487"/>
    <w:rsid w:val="00525A6A"/>
    <w:rsid w:val="00525AA4"/>
    <w:rsid w:val="00525CC0"/>
    <w:rsid w:val="00525E78"/>
    <w:rsid w:val="00526217"/>
    <w:rsid w:val="005262A5"/>
    <w:rsid w:val="00526B86"/>
    <w:rsid w:val="00526FB3"/>
    <w:rsid w:val="005271D4"/>
    <w:rsid w:val="00527374"/>
    <w:rsid w:val="005276A6"/>
    <w:rsid w:val="005276DD"/>
    <w:rsid w:val="00527A43"/>
    <w:rsid w:val="00527AA2"/>
    <w:rsid w:val="00530251"/>
    <w:rsid w:val="00530B9D"/>
    <w:rsid w:val="00532548"/>
    <w:rsid w:val="00532D8D"/>
    <w:rsid w:val="00532FEE"/>
    <w:rsid w:val="0053487B"/>
    <w:rsid w:val="00534C3F"/>
    <w:rsid w:val="005353EE"/>
    <w:rsid w:val="00535451"/>
    <w:rsid w:val="00535ABF"/>
    <w:rsid w:val="0054053C"/>
    <w:rsid w:val="00540980"/>
    <w:rsid w:val="00541002"/>
    <w:rsid w:val="0054112A"/>
    <w:rsid w:val="00541CED"/>
    <w:rsid w:val="00542FBC"/>
    <w:rsid w:val="0054448A"/>
    <w:rsid w:val="00544CBD"/>
    <w:rsid w:val="00545F25"/>
    <w:rsid w:val="00546668"/>
    <w:rsid w:val="00546B19"/>
    <w:rsid w:val="0054722B"/>
    <w:rsid w:val="005478D7"/>
    <w:rsid w:val="00550826"/>
    <w:rsid w:val="00550E7B"/>
    <w:rsid w:val="00551028"/>
    <w:rsid w:val="005523E4"/>
    <w:rsid w:val="00552457"/>
    <w:rsid w:val="005528C0"/>
    <w:rsid w:val="00552E05"/>
    <w:rsid w:val="00552E24"/>
    <w:rsid w:val="00552F36"/>
    <w:rsid w:val="00553622"/>
    <w:rsid w:val="005538B8"/>
    <w:rsid w:val="0055391C"/>
    <w:rsid w:val="00553CD4"/>
    <w:rsid w:val="005548E6"/>
    <w:rsid w:val="005551A5"/>
    <w:rsid w:val="00555887"/>
    <w:rsid w:val="005558E9"/>
    <w:rsid w:val="00556203"/>
    <w:rsid w:val="005565C8"/>
    <w:rsid w:val="0055702C"/>
    <w:rsid w:val="005570BB"/>
    <w:rsid w:val="00557500"/>
    <w:rsid w:val="00560348"/>
    <w:rsid w:val="005609FE"/>
    <w:rsid w:val="00560A8D"/>
    <w:rsid w:val="00560B3C"/>
    <w:rsid w:val="00560D88"/>
    <w:rsid w:val="00561376"/>
    <w:rsid w:val="0056172F"/>
    <w:rsid w:val="005618B6"/>
    <w:rsid w:val="00561B67"/>
    <w:rsid w:val="0056275E"/>
    <w:rsid w:val="00563C2A"/>
    <w:rsid w:val="00563D4B"/>
    <w:rsid w:val="00564151"/>
    <w:rsid w:val="00564568"/>
    <w:rsid w:val="00566CE7"/>
    <w:rsid w:val="00567567"/>
    <w:rsid w:val="005705CB"/>
    <w:rsid w:val="00570638"/>
    <w:rsid w:val="0057139D"/>
    <w:rsid w:val="0057168F"/>
    <w:rsid w:val="0057170E"/>
    <w:rsid w:val="00572050"/>
    <w:rsid w:val="0057285B"/>
    <w:rsid w:val="00572BCA"/>
    <w:rsid w:val="0057332E"/>
    <w:rsid w:val="0057359B"/>
    <w:rsid w:val="00575EE6"/>
    <w:rsid w:val="0057696F"/>
    <w:rsid w:val="00576C2C"/>
    <w:rsid w:val="0057768B"/>
    <w:rsid w:val="00577869"/>
    <w:rsid w:val="00577EC7"/>
    <w:rsid w:val="00580300"/>
    <w:rsid w:val="0058080C"/>
    <w:rsid w:val="00580F42"/>
    <w:rsid w:val="0058158C"/>
    <w:rsid w:val="00581A1C"/>
    <w:rsid w:val="00581DD7"/>
    <w:rsid w:val="00581F62"/>
    <w:rsid w:val="00582897"/>
    <w:rsid w:val="00582F38"/>
    <w:rsid w:val="00583361"/>
    <w:rsid w:val="0058371B"/>
    <w:rsid w:val="0058376A"/>
    <w:rsid w:val="00583B9A"/>
    <w:rsid w:val="00583BD9"/>
    <w:rsid w:val="005843C1"/>
    <w:rsid w:val="00584914"/>
    <w:rsid w:val="00584F20"/>
    <w:rsid w:val="00585D6A"/>
    <w:rsid w:val="00585FF8"/>
    <w:rsid w:val="005864B2"/>
    <w:rsid w:val="005873D1"/>
    <w:rsid w:val="00587BA6"/>
    <w:rsid w:val="00587CA9"/>
    <w:rsid w:val="0059005F"/>
    <w:rsid w:val="005909E3"/>
    <w:rsid w:val="0059142C"/>
    <w:rsid w:val="0059143C"/>
    <w:rsid w:val="005915BE"/>
    <w:rsid w:val="00593C47"/>
    <w:rsid w:val="00593C70"/>
    <w:rsid w:val="00594DA1"/>
    <w:rsid w:val="0059545C"/>
    <w:rsid w:val="00595FEA"/>
    <w:rsid w:val="00596D0F"/>
    <w:rsid w:val="00596D65"/>
    <w:rsid w:val="00596F0F"/>
    <w:rsid w:val="0059741B"/>
    <w:rsid w:val="005A0186"/>
    <w:rsid w:val="005A0678"/>
    <w:rsid w:val="005A085D"/>
    <w:rsid w:val="005A0A2E"/>
    <w:rsid w:val="005A138A"/>
    <w:rsid w:val="005A13C3"/>
    <w:rsid w:val="005A16AD"/>
    <w:rsid w:val="005A2037"/>
    <w:rsid w:val="005A23A8"/>
    <w:rsid w:val="005A2794"/>
    <w:rsid w:val="005A2A52"/>
    <w:rsid w:val="005A320D"/>
    <w:rsid w:val="005A38CB"/>
    <w:rsid w:val="005A426A"/>
    <w:rsid w:val="005A473D"/>
    <w:rsid w:val="005A49C2"/>
    <w:rsid w:val="005A55B1"/>
    <w:rsid w:val="005A6899"/>
    <w:rsid w:val="005A6ECB"/>
    <w:rsid w:val="005A7329"/>
    <w:rsid w:val="005A78EA"/>
    <w:rsid w:val="005A7F7C"/>
    <w:rsid w:val="005B0BBE"/>
    <w:rsid w:val="005B128D"/>
    <w:rsid w:val="005B1485"/>
    <w:rsid w:val="005B17B6"/>
    <w:rsid w:val="005B1C56"/>
    <w:rsid w:val="005B1F72"/>
    <w:rsid w:val="005B250E"/>
    <w:rsid w:val="005B28BC"/>
    <w:rsid w:val="005B2930"/>
    <w:rsid w:val="005B39B0"/>
    <w:rsid w:val="005B3CDB"/>
    <w:rsid w:val="005B4290"/>
    <w:rsid w:val="005B4F62"/>
    <w:rsid w:val="005B4FD3"/>
    <w:rsid w:val="005B5024"/>
    <w:rsid w:val="005B5AAC"/>
    <w:rsid w:val="005B5E57"/>
    <w:rsid w:val="005B616D"/>
    <w:rsid w:val="005B64A5"/>
    <w:rsid w:val="005B64C6"/>
    <w:rsid w:val="005B6EB2"/>
    <w:rsid w:val="005C047D"/>
    <w:rsid w:val="005C0508"/>
    <w:rsid w:val="005C06C6"/>
    <w:rsid w:val="005C2BFE"/>
    <w:rsid w:val="005C3176"/>
    <w:rsid w:val="005C324E"/>
    <w:rsid w:val="005C33B5"/>
    <w:rsid w:val="005C44BD"/>
    <w:rsid w:val="005C5A2A"/>
    <w:rsid w:val="005C65A3"/>
    <w:rsid w:val="005C68D0"/>
    <w:rsid w:val="005C701E"/>
    <w:rsid w:val="005D01D4"/>
    <w:rsid w:val="005D04FC"/>
    <w:rsid w:val="005D0CDF"/>
    <w:rsid w:val="005D12C9"/>
    <w:rsid w:val="005D1E33"/>
    <w:rsid w:val="005D330D"/>
    <w:rsid w:val="005D33A1"/>
    <w:rsid w:val="005D404B"/>
    <w:rsid w:val="005D4A68"/>
    <w:rsid w:val="005D4BF8"/>
    <w:rsid w:val="005D4D63"/>
    <w:rsid w:val="005D4FC2"/>
    <w:rsid w:val="005D5CB3"/>
    <w:rsid w:val="005D6320"/>
    <w:rsid w:val="005D7347"/>
    <w:rsid w:val="005D744D"/>
    <w:rsid w:val="005D78A8"/>
    <w:rsid w:val="005D7B6E"/>
    <w:rsid w:val="005D7CBA"/>
    <w:rsid w:val="005E0B39"/>
    <w:rsid w:val="005E1046"/>
    <w:rsid w:val="005E1183"/>
    <w:rsid w:val="005E145E"/>
    <w:rsid w:val="005E2F87"/>
    <w:rsid w:val="005E3D50"/>
    <w:rsid w:val="005E4441"/>
    <w:rsid w:val="005E4623"/>
    <w:rsid w:val="005E4B10"/>
    <w:rsid w:val="005E5458"/>
    <w:rsid w:val="005E651B"/>
    <w:rsid w:val="005E6D58"/>
    <w:rsid w:val="005E6F25"/>
    <w:rsid w:val="005E754D"/>
    <w:rsid w:val="005E7EAC"/>
    <w:rsid w:val="005F049B"/>
    <w:rsid w:val="005F0A73"/>
    <w:rsid w:val="005F10D0"/>
    <w:rsid w:val="005F2ACB"/>
    <w:rsid w:val="005F2C86"/>
    <w:rsid w:val="005F31BD"/>
    <w:rsid w:val="005F32AE"/>
    <w:rsid w:val="005F355C"/>
    <w:rsid w:val="005F4409"/>
    <w:rsid w:val="005F4795"/>
    <w:rsid w:val="005F6642"/>
    <w:rsid w:val="005F67D7"/>
    <w:rsid w:val="005F6B5A"/>
    <w:rsid w:val="005F7184"/>
    <w:rsid w:val="005F7371"/>
    <w:rsid w:val="005F7CC6"/>
    <w:rsid w:val="00600854"/>
    <w:rsid w:val="00601C46"/>
    <w:rsid w:val="00602149"/>
    <w:rsid w:val="00602524"/>
    <w:rsid w:val="00602C2E"/>
    <w:rsid w:val="006030A3"/>
    <w:rsid w:val="006030E2"/>
    <w:rsid w:val="006034F5"/>
    <w:rsid w:val="00603EF6"/>
    <w:rsid w:val="0060419D"/>
    <w:rsid w:val="006042C2"/>
    <w:rsid w:val="00604481"/>
    <w:rsid w:val="006047B7"/>
    <w:rsid w:val="00604FFA"/>
    <w:rsid w:val="0060529F"/>
    <w:rsid w:val="006055B1"/>
    <w:rsid w:val="0060654D"/>
    <w:rsid w:val="00606D2A"/>
    <w:rsid w:val="006078B4"/>
    <w:rsid w:val="00607E53"/>
    <w:rsid w:val="00607EAE"/>
    <w:rsid w:val="00610938"/>
    <w:rsid w:val="00610A2C"/>
    <w:rsid w:val="00610E4B"/>
    <w:rsid w:val="00611BFB"/>
    <w:rsid w:val="00611F25"/>
    <w:rsid w:val="00611F4A"/>
    <w:rsid w:val="00612156"/>
    <w:rsid w:val="00613417"/>
    <w:rsid w:val="00613C9D"/>
    <w:rsid w:val="00614594"/>
    <w:rsid w:val="0061473C"/>
    <w:rsid w:val="006150B3"/>
    <w:rsid w:val="0061525A"/>
    <w:rsid w:val="00615937"/>
    <w:rsid w:val="00616BD9"/>
    <w:rsid w:val="00616E27"/>
    <w:rsid w:val="006179F5"/>
    <w:rsid w:val="00617CC3"/>
    <w:rsid w:val="00620A63"/>
    <w:rsid w:val="00620EEE"/>
    <w:rsid w:val="006210DB"/>
    <w:rsid w:val="00621714"/>
    <w:rsid w:val="00621AB3"/>
    <w:rsid w:val="00621B56"/>
    <w:rsid w:val="006221E3"/>
    <w:rsid w:val="00622A3E"/>
    <w:rsid w:val="006237E8"/>
    <w:rsid w:val="006240D5"/>
    <w:rsid w:val="006243B7"/>
    <w:rsid w:val="00624BF3"/>
    <w:rsid w:val="00624C87"/>
    <w:rsid w:val="00624F98"/>
    <w:rsid w:val="00625069"/>
    <w:rsid w:val="00625501"/>
    <w:rsid w:val="00625666"/>
    <w:rsid w:val="00625A49"/>
    <w:rsid w:val="00625BD2"/>
    <w:rsid w:val="00626CCC"/>
    <w:rsid w:val="00627B47"/>
    <w:rsid w:val="00627F35"/>
    <w:rsid w:val="006303D7"/>
    <w:rsid w:val="00630994"/>
    <w:rsid w:val="00631519"/>
    <w:rsid w:val="00631F2F"/>
    <w:rsid w:val="006323D3"/>
    <w:rsid w:val="006325BE"/>
    <w:rsid w:val="006327B4"/>
    <w:rsid w:val="00633199"/>
    <w:rsid w:val="00633565"/>
    <w:rsid w:val="0063415F"/>
    <w:rsid w:val="00634506"/>
    <w:rsid w:val="006348B3"/>
    <w:rsid w:val="00634E01"/>
    <w:rsid w:val="00634E06"/>
    <w:rsid w:val="006351C9"/>
    <w:rsid w:val="00635483"/>
    <w:rsid w:val="00635EB4"/>
    <w:rsid w:val="00635F7B"/>
    <w:rsid w:val="00636888"/>
    <w:rsid w:val="0063754D"/>
    <w:rsid w:val="006376DA"/>
    <w:rsid w:val="006379F7"/>
    <w:rsid w:val="006402BF"/>
    <w:rsid w:val="00640E10"/>
    <w:rsid w:val="006412D0"/>
    <w:rsid w:val="0064132C"/>
    <w:rsid w:val="0064150F"/>
    <w:rsid w:val="006419BE"/>
    <w:rsid w:val="00641A95"/>
    <w:rsid w:val="0064278E"/>
    <w:rsid w:val="006431E5"/>
    <w:rsid w:val="006432B0"/>
    <w:rsid w:val="006435EC"/>
    <w:rsid w:val="00643F33"/>
    <w:rsid w:val="00644BFF"/>
    <w:rsid w:val="006450EB"/>
    <w:rsid w:val="0064549A"/>
    <w:rsid w:val="006457D5"/>
    <w:rsid w:val="00646DED"/>
    <w:rsid w:val="00646E91"/>
    <w:rsid w:val="006477E3"/>
    <w:rsid w:val="00647BDA"/>
    <w:rsid w:val="00647E6F"/>
    <w:rsid w:val="006509BB"/>
    <w:rsid w:val="00650C8D"/>
    <w:rsid w:val="00650EE3"/>
    <w:rsid w:val="0065257B"/>
    <w:rsid w:val="006525DE"/>
    <w:rsid w:val="00652EB2"/>
    <w:rsid w:val="006534CA"/>
    <w:rsid w:val="00655CC5"/>
    <w:rsid w:val="006560EE"/>
    <w:rsid w:val="0065663B"/>
    <w:rsid w:val="0065676C"/>
    <w:rsid w:val="00656DB4"/>
    <w:rsid w:val="00657DAA"/>
    <w:rsid w:val="00657F91"/>
    <w:rsid w:val="00660198"/>
    <w:rsid w:val="006610C7"/>
    <w:rsid w:val="00661282"/>
    <w:rsid w:val="006618BC"/>
    <w:rsid w:val="0066212F"/>
    <w:rsid w:val="006621BC"/>
    <w:rsid w:val="006621E9"/>
    <w:rsid w:val="00662CAB"/>
    <w:rsid w:val="006634CF"/>
    <w:rsid w:val="006637DB"/>
    <w:rsid w:val="006637F0"/>
    <w:rsid w:val="0066413B"/>
    <w:rsid w:val="0066595B"/>
    <w:rsid w:val="006659CF"/>
    <w:rsid w:val="00665CF6"/>
    <w:rsid w:val="00666025"/>
    <w:rsid w:val="006664F6"/>
    <w:rsid w:val="0066687F"/>
    <w:rsid w:val="00666E68"/>
    <w:rsid w:val="00667DD6"/>
    <w:rsid w:val="00670619"/>
    <w:rsid w:val="00670B91"/>
    <w:rsid w:val="0067147B"/>
    <w:rsid w:val="00671847"/>
    <w:rsid w:val="00671B11"/>
    <w:rsid w:val="006723B1"/>
    <w:rsid w:val="00672F4E"/>
    <w:rsid w:val="00673862"/>
    <w:rsid w:val="00673B5A"/>
    <w:rsid w:val="00674190"/>
    <w:rsid w:val="006742F4"/>
    <w:rsid w:val="006743F2"/>
    <w:rsid w:val="00674887"/>
    <w:rsid w:val="0067547C"/>
    <w:rsid w:val="00675683"/>
    <w:rsid w:val="00675F93"/>
    <w:rsid w:val="00676CB2"/>
    <w:rsid w:val="00677109"/>
    <w:rsid w:val="006777C2"/>
    <w:rsid w:val="00677CF0"/>
    <w:rsid w:val="006802F8"/>
    <w:rsid w:val="00680A99"/>
    <w:rsid w:val="00681B4D"/>
    <w:rsid w:val="00681DFB"/>
    <w:rsid w:val="00681EA3"/>
    <w:rsid w:val="006828B1"/>
    <w:rsid w:val="00682C38"/>
    <w:rsid w:val="00682CF4"/>
    <w:rsid w:val="0068378D"/>
    <w:rsid w:val="00683FC8"/>
    <w:rsid w:val="00684529"/>
    <w:rsid w:val="00684A38"/>
    <w:rsid w:val="00684AFC"/>
    <w:rsid w:val="00684B21"/>
    <w:rsid w:val="00684C79"/>
    <w:rsid w:val="00685DBA"/>
    <w:rsid w:val="0068767E"/>
    <w:rsid w:val="00687867"/>
    <w:rsid w:val="00687A70"/>
    <w:rsid w:val="006902D3"/>
    <w:rsid w:val="00690601"/>
    <w:rsid w:val="00690E5A"/>
    <w:rsid w:val="0069123F"/>
    <w:rsid w:val="0069171C"/>
    <w:rsid w:val="006927AD"/>
    <w:rsid w:val="00692BCF"/>
    <w:rsid w:val="0069340F"/>
    <w:rsid w:val="006949BC"/>
    <w:rsid w:val="00695A70"/>
    <w:rsid w:val="00696927"/>
    <w:rsid w:val="00697377"/>
    <w:rsid w:val="00697804"/>
    <w:rsid w:val="006A0A55"/>
    <w:rsid w:val="006A1297"/>
    <w:rsid w:val="006A1826"/>
    <w:rsid w:val="006A1BF5"/>
    <w:rsid w:val="006A2350"/>
    <w:rsid w:val="006A2BE0"/>
    <w:rsid w:val="006A2F74"/>
    <w:rsid w:val="006A3D91"/>
    <w:rsid w:val="006A465D"/>
    <w:rsid w:val="006A487D"/>
    <w:rsid w:val="006A55E1"/>
    <w:rsid w:val="006A695D"/>
    <w:rsid w:val="006B0199"/>
    <w:rsid w:val="006B0F3D"/>
    <w:rsid w:val="006B1BB2"/>
    <w:rsid w:val="006B1CC4"/>
    <w:rsid w:val="006B3ECC"/>
    <w:rsid w:val="006B3F86"/>
    <w:rsid w:val="006B4A13"/>
    <w:rsid w:val="006B589D"/>
    <w:rsid w:val="006B5B87"/>
    <w:rsid w:val="006B6F82"/>
    <w:rsid w:val="006B7715"/>
    <w:rsid w:val="006B7B6E"/>
    <w:rsid w:val="006C01F8"/>
    <w:rsid w:val="006C02BD"/>
    <w:rsid w:val="006C081C"/>
    <w:rsid w:val="006C0A36"/>
    <w:rsid w:val="006C1324"/>
    <w:rsid w:val="006C16BE"/>
    <w:rsid w:val="006C1FCE"/>
    <w:rsid w:val="006C2302"/>
    <w:rsid w:val="006C2C82"/>
    <w:rsid w:val="006C2DFD"/>
    <w:rsid w:val="006C3679"/>
    <w:rsid w:val="006C5A47"/>
    <w:rsid w:val="006C672A"/>
    <w:rsid w:val="006C6B63"/>
    <w:rsid w:val="006C71BF"/>
    <w:rsid w:val="006D05A9"/>
    <w:rsid w:val="006D05C0"/>
    <w:rsid w:val="006D0850"/>
    <w:rsid w:val="006D0A2A"/>
    <w:rsid w:val="006D18D9"/>
    <w:rsid w:val="006D1F79"/>
    <w:rsid w:val="006D264F"/>
    <w:rsid w:val="006D2652"/>
    <w:rsid w:val="006D2B94"/>
    <w:rsid w:val="006D37D9"/>
    <w:rsid w:val="006D3BAD"/>
    <w:rsid w:val="006D3C4A"/>
    <w:rsid w:val="006D4256"/>
    <w:rsid w:val="006D448A"/>
    <w:rsid w:val="006D46F7"/>
    <w:rsid w:val="006D4A28"/>
    <w:rsid w:val="006D4C5D"/>
    <w:rsid w:val="006D4EA9"/>
    <w:rsid w:val="006D56EB"/>
    <w:rsid w:val="006D5955"/>
    <w:rsid w:val="006D5F29"/>
    <w:rsid w:val="006D7093"/>
    <w:rsid w:val="006D758E"/>
    <w:rsid w:val="006D774D"/>
    <w:rsid w:val="006D794C"/>
    <w:rsid w:val="006D7C9E"/>
    <w:rsid w:val="006E0038"/>
    <w:rsid w:val="006E0551"/>
    <w:rsid w:val="006E06A6"/>
    <w:rsid w:val="006E082C"/>
    <w:rsid w:val="006E0C2B"/>
    <w:rsid w:val="006E233F"/>
    <w:rsid w:val="006E2425"/>
    <w:rsid w:val="006E26CE"/>
    <w:rsid w:val="006E2E27"/>
    <w:rsid w:val="006E3A27"/>
    <w:rsid w:val="006E42CD"/>
    <w:rsid w:val="006E4C23"/>
    <w:rsid w:val="006E546B"/>
    <w:rsid w:val="006E5490"/>
    <w:rsid w:val="006E5544"/>
    <w:rsid w:val="006E5735"/>
    <w:rsid w:val="006E5BF4"/>
    <w:rsid w:val="006E5FB6"/>
    <w:rsid w:val="006E67E0"/>
    <w:rsid w:val="006E7901"/>
    <w:rsid w:val="006E7DDD"/>
    <w:rsid w:val="006F04E5"/>
    <w:rsid w:val="006F059C"/>
    <w:rsid w:val="006F14F8"/>
    <w:rsid w:val="006F1C9F"/>
    <w:rsid w:val="006F1FE6"/>
    <w:rsid w:val="006F2CB9"/>
    <w:rsid w:val="006F34D5"/>
    <w:rsid w:val="006F4249"/>
    <w:rsid w:val="006F66B7"/>
    <w:rsid w:val="006F6711"/>
    <w:rsid w:val="006F691F"/>
    <w:rsid w:val="006F6C5F"/>
    <w:rsid w:val="006F7463"/>
    <w:rsid w:val="006F776E"/>
    <w:rsid w:val="006F7EE8"/>
    <w:rsid w:val="00700ED6"/>
    <w:rsid w:val="007013C3"/>
    <w:rsid w:val="007016F9"/>
    <w:rsid w:val="007024DF"/>
    <w:rsid w:val="0070257F"/>
    <w:rsid w:val="0070334C"/>
    <w:rsid w:val="0070367A"/>
    <w:rsid w:val="007039E5"/>
    <w:rsid w:val="00703BFC"/>
    <w:rsid w:val="00704156"/>
    <w:rsid w:val="007048F2"/>
    <w:rsid w:val="0070496E"/>
    <w:rsid w:val="00704DE5"/>
    <w:rsid w:val="007056ED"/>
    <w:rsid w:val="00706F8E"/>
    <w:rsid w:val="007073AF"/>
    <w:rsid w:val="007076F8"/>
    <w:rsid w:val="00707FE3"/>
    <w:rsid w:val="0071004A"/>
    <w:rsid w:val="00710287"/>
    <w:rsid w:val="007108CA"/>
    <w:rsid w:val="00710992"/>
    <w:rsid w:val="00710A65"/>
    <w:rsid w:val="00710DCD"/>
    <w:rsid w:val="00710FB6"/>
    <w:rsid w:val="007119BC"/>
    <w:rsid w:val="00711EC5"/>
    <w:rsid w:val="0071390A"/>
    <w:rsid w:val="00713B5A"/>
    <w:rsid w:val="0071411C"/>
    <w:rsid w:val="00714338"/>
    <w:rsid w:val="007144C9"/>
    <w:rsid w:val="0071492E"/>
    <w:rsid w:val="00714A10"/>
    <w:rsid w:val="00715C2E"/>
    <w:rsid w:val="00716827"/>
    <w:rsid w:val="007171BF"/>
    <w:rsid w:val="00717DB0"/>
    <w:rsid w:val="007201F9"/>
    <w:rsid w:val="0072042F"/>
    <w:rsid w:val="007214C1"/>
    <w:rsid w:val="00722616"/>
    <w:rsid w:val="00722BCA"/>
    <w:rsid w:val="0072346E"/>
    <w:rsid w:val="00724DE8"/>
    <w:rsid w:val="00724E11"/>
    <w:rsid w:val="00725374"/>
    <w:rsid w:val="007255BD"/>
    <w:rsid w:val="00725D21"/>
    <w:rsid w:val="007261C0"/>
    <w:rsid w:val="0072659F"/>
    <w:rsid w:val="00726D46"/>
    <w:rsid w:val="00727301"/>
    <w:rsid w:val="007279E2"/>
    <w:rsid w:val="007279F9"/>
    <w:rsid w:val="00730968"/>
    <w:rsid w:val="00730A2B"/>
    <w:rsid w:val="0073228A"/>
    <w:rsid w:val="007328C0"/>
    <w:rsid w:val="00732A33"/>
    <w:rsid w:val="00733075"/>
    <w:rsid w:val="00733290"/>
    <w:rsid w:val="00733B8A"/>
    <w:rsid w:val="00733DD7"/>
    <w:rsid w:val="00734295"/>
    <w:rsid w:val="00734302"/>
    <w:rsid w:val="00734E52"/>
    <w:rsid w:val="00735C7D"/>
    <w:rsid w:val="007364FE"/>
    <w:rsid w:val="007366A2"/>
    <w:rsid w:val="00736A69"/>
    <w:rsid w:val="00736DCC"/>
    <w:rsid w:val="00736F58"/>
    <w:rsid w:val="00737336"/>
    <w:rsid w:val="00737781"/>
    <w:rsid w:val="00737A0D"/>
    <w:rsid w:val="00737A0F"/>
    <w:rsid w:val="007409CF"/>
    <w:rsid w:val="00740F4D"/>
    <w:rsid w:val="007411C9"/>
    <w:rsid w:val="0074171E"/>
    <w:rsid w:val="00742E40"/>
    <w:rsid w:val="00742E91"/>
    <w:rsid w:val="007431C9"/>
    <w:rsid w:val="007436BF"/>
    <w:rsid w:val="007437E0"/>
    <w:rsid w:val="00745227"/>
    <w:rsid w:val="007468F9"/>
    <w:rsid w:val="00746B84"/>
    <w:rsid w:val="00746CCC"/>
    <w:rsid w:val="007502D0"/>
    <w:rsid w:val="00750AE5"/>
    <w:rsid w:val="00751BEF"/>
    <w:rsid w:val="007520FC"/>
    <w:rsid w:val="00752205"/>
    <w:rsid w:val="00752A2C"/>
    <w:rsid w:val="00752B5C"/>
    <w:rsid w:val="00752E62"/>
    <w:rsid w:val="00752FFE"/>
    <w:rsid w:val="00753252"/>
    <w:rsid w:val="007536A9"/>
    <w:rsid w:val="00753DE9"/>
    <w:rsid w:val="00753FE2"/>
    <w:rsid w:val="00754C0D"/>
    <w:rsid w:val="00754D27"/>
    <w:rsid w:val="007554D8"/>
    <w:rsid w:val="00755B8E"/>
    <w:rsid w:val="00755C33"/>
    <w:rsid w:val="00755C7A"/>
    <w:rsid w:val="007579EF"/>
    <w:rsid w:val="00757EBD"/>
    <w:rsid w:val="00760F3B"/>
    <w:rsid w:val="0076104E"/>
    <w:rsid w:val="00761DFA"/>
    <w:rsid w:val="007622ED"/>
    <w:rsid w:val="00762AF6"/>
    <w:rsid w:val="00762B7A"/>
    <w:rsid w:val="007634BE"/>
    <w:rsid w:val="00763643"/>
    <w:rsid w:val="0076439E"/>
    <w:rsid w:val="00764684"/>
    <w:rsid w:val="007647D2"/>
    <w:rsid w:val="00764FB1"/>
    <w:rsid w:val="00766F3D"/>
    <w:rsid w:val="007675BD"/>
    <w:rsid w:val="00767C2E"/>
    <w:rsid w:val="00767C9F"/>
    <w:rsid w:val="00771467"/>
    <w:rsid w:val="007724AC"/>
    <w:rsid w:val="00772C93"/>
    <w:rsid w:val="0077344F"/>
    <w:rsid w:val="00773BCB"/>
    <w:rsid w:val="00773CBA"/>
    <w:rsid w:val="00773CD1"/>
    <w:rsid w:val="00774B74"/>
    <w:rsid w:val="00774E44"/>
    <w:rsid w:val="00775024"/>
    <w:rsid w:val="00775E77"/>
    <w:rsid w:val="00775E8E"/>
    <w:rsid w:val="00776445"/>
    <w:rsid w:val="00776605"/>
    <w:rsid w:val="00776740"/>
    <w:rsid w:val="0077699F"/>
    <w:rsid w:val="00776FB6"/>
    <w:rsid w:val="00777470"/>
    <w:rsid w:val="0077748D"/>
    <w:rsid w:val="0077756E"/>
    <w:rsid w:val="00781E6B"/>
    <w:rsid w:val="00782313"/>
    <w:rsid w:val="007825DD"/>
    <w:rsid w:val="007833B4"/>
    <w:rsid w:val="00783526"/>
    <w:rsid w:val="007837B0"/>
    <w:rsid w:val="00783874"/>
    <w:rsid w:val="00783CC6"/>
    <w:rsid w:val="007840BF"/>
    <w:rsid w:val="0078471E"/>
    <w:rsid w:val="00784772"/>
    <w:rsid w:val="00785E1D"/>
    <w:rsid w:val="00786DE7"/>
    <w:rsid w:val="00786EF7"/>
    <w:rsid w:val="00787647"/>
    <w:rsid w:val="007879E5"/>
    <w:rsid w:val="00787B1B"/>
    <w:rsid w:val="0079006E"/>
    <w:rsid w:val="007907C3"/>
    <w:rsid w:val="0079110D"/>
    <w:rsid w:val="0079176D"/>
    <w:rsid w:val="00791A25"/>
    <w:rsid w:val="00791DF7"/>
    <w:rsid w:val="007922DE"/>
    <w:rsid w:val="007925C8"/>
    <w:rsid w:val="00793106"/>
    <w:rsid w:val="00793CE6"/>
    <w:rsid w:val="007944E6"/>
    <w:rsid w:val="00794B74"/>
    <w:rsid w:val="00796008"/>
    <w:rsid w:val="0079627B"/>
    <w:rsid w:val="007969C0"/>
    <w:rsid w:val="00796C7B"/>
    <w:rsid w:val="00797A73"/>
    <w:rsid w:val="00797D49"/>
    <w:rsid w:val="007A05FF"/>
    <w:rsid w:val="007A091E"/>
    <w:rsid w:val="007A1312"/>
    <w:rsid w:val="007A194C"/>
    <w:rsid w:val="007A1ED0"/>
    <w:rsid w:val="007A258D"/>
    <w:rsid w:val="007A28CF"/>
    <w:rsid w:val="007A2B71"/>
    <w:rsid w:val="007A2CC5"/>
    <w:rsid w:val="007A326F"/>
    <w:rsid w:val="007A38C5"/>
    <w:rsid w:val="007A3A01"/>
    <w:rsid w:val="007A48E2"/>
    <w:rsid w:val="007A5E49"/>
    <w:rsid w:val="007A6880"/>
    <w:rsid w:val="007A7308"/>
    <w:rsid w:val="007A79D8"/>
    <w:rsid w:val="007A7B25"/>
    <w:rsid w:val="007B0CA6"/>
    <w:rsid w:val="007B0D03"/>
    <w:rsid w:val="007B131E"/>
    <w:rsid w:val="007B26ED"/>
    <w:rsid w:val="007B296E"/>
    <w:rsid w:val="007B3838"/>
    <w:rsid w:val="007B38DC"/>
    <w:rsid w:val="007B40EC"/>
    <w:rsid w:val="007B4583"/>
    <w:rsid w:val="007B4846"/>
    <w:rsid w:val="007B48B8"/>
    <w:rsid w:val="007B4F2F"/>
    <w:rsid w:val="007B57FF"/>
    <w:rsid w:val="007B6071"/>
    <w:rsid w:val="007B6414"/>
    <w:rsid w:val="007B655D"/>
    <w:rsid w:val="007B66D1"/>
    <w:rsid w:val="007B7726"/>
    <w:rsid w:val="007C0824"/>
    <w:rsid w:val="007C131E"/>
    <w:rsid w:val="007C15E9"/>
    <w:rsid w:val="007C1838"/>
    <w:rsid w:val="007C19D5"/>
    <w:rsid w:val="007C1B0E"/>
    <w:rsid w:val="007C1B3C"/>
    <w:rsid w:val="007C1D3E"/>
    <w:rsid w:val="007C3161"/>
    <w:rsid w:val="007C3CF4"/>
    <w:rsid w:val="007C43C1"/>
    <w:rsid w:val="007C4B1B"/>
    <w:rsid w:val="007C4EBC"/>
    <w:rsid w:val="007C4FEE"/>
    <w:rsid w:val="007C6968"/>
    <w:rsid w:val="007C6CFF"/>
    <w:rsid w:val="007C7E11"/>
    <w:rsid w:val="007D00D5"/>
    <w:rsid w:val="007D0CA1"/>
    <w:rsid w:val="007D13BA"/>
    <w:rsid w:val="007D1641"/>
    <w:rsid w:val="007D1B8C"/>
    <w:rsid w:val="007D1EB0"/>
    <w:rsid w:val="007D24A3"/>
    <w:rsid w:val="007D25AA"/>
    <w:rsid w:val="007D2877"/>
    <w:rsid w:val="007D2BFC"/>
    <w:rsid w:val="007D3058"/>
    <w:rsid w:val="007D306E"/>
    <w:rsid w:val="007D307F"/>
    <w:rsid w:val="007D36C2"/>
    <w:rsid w:val="007D381E"/>
    <w:rsid w:val="007D5050"/>
    <w:rsid w:val="007D637F"/>
    <w:rsid w:val="007D6FE6"/>
    <w:rsid w:val="007D73CF"/>
    <w:rsid w:val="007E0175"/>
    <w:rsid w:val="007E0370"/>
    <w:rsid w:val="007E0A8D"/>
    <w:rsid w:val="007E108F"/>
    <w:rsid w:val="007E1739"/>
    <w:rsid w:val="007E1778"/>
    <w:rsid w:val="007E1F23"/>
    <w:rsid w:val="007E2065"/>
    <w:rsid w:val="007E31F4"/>
    <w:rsid w:val="007E328E"/>
    <w:rsid w:val="007E3367"/>
    <w:rsid w:val="007E4042"/>
    <w:rsid w:val="007E451B"/>
    <w:rsid w:val="007E54A3"/>
    <w:rsid w:val="007E5DAE"/>
    <w:rsid w:val="007E5E45"/>
    <w:rsid w:val="007E5EC0"/>
    <w:rsid w:val="007E7373"/>
    <w:rsid w:val="007E7602"/>
    <w:rsid w:val="007E7C09"/>
    <w:rsid w:val="007F031B"/>
    <w:rsid w:val="007F051B"/>
    <w:rsid w:val="007F06D5"/>
    <w:rsid w:val="007F0923"/>
    <w:rsid w:val="007F1043"/>
    <w:rsid w:val="007F1155"/>
    <w:rsid w:val="007F1AE6"/>
    <w:rsid w:val="007F1B38"/>
    <w:rsid w:val="007F229E"/>
    <w:rsid w:val="007F3D9E"/>
    <w:rsid w:val="007F4014"/>
    <w:rsid w:val="007F42E7"/>
    <w:rsid w:val="007F4454"/>
    <w:rsid w:val="007F49B9"/>
    <w:rsid w:val="007F4A9F"/>
    <w:rsid w:val="007F5BF1"/>
    <w:rsid w:val="007F5E11"/>
    <w:rsid w:val="007F5F2A"/>
    <w:rsid w:val="007F69A3"/>
    <w:rsid w:val="007F7A74"/>
    <w:rsid w:val="007F7BE0"/>
    <w:rsid w:val="00800A29"/>
    <w:rsid w:val="00800CA9"/>
    <w:rsid w:val="0080115B"/>
    <w:rsid w:val="008013D8"/>
    <w:rsid w:val="00801494"/>
    <w:rsid w:val="0080159B"/>
    <w:rsid w:val="00801915"/>
    <w:rsid w:val="00801E76"/>
    <w:rsid w:val="008026B5"/>
    <w:rsid w:val="00803B89"/>
    <w:rsid w:val="00803CB4"/>
    <w:rsid w:val="008046C5"/>
    <w:rsid w:val="0080601F"/>
    <w:rsid w:val="00806328"/>
    <w:rsid w:val="0080637F"/>
    <w:rsid w:val="00807003"/>
    <w:rsid w:val="008072DB"/>
    <w:rsid w:val="008075DE"/>
    <w:rsid w:val="008101CD"/>
    <w:rsid w:val="0081097A"/>
    <w:rsid w:val="00811BFF"/>
    <w:rsid w:val="00812164"/>
    <w:rsid w:val="008122A5"/>
    <w:rsid w:val="008128C3"/>
    <w:rsid w:val="00812B51"/>
    <w:rsid w:val="00812C9B"/>
    <w:rsid w:val="00812D8D"/>
    <w:rsid w:val="00812E3D"/>
    <w:rsid w:val="00812EEB"/>
    <w:rsid w:val="008133D2"/>
    <w:rsid w:val="0081361D"/>
    <w:rsid w:val="00813A7C"/>
    <w:rsid w:val="008148F1"/>
    <w:rsid w:val="008155E0"/>
    <w:rsid w:val="00815B27"/>
    <w:rsid w:val="00815B49"/>
    <w:rsid w:val="0081684E"/>
    <w:rsid w:val="00817084"/>
    <w:rsid w:val="00817468"/>
    <w:rsid w:val="008174D4"/>
    <w:rsid w:val="00817B39"/>
    <w:rsid w:val="00817CA6"/>
    <w:rsid w:val="00821074"/>
    <w:rsid w:val="008210F1"/>
    <w:rsid w:val="00821B29"/>
    <w:rsid w:val="00822029"/>
    <w:rsid w:val="0082272E"/>
    <w:rsid w:val="00822DFD"/>
    <w:rsid w:val="0082311E"/>
    <w:rsid w:val="00823162"/>
    <w:rsid w:val="00823206"/>
    <w:rsid w:val="00824091"/>
    <w:rsid w:val="00824F63"/>
    <w:rsid w:val="00825803"/>
    <w:rsid w:val="008261EC"/>
    <w:rsid w:val="00826491"/>
    <w:rsid w:val="008268BA"/>
    <w:rsid w:val="00826910"/>
    <w:rsid w:val="00827970"/>
    <w:rsid w:val="00830C62"/>
    <w:rsid w:val="008315B2"/>
    <w:rsid w:val="00832D17"/>
    <w:rsid w:val="00832F1C"/>
    <w:rsid w:val="0083308B"/>
    <w:rsid w:val="008333B5"/>
    <w:rsid w:val="0083394E"/>
    <w:rsid w:val="00833A30"/>
    <w:rsid w:val="00833C18"/>
    <w:rsid w:val="008348D0"/>
    <w:rsid w:val="00834C7D"/>
    <w:rsid w:val="00834CEF"/>
    <w:rsid w:val="008353F5"/>
    <w:rsid w:val="00835562"/>
    <w:rsid w:val="008363D0"/>
    <w:rsid w:val="00836B6D"/>
    <w:rsid w:val="00837119"/>
    <w:rsid w:val="0084134C"/>
    <w:rsid w:val="00841427"/>
    <w:rsid w:val="00841A8C"/>
    <w:rsid w:val="00841D73"/>
    <w:rsid w:val="008429D8"/>
    <w:rsid w:val="00843C68"/>
    <w:rsid w:val="00843E5F"/>
    <w:rsid w:val="00844704"/>
    <w:rsid w:val="00845284"/>
    <w:rsid w:val="00845538"/>
    <w:rsid w:val="00845BE1"/>
    <w:rsid w:val="0084647D"/>
    <w:rsid w:val="00846DFF"/>
    <w:rsid w:val="00847103"/>
    <w:rsid w:val="00847F19"/>
    <w:rsid w:val="00850352"/>
    <w:rsid w:val="0085043D"/>
    <w:rsid w:val="008509AB"/>
    <w:rsid w:val="00850DB1"/>
    <w:rsid w:val="00850E06"/>
    <w:rsid w:val="00852A5D"/>
    <w:rsid w:val="008531DB"/>
    <w:rsid w:val="008535C1"/>
    <w:rsid w:val="00854B89"/>
    <w:rsid w:val="00855AB8"/>
    <w:rsid w:val="0085657E"/>
    <w:rsid w:val="00856828"/>
    <w:rsid w:val="00856CAA"/>
    <w:rsid w:val="00856DC1"/>
    <w:rsid w:val="00857132"/>
    <w:rsid w:val="008571D3"/>
    <w:rsid w:val="00860A38"/>
    <w:rsid w:val="00860D63"/>
    <w:rsid w:val="008613CB"/>
    <w:rsid w:val="008617B8"/>
    <w:rsid w:val="00862ABE"/>
    <w:rsid w:val="008631E0"/>
    <w:rsid w:val="00863E1F"/>
    <w:rsid w:val="00864082"/>
    <w:rsid w:val="008640B2"/>
    <w:rsid w:val="00864320"/>
    <w:rsid w:val="00864569"/>
    <w:rsid w:val="008647F2"/>
    <w:rsid w:val="00864A76"/>
    <w:rsid w:val="00864A8A"/>
    <w:rsid w:val="0086502E"/>
    <w:rsid w:val="008654CA"/>
    <w:rsid w:val="0086607B"/>
    <w:rsid w:val="008661B2"/>
    <w:rsid w:val="0086696B"/>
    <w:rsid w:val="0087034E"/>
    <w:rsid w:val="00870B12"/>
    <w:rsid w:val="0087109D"/>
    <w:rsid w:val="008712E7"/>
    <w:rsid w:val="00871333"/>
    <w:rsid w:val="00872378"/>
    <w:rsid w:val="00873392"/>
    <w:rsid w:val="008738F3"/>
    <w:rsid w:val="00873A8E"/>
    <w:rsid w:val="00873AE8"/>
    <w:rsid w:val="008742C8"/>
    <w:rsid w:val="008745F9"/>
    <w:rsid w:val="00874AEC"/>
    <w:rsid w:val="00875B9B"/>
    <w:rsid w:val="00875BCC"/>
    <w:rsid w:val="0087641D"/>
    <w:rsid w:val="008775DC"/>
    <w:rsid w:val="008776BC"/>
    <w:rsid w:val="00877E8E"/>
    <w:rsid w:val="00880107"/>
    <w:rsid w:val="00880D6D"/>
    <w:rsid w:val="008813B8"/>
    <w:rsid w:val="008829A3"/>
    <w:rsid w:val="00882BE8"/>
    <w:rsid w:val="00883647"/>
    <w:rsid w:val="00883BAA"/>
    <w:rsid w:val="00883FCE"/>
    <w:rsid w:val="0088420E"/>
    <w:rsid w:val="00884351"/>
    <w:rsid w:val="008844F6"/>
    <w:rsid w:val="008846E5"/>
    <w:rsid w:val="00884A53"/>
    <w:rsid w:val="00884A54"/>
    <w:rsid w:val="00884EE4"/>
    <w:rsid w:val="00885B7C"/>
    <w:rsid w:val="00887D1D"/>
    <w:rsid w:val="008900B2"/>
    <w:rsid w:val="00892130"/>
    <w:rsid w:val="0089231C"/>
    <w:rsid w:val="008933C4"/>
    <w:rsid w:val="008934C9"/>
    <w:rsid w:val="008937F0"/>
    <w:rsid w:val="00893C67"/>
    <w:rsid w:val="00894DA4"/>
    <w:rsid w:val="00895025"/>
    <w:rsid w:val="00896286"/>
    <w:rsid w:val="0089629A"/>
    <w:rsid w:val="008965A2"/>
    <w:rsid w:val="00896BAC"/>
    <w:rsid w:val="00897121"/>
    <w:rsid w:val="008975CB"/>
    <w:rsid w:val="00897936"/>
    <w:rsid w:val="008A17F7"/>
    <w:rsid w:val="008A28C5"/>
    <w:rsid w:val="008A360A"/>
    <w:rsid w:val="008A3B68"/>
    <w:rsid w:val="008A49F0"/>
    <w:rsid w:val="008A6DA2"/>
    <w:rsid w:val="008B0E91"/>
    <w:rsid w:val="008B1F2D"/>
    <w:rsid w:val="008B1F66"/>
    <w:rsid w:val="008B2A89"/>
    <w:rsid w:val="008B308D"/>
    <w:rsid w:val="008B3236"/>
    <w:rsid w:val="008B391C"/>
    <w:rsid w:val="008B40F2"/>
    <w:rsid w:val="008B50FF"/>
    <w:rsid w:val="008B511F"/>
    <w:rsid w:val="008B51D8"/>
    <w:rsid w:val="008B51E6"/>
    <w:rsid w:val="008B560E"/>
    <w:rsid w:val="008B59FB"/>
    <w:rsid w:val="008B5D21"/>
    <w:rsid w:val="008B5EF8"/>
    <w:rsid w:val="008B63C4"/>
    <w:rsid w:val="008B6573"/>
    <w:rsid w:val="008B6BE2"/>
    <w:rsid w:val="008B6C95"/>
    <w:rsid w:val="008B6F81"/>
    <w:rsid w:val="008B7717"/>
    <w:rsid w:val="008B7D3C"/>
    <w:rsid w:val="008B7DC2"/>
    <w:rsid w:val="008C0C21"/>
    <w:rsid w:val="008C12AD"/>
    <w:rsid w:val="008C19A2"/>
    <w:rsid w:val="008C1C11"/>
    <w:rsid w:val="008C1F86"/>
    <w:rsid w:val="008C21F5"/>
    <w:rsid w:val="008C23EC"/>
    <w:rsid w:val="008C27D4"/>
    <w:rsid w:val="008C2C2D"/>
    <w:rsid w:val="008C354E"/>
    <w:rsid w:val="008C3737"/>
    <w:rsid w:val="008C38D6"/>
    <w:rsid w:val="008C3DDE"/>
    <w:rsid w:val="008C52D3"/>
    <w:rsid w:val="008C54B3"/>
    <w:rsid w:val="008C5B09"/>
    <w:rsid w:val="008C614D"/>
    <w:rsid w:val="008C6618"/>
    <w:rsid w:val="008C71EF"/>
    <w:rsid w:val="008C7E27"/>
    <w:rsid w:val="008D01E9"/>
    <w:rsid w:val="008D02EF"/>
    <w:rsid w:val="008D0C98"/>
    <w:rsid w:val="008D1562"/>
    <w:rsid w:val="008D19E1"/>
    <w:rsid w:val="008D29F2"/>
    <w:rsid w:val="008D3315"/>
    <w:rsid w:val="008D49CC"/>
    <w:rsid w:val="008D4A31"/>
    <w:rsid w:val="008D514C"/>
    <w:rsid w:val="008D51C6"/>
    <w:rsid w:val="008D5A64"/>
    <w:rsid w:val="008D65E4"/>
    <w:rsid w:val="008D67D7"/>
    <w:rsid w:val="008D6BC9"/>
    <w:rsid w:val="008D7DB7"/>
    <w:rsid w:val="008E0028"/>
    <w:rsid w:val="008E052E"/>
    <w:rsid w:val="008E0C63"/>
    <w:rsid w:val="008E161E"/>
    <w:rsid w:val="008E1775"/>
    <w:rsid w:val="008E2155"/>
    <w:rsid w:val="008E27CB"/>
    <w:rsid w:val="008E323C"/>
    <w:rsid w:val="008E3790"/>
    <w:rsid w:val="008E440C"/>
    <w:rsid w:val="008E54AC"/>
    <w:rsid w:val="008E5B02"/>
    <w:rsid w:val="008E5BC2"/>
    <w:rsid w:val="008E5C4E"/>
    <w:rsid w:val="008E62D8"/>
    <w:rsid w:val="008E6714"/>
    <w:rsid w:val="008E765C"/>
    <w:rsid w:val="008E76F3"/>
    <w:rsid w:val="008E7D63"/>
    <w:rsid w:val="008F1AD1"/>
    <w:rsid w:val="008F291B"/>
    <w:rsid w:val="008F2BA4"/>
    <w:rsid w:val="008F346F"/>
    <w:rsid w:val="008F3BBF"/>
    <w:rsid w:val="008F522F"/>
    <w:rsid w:val="008F52A8"/>
    <w:rsid w:val="008F54F5"/>
    <w:rsid w:val="008F5D86"/>
    <w:rsid w:val="008F5E15"/>
    <w:rsid w:val="008F6B9A"/>
    <w:rsid w:val="008F6DA6"/>
    <w:rsid w:val="00900E60"/>
    <w:rsid w:val="009016EA"/>
    <w:rsid w:val="00901FC8"/>
    <w:rsid w:val="00901FD1"/>
    <w:rsid w:val="0090234A"/>
    <w:rsid w:val="009029D1"/>
    <w:rsid w:val="009035C3"/>
    <w:rsid w:val="00903BA8"/>
    <w:rsid w:val="00904619"/>
    <w:rsid w:val="00905487"/>
    <w:rsid w:val="00905555"/>
    <w:rsid w:val="00905BE7"/>
    <w:rsid w:val="00905DE1"/>
    <w:rsid w:val="0090618A"/>
    <w:rsid w:val="00906740"/>
    <w:rsid w:val="00906C64"/>
    <w:rsid w:val="00907A6D"/>
    <w:rsid w:val="0091064B"/>
    <w:rsid w:val="00910650"/>
    <w:rsid w:val="00910868"/>
    <w:rsid w:val="009108A2"/>
    <w:rsid w:val="00910AA2"/>
    <w:rsid w:val="00910FF8"/>
    <w:rsid w:val="009115BD"/>
    <w:rsid w:val="00911D97"/>
    <w:rsid w:val="00912048"/>
    <w:rsid w:val="00912059"/>
    <w:rsid w:val="0091266E"/>
    <w:rsid w:val="009157A4"/>
    <w:rsid w:val="00916C51"/>
    <w:rsid w:val="00916D1E"/>
    <w:rsid w:val="00916F67"/>
    <w:rsid w:val="0091717C"/>
    <w:rsid w:val="00917EE7"/>
    <w:rsid w:val="009201F1"/>
    <w:rsid w:val="009205E1"/>
    <w:rsid w:val="0092138C"/>
    <w:rsid w:val="009223B8"/>
    <w:rsid w:val="009224A7"/>
    <w:rsid w:val="00922C48"/>
    <w:rsid w:val="009244BE"/>
    <w:rsid w:val="00924637"/>
    <w:rsid w:val="00924F85"/>
    <w:rsid w:val="00925005"/>
    <w:rsid w:val="009258F7"/>
    <w:rsid w:val="009263F8"/>
    <w:rsid w:val="0092687C"/>
    <w:rsid w:val="00926A23"/>
    <w:rsid w:val="00926FE3"/>
    <w:rsid w:val="00927518"/>
    <w:rsid w:val="00927D8A"/>
    <w:rsid w:val="00930B10"/>
    <w:rsid w:val="00931835"/>
    <w:rsid w:val="00931D22"/>
    <w:rsid w:val="009323A0"/>
    <w:rsid w:val="009324E7"/>
    <w:rsid w:val="00932A39"/>
    <w:rsid w:val="00932C17"/>
    <w:rsid w:val="00932CFE"/>
    <w:rsid w:val="00932FD4"/>
    <w:rsid w:val="00933504"/>
    <w:rsid w:val="00933611"/>
    <w:rsid w:val="00934048"/>
    <w:rsid w:val="0093409D"/>
    <w:rsid w:val="00934278"/>
    <w:rsid w:val="0093747C"/>
    <w:rsid w:val="00940C4F"/>
    <w:rsid w:val="00940D47"/>
    <w:rsid w:val="00940D5F"/>
    <w:rsid w:val="00940F28"/>
    <w:rsid w:val="00940F35"/>
    <w:rsid w:val="00941C67"/>
    <w:rsid w:val="00941D2A"/>
    <w:rsid w:val="00941FCE"/>
    <w:rsid w:val="009420FA"/>
    <w:rsid w:val="00942717"/>
    <w:rsid w:val="0094332C"/>
    <w:rsid w:val="00943375"/>
    <w:rsid w:val="00943476"/>
    <w:rsid w:val="00944639"/>
    <w:rsid w:val="009447BD"/>
    <w:rsid w:val="00944837"/>
    <w:rsid w:val="00945332"/>
    <w:rsid w:val="00946375"/>
    <w:rsid w:val="00947A16"/>
    <w:rsid w:val="00950331"/>
    <w:rsid w:val="009518A1"/>
    <w:rsid w:val="00951C31"/>
    <w:rsid w:val="00951FBB"/>
    <w:rsid w:val="009520B7"/>
    <w:rsid w:val="009520C6"/>
    <w:rsid w:val="0095333C"/>
    <w:rsid w:val="00953AD6"/>
    <w:rsid w:val="00953BCC"/>
    <w:rsid w:val="00954AFF"/>
    <w:rsid w:val="00955064"/>
    <w:rsid w:val="009550A6"/>
    <w:rsid w:val="00955353"/>
    <w:rsid w:val="00955A17"/>
    <w:rsid w:val="00955AF9"/>
    <w:rsid w:val="00955B06"/>
    <w:rsid w:val="009565BD"/>
    <w:rsid w:val="00956817"/>
    <w:rsid w:val="009576ED"/>
    <w:rsid w:val="00957734"/>
    <w:rsid w:val="0096155A"/>
    <w:rsid w:val="009616DE"/>
    <w:rsid w:val="00961828"/>
    <w:rsid w:val="009619E5"/>
    <w:rsid w:val="009625F0"/>
    <w:rsid w:val="00962B04"/>
    <w:rsid w:val="00964137"/>
    <w:rsid w:val="00964262"/>
    <w:rsid w:val="00964873"/>
    <w:rsid w:val="00966CC8"/>
    <w:rsid w:val="009671AD"/>
    <w:rsid w:val="0096737E"/>
    <w:rsid w:val="009702A1"/>
    <w:rsid w:val="00970584"/>
    <w:rsid w:val="009706AF"/>
    <w:rsid w:val="00971217"/>
    <w:rsid w:val="009727AF"/>
    <w:rsid w:val="00972810"/>
    <w:rsid w:val="0097298B"/>
    <w:rsid w:val="00972C8A"/>
    <w:rsid w:val="00972D26"/>
    <w:rsid w:val="0097315C"/>
    <w:rsid w:val="009733AE"/>
    <w:rsid w:val="009735BE"/>
    <w:rsid w:val="0097396A"/>
    <w:rsid w:val="00973F73"/>
    <w:rsid w:val="00974304"/>
    <w:rsid w:val="009754DE"/>
    <w:rsid w:val="0097562E"/>
    <w:rsid w:val="00975C64"/>
    <w:rsid w:val="009767DE"/>
    <w:rsid w:val="00976D3D"/>
    <w:rsid w:val="0097752E"/>
    <w:rsid w:val="00977776"/>
    <w:rsid w:val="009779E4"/>
    <w:rsid w:val="00982A60"/>
    <w:rsid w:val="00982AB3"/>
    <w:rsid w:val="0098333C"/>
    <w:rsid w:val="00983435"/>
    <w:rsid w:val="00984171"/>
    <w:rsid w:val="0098461D"/>
    <w:rsid w:val="00984679"/>
    <w:rsid w:val="00984714"/>
    <w:rsid w:val="00984BA8"/>
    <w:rsid w:val="00985EC3"/>
    <w:rsid w:val="009863E8"/>
    <w:rsid w:val="00986DCE"/>
    <w:rsid w:val="00987445"/>
    <w:rsid w:val="009903C8"/>
    <w:rsid w:val="0099049E"/>
    <w:rsid w:val="009912B7"/>
    <w:rsid w:val="00991707"/>
    <w:rsid w:val="00992630"/>
    <w:rsid w:val="0099273D"/>
    <w:rsid w:val="00992A93"/>
    <w:rsid w:val="009931F2"/>
    <w:rsid w:val="00993CAA"/>
    <w:rsid w:val="00993D3F"/>
    <w:rsid w:val="0099454A"/>
    <w:rsid w:val="00996499"/>
    <w:rsid w:val="0099758A"/>
    <w:rsid w:val="009A028F"/>
    <w:rsid w:val="009A2884"/>
    <w:rsid w:val="009A3493"/>
    <w:rsid w:val="009A34CF"/>
    <w:rsid w:val="009A4206"/>
    <w:rsid w:val="009A4AB8"/>
    <w:rsid w:val="009A4C81"/>
    <w:rsid w:val="009A4F2F"/>
    <w:rsid w:val="009A54AF"/>
    <w:rsid w:val="009A5697"/>
    <w:rsid w:val="009A5B54"/>
    <w:rsid w:val="009A61F5"/>
    <w:rsid w:val="009A6B36"/>
    <w:rsid w:val="009A7363"/>
    <w:rsid w:val="009A74B2"/>
    <w:rsid w:val="009A7DC4"/>
    <w:rsid w:val="009B044D"/>
    <w:rsid w:val="009B0815"/>
    <w:rsid w:val="009B310F"/>
    <w:rsid w:val="009B36B6"/>
    <w:rsid w:val="009B392C"/>
    <w:rsid w:val="009B39A6"/>
    <w:rsid w:val="009B3BB8"/>
    <w:rsid w:val="009B3C68"/>
    <w:rsid w:val="009B3C8B"/>
    <w:rsid w:val="009B4094"/>
    <w:rsid w:val="009B420E"/>
    <w:rsid w:val="009B5204"/>
    <w:rsid w:val="009B520B"/>
    <w:rsid w:val="009B5CCB"/>
    <w:rsid w:val="009B66B2"/>
    <w:rsid w:val="009B6D8E"/>
    <w:rsid w:val="009B78FD"/>
    <w:rsid w:val="009C0694"/>
    <w:rsid w:val="009C07D6"/>
    <w:rsid w:val="009C0C47"/>
    <w:rsid w:val="009C0E0D"/>
    <w:rsid w:val="009C0EDE"/>
    <w:rsid w:val="009C20D7"/>
    <w:rsid w:val="009C261D"/>
    <w:rsid w:val="009C285D"/>
    <w:rsid w:val="009C2877"/>
    <w:rsid w:val="009C2EFD"/>
    <w:rsid w:val="009C2F66"/>
    <w:rsid w:val="009C3441"/>
    <w:rsid w:val="009C3E14"/>
    <w:rsid w:val="009C47A2"/>
    <w:rsid w:val="009C48B2"/>
    <w:rsid w:val="009C4C9D"/>
    <w:rsid w:val="009C5C64"/>
    <w:rsid w:val="009C6097"/>
    <w:rsid w:val="009C6201"/>
    <w:rsid w:val="009C6272"/>
    <w:rsid w:val="009C63D6"/>
    <w:rsid w:val="009C6BD0"/>
    <w:rsid w:val="009C6DD5"/>
    <w:rsid w:val="009C7541"/>
    <w:rsid w:val="009C7BE7"/>
    <w:rsid w:val="009C7DDC"/>
    <w:rsid w:val="009D05DC"/>
    <w:rsid w:val="009D083E"/>
    <w:rsid w:val="009D094D"/>
    <w:rsid w:val="009D2D98"/>
    <w:rsid w:val="009D403D"/>
    <w:rsid w:val="009D485A"/>
    <w:rsid w:val="009D4DFF"/>
    <w:rsid w:val="009D5932"/>
    <w:rsid w:val="009D64CC"/>
    <w:rsid w:val="009D7D4D"/>
    <w:rsid w:val="009D7D62"/>
    <w:rsid w:val="009D7FE5"/>
    <w:rsid w:val="009E0236"/>
    <w:rsid w:val="009E0253"/>
    <w:rsid w:val="009E094D"/>
    <w:rsid w:val="009E0BAD"/>
    <w:rsid w:val="009E0FC5"/>
    <w:rsid w:val="009E1132"/>
    <w:rsid w:val="009E1C2E"/>
    <w:rsid w:val="009E1DE9"/>
    <w:rsid w:val="009E241F"/>
    <w:rsid w:val="009E27F3"/>
    <w:rsid w:val="009E2FBF"/>
    <w:rsid w:val="009E335B"/>
    <w:rsid w:val="009E34D8"/>
    <w:rsid w:val="009E3B9D"/>
    <w:rsid w:val="009E40E2"/>
    <w:rsid w:val="009E4740"/>
    <w:rsid w:val="009E49C2"/>
    <w:rsid w:val="009E4D69"/>
    <w:rsid w:val="009E510F"/>
    <w:rsid w:val="009E5530"/>
    <w:rsid w:val="009E5583"/>
    <w:rsid w:val="009E56E3"/>
    <w:rsid w:val="009E5D26"/>
    <w:rsid w:val="009E6653"/>
    <w:rsid w:val="009E6664"/>
    <w:rsid w:val="009E7272"/>
    <w:rsid w:val="009F006B"/>
    <w:rsid w:val="009F056B"/>
    <w:rsid w:val="009F0656"/>
    <w:rsid w:val="009F08BA"/>
    <w:rsid w:val="009F0E24"/>
    <w:rsid w:val="009F1B91"/>
    <w:rsid w:val="009F1D98"/>
    <w:rsid w:val="009F1EB1"/>
    <w:rsid w:val="009F29CF"/>
    <w:rsid w:val="009F2B61"/>
    <w:rsid w:val="009F2D73"/>
    <w:rsid w:val="009F300A"/>
    <w:rsid w:val="009F3A40"/>
    <w:rsid w:val="009F435F"/>
    <w:rsid w:val="009F5626"/>
    <w:rsid w:val="009F5854"/>
    <w:rsid w:val="009F5DCB"/>
    <w:rsid w:val="009F6180"/>
    <w:rsid w:val="009F6419"/>
    <w:rsid w:val="009F66B8"/>
    <w:rsid w:val="009F6F2A"/>
    <w:rsid w:val="009F73B8"/>
    <w:rsid w:val="00A00F01"/>
    <w:rsid w:val="00A0134E"/>
    <w:rsid w:val="00A019BB"/>
    <w:rsid w:val="00A02375"/>
    <w:rsid w:val="00A027D9"/>
    <w:rsid w:val="00A033BA"/>
    <w:rsid w:val="00A0359A"/>
    <w:rsid w:val="00A03845"/>
    <w:rsid w:val="00A04830"/>
    <w:rsid w:val="00A0616F"/>
    <w:rsid w:val="00A064F0"/>
    <w:rsid w:val="00A06513"/>
    <w:rsid w:val="00A0670E"/>
    <w:rsid w:val="00A06AFA"/>
    <w:rsid w:val="00A07434"/>
    <w:rsid w:val="00A075FA"/>
    <w:rsid w:val="00A07884"/>
    <w:rsid w:val="00A1010A"/>
    <w:rsid w:val="00A1137C"/>
    <w:rsid w:val="00A113F5"/>
    <w:rsid w:val="00A115D8"/>
    <w:rsid w:val="00A119A6"/>
    <w:rsid w:val="00A11AC8"/>
    <w:rsid w:val="00A12257"/>
    <w:rsid w:val="00A128C5"/>
    <w:rsid w:val="00A139B6"/>
    <w:rsid w:val="00A14546"/>
    <w:rsid w:val="00A15818"/>
    <w:rsid w:val="00A15C26"/>
    <w:rsid w:val="00A1610F"/>
    <w:rsid w:val="00A1629A"/>
    <w:rsid w:val="00A16416"/>
    <w:rsid w:val="00A16547"/>
    <w:rsid w:val="00A16C7E"/>
    <w:rsid w:val="00A17C78"/>
    <w:rsid w:val="00A2031E"/>
    <w:rsid w:val="00A205CE"/>
    <w:rsid w:val="00A20B10"/>
    <w:rsid w:val="00A217B2"/>
    <w:rsid w:val="00A2217E"/>
    <w:rsid w:val="00A22376"/>
    <w:rsid w:val="00A23536"/>
    <w:rsid w:val="00A23E46"/>
    <w:rsid w:val="00A24679"/>
    <w:rsid w:val="00A24818"/>
    <w:rsid w:val="00A248C5"/>
    <w:rsid w:val="00A2541C"/>
    <w:rsid w:val="00A25597"/>
    <w:rsid w:val="00A255D3"/>
    <w:rsid w:val="00A257E0"/>
    <w:rsid w:val="00A25975"/>
    <w:rsid w:val="00A263F6"/>
    <w:rsid w:val="00A268D7"/>
    <w:rsid w:val="00A27AC7"/>
    <w:rsid w:val="00A301C9"/>
    <w:rsid w:val="00A30A00"/>
    <w:rsid w:val="00A31273"/>
    <w:rsid w:val="00A31400"/>
    <w:rsid w:val="00A31468"/>
    <w:rsid w:val="00A31BD2"/>
    <w:rsid w:val="00A31C1F"/>
    <w:rsid w:val="00A31C83"/>
    <w:rsid w:val="00A326F5"/>
    <w:rsid w:val="00A35D41"/>
    <w:rsid w:val="00A36829"/>
    <w:rsid w:val="00A36E2F"/>
    <w:rsid w:val="00A37B6C"/>
    <w:rsid w:val="00A40245"/>
    <w:rsid w:val="00A40B91"/>
    <w:rsid w:val="00A41089"/>
    <w:rsid w:val="00A413F3"/>
    <w:rsid w:val="00A416B4"/>
    <w:rsid w:val="00A41C7C"/>
    <w:rsid w:val="00A41FE1"/>
    <w:rsid w:val="00A427C6"/>
    <w:rsid w:val="00A438DE"/>
    <w:rsid w:val="00A44BBC"/>
    <w:rsid w:val="00A451EC"/>
    <w:rsid w:val="00A45BF3"/>
    <w:rsid w:val="00A45D2B"/>
    <w:rsid w:val="00A460D5"/>
    <w:rsid w:val="00A463BA"/>
    <w:rsid w:val="00A46585"/>
    <w:rsid w:val="00A4658A"/>
    <w:rsid w:val="00A4667B"/>
    <w:rsid w:val="00A46997"/>
    <w:rsid w:val="00A475F7"/>
    <w:rsid w:val="00A47DF7"/>
    <w:rsid w:val="00A50540"/>
    <w:rsid w:val="00A50AD5"/>
    <w:rsid w:val="00A510F7"/>
    <w:rsid w:val="00A511B3"/>
    <w:rsid w:val="00A5136F"/>
    <w:rsid w:val="00A51468"/>
    <w:rsid w:val="00A516EC"/>
    <w:rsid w:val="00A519DE"/>
    <w:rsid w:val="00A51AF2"/>
    <w:rsid w:val="00A52670"/>
    <w:rsid w:val="00A54C38"/>
    <w:rsid w:val="00A5531C"/>
    <w:rsid w:val="00A553ED"/>
    <w:rsid w:val="00A56E7C"/>
    <w:rsid w:val="00A5770F"/>
    <w:rsid w:val="00A57F5D"/>
    <w:rsid w:val="00A6007C"/>
    <w:rsid w:val="00A60435"/>
    <w:rsid w:val="00A60D49"/>
    <w:rsid w:val="00A611EA"/>
    <w:rsid w:val="00A617BE"/>
    <w:rsid w:val="00A6180D"/>
    <w:rsid w:val="00A6185A"/>
    <w:rsid w:val="00A63E6B"/>
    <w:rsid w:val="00A654C5"/>
    <w:rsid w:val="00A665D5"/>
    <w:rsid w:val="00A666F1"/>
    <w:rsid w:val="00A66F3F"/>
    <w:rsid w:val="00A676BF"/>
    <w:rsid w:val="00A67E71"/>
    <w:rsid w:val="00A70585"/>
    <w:rsid w:val="00A707C2"/>
    <w:rsid w:val="00A71165"/>
    <w:rsid w:val="00A71994"/>
    <w:rsid w:val="00A71DFA"/>
    <w:rsid w:val="00A721FE"/>
    <w:rsid w:val="00A72E79"/>
    <w:rsid w:val="00A732E0"/>
    <w:rsid w:val="00A7341B"/>
    <w:rsid w:val="00A74389"/>
    <w:rsid w:val="00A74530"/>
    <w:rsid w:val="00A74580"/>
    <w:rsid w:val="00A7504E"/>
    <w:rsid w:val="00A75BD0"/>
    <w:rsid w:val="00A75E8C"/>
    <w:rsid w:val="00A76207"/>
    <w:rsid w:val="00A7717E"/>
    <w:rsid w:val="00A777EE"/>
    <w:rsid w:val="00A801FA"/>
    <w:rsid w:val="00A80DCA"/>
    <w:rsid w:val="00A81149"/>
    <w:rsid w:val="00A818E9"/>
    <w:rsid w:val="00A82308"/>
    <w:rsid w:val="00A82832"/>
    <w:rsid w:val="00A82BE3"/>
    <w:rsid w:val="00A83D8C"/>
    <w:rsid w:val="00A848DF"/>
    <w:rsid w:val="00A84A79"/>
    <w:rsid w:val="00A84B43"/>
    <w:rsid w:val="00A85EB5"/>
    <w:rsid w:val="00A86009"/>
    <w:rsid w:val="00A8608E"/>
    <w:rsid w:val="00A86319"/>
    <w:rsid w:val="00A86C58"/>
    <w:rsid w:val="00A87223"/>
    <w:rsid w:val="00A87AB5"/>
    <w:rsid w:val="00A87CC5"/>
    <w:rsid w:val="00A903F8"/>
    <w:rsid w:val="00A907E5"/>
    <w:rsid w:val="00A919D9"/>
    <w:rsid w:val="00A91EC3"/>
    <w:rsid w:val="00A91FD0"/>
    <w:rsid w:val="00A939B1"/>
    <w:rsid w:val="00A941A2"/>
    <w:rsid w:val="00A9433E"/>
    <w:rsid w:val="00A9443F"/>
    <w:rsid w:val="00A94CA6"/>
    <w:rsid w:val="00A94E29"/>
    <w:rsid w:val="00A95504"/>
    <w:rsid w:val="00A95FEF"/>
    <w:rsid w:val="00A96863"/>
    <w:rsid w:val="00A97045"/>
    <w:rsid w:val="00A97084"/>
    <w:rsid w:val="00A97448"/>
    <w:rsid w:val="00A974CB"/>
    <w:rsid w:val="00A97985"/>
    <w:rsid w:val="00A97A5F"/>
    <w:rsid w:val="00AA088B"/>
    <w:rsid w:val="00AA09F9"/>
    <w:rsid w:val="00AA0B39"/>
    <w:rsid w:val="00AA14A3"/>
    <w:rsid w:val="00AA1604"/>
    <w:rsid w:val="00AA16A1"/>
    <w:rsid w:val="00AA1A02"/>
    <w:rsid w:val="00AA22E4"/>
    <w:rsid w:val="00AA2C08"/>
    <w:rsid w:val="00AA2FEF"/>
    <w:rsid w:val="00AA3313"/>
    <w:rsid w:val="00AA4656"/>
    <w:rsid w:val="00AA47AB"/>
    <w:rsid w:val="00AA4997"/>
    <w:rsid w:val="00AA54DE"/>
    <w:rsid w:val="00AA62AB"/>
    <w:rsid w:val="00AA6377"/>
    <w:rsid w:val="00AA63B3"/>
    <w:rsid w:val="00AA6916"/>
    <w:rsid w:val="00AA7486"/>
    <w:rsid w:val="00AB11C9"/>
    <w:rsid w:val="00AB292C"/>
    <w:rsid w:val="00AB2B86"/>
    <w:rsid w:val="00AB2D41"/>
    <w:rsid w:val="00AB3FE5"/>
    <w:rsid w:val="00AB42A1"/>
    <w:rsid w:val="00AB4B4B"/>
    <w:rsid w:val="00AB542C"/>
    <w:rsid w:val="00AB58DE"/>
    <w:rsid w:val="00AB714F"/>
    <w:rsid w:val="00AB78EB"/>
    <w:rsid w:val="00AB7EE8"/>
    <w:rsid w:val="00AC0A0A"/>
    <w:rsid w:val="00AC1164"/>
    <w:rsid w:val="00AC1363"/>
    <w:rsid w:val="00AC148E"/>
    <w:rsid w:val="00AC17F6"/>
    <w:rsid w:val="00AC23BF"/>
    <w:rsid w:val="00AC26E0"/>
    <w:rsid w:val="00AC32C2"/>
    <w:rsid w:val="00AC3709"/>
    <w:rsid w:val="00AC395F"/>
    <w:rsid w:val="00AC44FF"/>
    <w:rsid w:val="00AC52E0"/>
    <w:rsid w:val="00AC5546"/>
    <w:rsid w:val="00AC58DC"/>
    <w:rsid w:val="00AC5E55"/>
    <w:rsid w:val="00AC74B7"/>
    <w:rsid w:val="00AC758F"/>
    <w:rsid w:val="00AC7B0D"/>
    <w:rsid w:val="00AC7BFC"/>
    <w:rsid w:val="00AC7FD2"/>
    <w:rsid w:val="00AD003C"/>
    <w:rsid w:val="00AD0C00"/>
    <w:rsid w:val="00AD10A2"/>
    <w:rsid w:val="00AD1240"/>
    <w:rsid w:val="00AD12DC"/>
    <w:rsid w:val="00AD16C9"/>
    <w:rsid w:val="00AD17C5"/>
    <w:rsid w:val="00AD1D2C"/>
    <w:rsid w:val="00AD25A2"/>
    <w:rsid w:val="00AD2880"/>
    <w:rsid w:val="00AD2FD5"/>
    <w:rsid w:val="00AD3225"/>
    <w:rsid w:val="00AD37F1"/>
    <w:rsid w:val="00AD3C2B"/>
    <w:rsid w:val="00AD3D67"/>
    <w:rsid w:val="00AD446D"/>
    <w:rsid w:val="00AD4736"/>
    <w:rsid w:val="00AD5274"/>
    <w:rsid w:val="00AD53A7"/>
    <w:rsid w:val="00AD55AF"/>
    <w:rsid w:val="00AD585F"/>
    <w:rsid w:val="00AD5864"/>
    <w:rsid w:val="00AD5CA3"/>
    <w:rsid w:val="00AD5D44"/>
    <w:rsid w:val="00AD6403"/>
    <w:rsid w:val="00AD6542"/>
    <w:rsid w:val="00AD6845"/>
    <w:rsid w:val="00AD705E"/>
    <w:rsid w:val="00AD780D"/>
    <w:rsid w:val="00AE07E0"/>
    <w:rsid w:val="00AE0AC4"/>
    <w:rsid w:val="00AE148E"/>
    <w:rsid w:val="00AE332A"/>
    <w:rsid w:val="00AE3A63"/>
    <w:rsid w:val="00AE3D9E"/>
    <w:rsid w:val="00AE3E71"/>
    <w:rsid w:val="00AE496E"/>
    <w:rsid w:val="00AE58B8"/>
    <w:rsid w:val="00AE7354"/>
    <w:rsid w:val="00AE7359"/>
    <w:rsid w:val="00AE753C"/>
    <w:rsid w:val="00AE7788"/>
    <w:rsid w:val="00AE7C62"/>
    <w:rsid w:val="00AE7E21"/>
    <w:rsid w:val="00AF0047"/>
    <w:rsid w:val="00AF048F"/>
    <w:rsid w:val="00AF0A1F"/>
    <w:rsid w:val="00AF1A65"/>
    <w:rsid w:val="00AF2500"/>
    <w:rsid w:val="00AF36ED"/>
    <w:rsid w:val="00AF3AD3"/>
    <w:rsid w:val="00AF44A5"/>
    <w:rsid w:val="00AF44FF"/>
    <w:rsid w:val="00AF4564"/>
    <w:rsid w:val="00AF546A"/>
    <w:rsid w:val="00AF5511"/>
    <w:rsid w:val="00AF65F3"/>
    <w:rsid w:val="00AF662C"/>
    <w:rsid w:val="00AF6B98"/>
    <w:rsid w:val="00AF6CDC"/>
    <w:rsid w:val="00AF6E4D"/>
    <w:rsid w:val="00AF6E71"/>
    <w:rsid w:val="00AF752A"/>
    <w:rsid w:val="00B00725"/>
    <w:rsid w:val="00B00B56"/>
    <w:rsid w:val="00B012E5"/>
    <w:rsid w:val="00B02F02"/>
    <w:rsid w:val="00B02F39"/>
    <w:rsid w:val="00B03607"/>
    <w:rsid w:val="00B03910"/>
    <w:rsid w:val="00B03B2F"/>
    <w:rsid w:val="00B0438F"/>
    <w:rsid w:val="00B0453A"/>
    <w:rsid w:val="00B046DD"/>
    <w:rsid w:val="00B0628D"/>
    <w:rsid w:val="00B06575"/>
    <w:rsid w:val="00B066A7"/>
    <w:rsid w:val="00B078CF"/>
    <w:rsid w:val="00B10548"/>
    <w:rsid w:val="00B108AD"/>
    <w:rsid w:val="00B115FB"/>
    <w:rsid w:val="00B1278D"/>
    <w:rsid w:val="00B13A35"/>
    <w:rsid w:val="00B13D4D"/>
    <w:rsid w:val="00B13E85"/>
    <w:rsid w:val="00B13EBB"/>
    <w:rsid w:val="00B14961"/>
    <w:rsid w:val="00B14B96"/>
    <w:rsid w:val="00B17DA3"/>
    <w:rsid w:val="00B20BA8"/>
    <w:rsid w:val="00B21302"/>
    <w:rsid w:val="00B21F2E"/>
    <w:rsid w:val="00B22181"/>
    <w:rsid w:val="00B2301E"/>
    <w:rsid w:val="00B231EE"/>
    <w:rsid w:val="00B24474"/>
    <w:rsid w:val="00B24749"/>
    <w:rsid w:val="00B24AE7"/>
    <w:rsid w:val="00B25721"/>
    <w:rsid w:val="00B26773"/>
    <w:rsid w:val="00B26914"/>
    <w:rsid w:val="00B26B95"/>
    <w:rsid w:val="00B26CAE"/>
    <w:rsid w:val="00B26DBE"/>
    <w:rsid w:val="00B270BB"/>
    <w:rsid w:val="00B27434"/>
    <w:rsid w:val="00B276F8"/>
    <w:rsid w:val="00B30100"/>
    <w:rsid w:val="00B3068C"/>
    <w:rsid w:val="00B30F5F"/>
    <w:rsid w:val="00B33680"/>
    <w:rsid w:val="00B363F7"/>
    <w:rsid w:val="00B37AF4"/>
    <w:rsid w:val="00B37E1A"/>
    <w:rsid w:val="00B4017F"/>
    <w:rsid w:val="00B40527"/>
    <w:rsid w:val="00B406C5"/>
    <w:rsid w:val="00B408F0"/>
    <w:rsid w:val="00B409AD"/>
    <w:rsid w:val="00B4157F"/>
    <w:rsid w:val="00B415B7"/>
    <w:rsid w:val="00B419CB"/>
    <w:rsid w:val="00B41B58"/>
    <w:rsid w:val="00B42097"/>
    <w:rsid w:val="00B42AD7"/>
    <w:rsid w:val="00B42E61"/>
    <w:rsid w:val="00B43ACF"/>
    <w:rsid w:val="00B43BC1"/>
    <w:rsid w:val="00B43F93"/>
    <w:rsid w:val="00B44F9A"/>
    <w:rsid w:val="00B4528C"/>
    <w:rsid w:val="00B452A5"/>
    <w:rsid w:val="00B45522"/>
    <w:rsid w:val="00B45809"/>
    <w:rsid w:val="00B4592B"/>
    <w:rsid w:val="00B45A14"/>
    <w:rsid w:val="00B45C55"/>
    <w:rsid w:val="00B45E80"/>
    <w:rsid w:val="00B45F7E"/>
    <w:rsid w:val="00B462D0"/>
    <w:rsid w:val="00B467DE"/>
    <w:rsid w:val="00B46C6F"/>
    <w:rsid w:val="00B46FF2"/>
    <w:rsid w:val="00B4700E"/>
    <w:rsid w:val="00B471DE"/>
    <w:rsid w:val="00B50013"/>
    <w:rsid w:val="00B505F7"/>
    <w:rsid w:val="00B508C1"/>
    <w:rsid w:val="00B50A1E"/>
    <w:rsid w:val="00B5175E"/>
    <w:rsid w:val="00B51A15"/>
    <w:rsid w:val="00B52060"/>
    <w:rsid w:val="00B52C0A"/>
    <w:rsid w:val="00B5450B"/>
    <w:rsid w:val="00B5483B"/>
    <w:rsid w:val="00B5499E"/>
    <w:rsid w:val="00B54C7D"/>
    <w:rsid w:val="00B55638"/>
    <w:rsid w:val="00B55826"/>
    <w:rsid w:val="00B55C85"/>
    <w:rsid w:val="00B560DA"/>
    <w:rsid w:val="00B56504"/>
    <w:rsid w:val="00B577B1"/>
    <w:rsid w:val="00B60551"/>
    <w:rsid w:val="00B60DE2"/>
    <w:rsid w:val="00B61C7B"/>
    <w:rsid w:val="00B61C9E"/>
    <w:rsid w:val="00B61F63"/>
    <w:rsid w:val="00B62507"/>
    <w:rsid w:val="00B627B5"/>
    <w:rsid w:val="00B63D06"/>
    <w:rsid w:val="00B64BD2"/>
    <w:rsid w:val="00B64EEF"/>
    <w:rsid w:val="00B66027"/>
    <w:rsid w:val="00B66F06"/>
    <w:rsid w:val="00B67338"/>
    <w:rsid w:val="00B67E0A"/>
    <w:rsid w:val="00B704FB"/>
    <w:rsid w:val="00B711BB"/>
    <w:rsid w:val="00B71211"/>
    <w:rsid w:val="00B71D83"/>
    <w:rsid w:val="00B72917"/>
    <w:rsid w:val="00B73273"/>
    <w:rsid w:val="00B73282"/>
    <w:rsid w:val="00B73749"/>
    <w:rsid w:val="00B73878"/>
    <w:rsid w:val="00B74168"/>
    <w:rsid w:val="00B74915"/>
    <w:rsid w:val="00B75411"/>
    <w:rsid w:val="00B754DD"/>
    <w:rsid w:val="00B75807"/>
    <w:rsid w:val="00B75953"/>
    <w:rsid w:val="00B76238"/>
    <w:rsid w:val="00B77028"/>
    <w:rsid w:val="00B773B3"/>
    <w:rsid w:val="00B77B05"/>
    <w:rsid w:val="00B80A0E"/>
    <w:rsid w:val="00B811DB"/>
    <w:rsid w:val="00B81605"/>
    <w:rsid w:val="00B8188C"/>
    <w:rsid w:val="00B81B5A"/>
    <w:rsid w:val="00B822B2"/>
    <w:rsid w:val="00B82889"/>
    <w:rsid w:val="00B82FDB"/>
    <w:rsid w:val="00B8343A"/>
    <w:rsid w:val="00B83A71"/>
    <w:rsid w:val="00B83D0E"/>
    <w:rsid w:val="00B83FB5"/>
    <w:rsid w:val="00B84AB7"/>
    <w:rsid w:val="00B855C1"/>
    <w:rsid w:val="00B85B6C"/>
    <w:rsid w:val="00B85D9D"/>
    <w:rsid w:val="00B86ECB"/>
    <w:rsid w:val="00B872AE"/>
    <w:rsid w:val="00B87F1B"/>
    <w:rsid w:val="00B902EE"/>
    <w:rsid w:val="00B90514"/>
    <w:rsid w:val="00B90F19"/>
    <w:rsid w:val="00B9146F"/>
    <w:rsid w:val="00B91E7E"/>
    <w:rsid w:val="00B929FD"/>
    <w:rsid w:val="00B9319A"/>
    <w:rsid w:val="00B940FE"/>
    <w:rsid w:val="00B942D0"/>
    <w:rsid w:val="00B943C9"/>
    <w:rsid w:val="00B9453E"/>
    <w:rsid w:val="00B94B62"/>
    <w:rsid w:val="00B959E7"/>
    <w:rsid w:val="00B9617B"/>
    <w:rsid w:val="00B9688C"/>
    <w:rsid w:val="00B974F0"/>
    <w:rsid w:val="00B97D78"/>
    <w:rsid w:val="00BA0294"/>
    <w:rsid w:val="00BA1441"/>
    <w:rsid w:val="00BA1F1F"/>
    <w:rsid w:val="00BA23FF"/>
    <w:rsid w:val="00BA2C15"/>
    <w:rsid w:val="00BA2EF9"/>
    <w:rsid w:val="00BA3DDF"/>
    <w:rsid w:val="00BA4508"/>
    <w:rsid w:val="00BA4618"/>
    <w:rsid w:val="00BA4680"/>
    <w:rsid w:val="00BA5970"/>
    <w:rsid w:val="00BA5D1D"/>
    <w:rsid w:val="00BA6022"/>
    <w:rsid w:val="00BA644A"/>
    <w:rsid w:val="00BA7680"/>
    <w:rsid w:val="00BA7B59"/>
    <w:rsid w:val="00BA7F28"/>
    <w:rsid w:val="00BB03F9"/>
    <w:rsid w:val="00BB0EC8"/>
    <w:rsid w:val="00BB1035"/>
    <w:rsid w:val="00BB2756"/>
    <w:rsid w:val="00BB2A36"/>
    <w:rsid w:val="00BB2D9A"/>
    <w:rsid w:val="00BB2ED6"/>
    <w:rsid w:val="00BB3854"/>
    <w:rsid w:val="00BB3F45"/>
    <w:rsid w:val="00BB443C"/>
    <w:rsid w:val="00BB483E"/>
    <w:rsid w:val="00BB52C8"/>
    <w:rsid w:val="00BB5E41"/>
    <w:rsid w:val="00BB65AA"/>
    <w:rsid w:val="00BB6BD6"/>
    <w:rsid w:val="00BB6EC8"/>
    <w:rsid w:val="00BB7185"/>
    <w:rsid w:val="00BB74C7"/>
    <w:rsid w:val="00BC0223"/>
    <w:rsid w:val="00BC0D30"/>
    <w:rsid w:val="00BC0EA3"/>
    <w:rsid w:val="00BC0ED8"/>
    <w:rsid w:val="00BC11D2"/>
    <w:rsid w:val="00BC1A45"/>
    <w:rsid w:val="00BC20F9"/>
    <w:rsid w:val="00BC22C7"/>
    <w:rsid w:val="00BC284D"/>
    <w:rsid w:val="00BC28AF"/>
    <w:rsid w:val="00BC3268"/>
    <w:rsid w:val="00BC33C3"/>
    <w:rsid w:val="00BC4479"/>
    <w:rsid w:val="00BC46C9"/>
    <w:rsid w:val="00BC59CD"/>
    <w:rsid w:val="00BC604D"/>
    <w:rsid w:val="00BC6FE9"/>
    <w:rsid w:val="00BC7350"/>
    <w:rsid w:val="00BC73B1"/>
    <w:rsid w:val="00BC7401"/>
    <w:rsid w:val="00BC76C6"/>
    <w:rsid w:val="00BC7E3E"/>
    <w:rsid w:val="00BD0657"/>
    <w:rsid w:val="00BD1A73"/>
    <w:rsid w:val="00BD1CA2"/>
    <w:rsid w:val="00BD25AF"/>
    <w:rsid w:val="00BD2607"/>
    <w:rsid w:val="00BD2D6F"/>
    <w:rsid w:val="00BD30F7"/>
    <w:rsid w:val="00BD36E7"/>
    <w:rsid w:val="00BD3A02"/>
    <w:rsid w:val="00BD3C14"/>
    <w:rsid w:val="00BD4A9E"/>
    <w:rsid w:val="00BD4AC2"/>
    <w:rsid w:val="00BD5694"/>
    <w:rsid w:val="00BD5DDC"/>
    <w:rsid w:val="00BD5EDE"/>
    <w:rsid w:val="00BD6A74"/>
    <w:rsid w:val="00BD6ADB"/>
    <w:rsid w:val="00BD6B54"/>
    <w:rsid w:val="00BD6E9C"/>
    <w:rsid w:val="00BE0773"/>
    <w:rsid w:val="00BE086B"/>
    <w:rsid w:val="00BE0A80"/>
    <w:rsid w:val="00BE1CA0"/>
    <w:rsid w:val="00BE1EF1"/>
    <w:rsid w:val="00BE1F3E"/>
    <w:rsid w:val="00BE2389"/>
    <w:rsid w:val="00BE28F9"/>
    <w:rsid w:val="00BE294B"/>
    <w:rsid w:val="00BE301E"/>
    <w:rsid w:val="00BE312C"/>
    <w:rsid w:val="00BE5607"/>
    <w:rsid w:val="00BE59B0"/>
    <w:rsid w:val="00BE6B7F"/>
    <w:rsid w:val="00BE6C2C"/>
    <w:rsid w:val="00BE6EFB"/>
    <w:rsid w:val="00BE75A6"/>
    <w:rsid w:val="00BF03AA"/>
    <w:rsid w:val="00BF0430"/>
    <w:rsid w:val="00BF14B3"/>
    <w:rsid w:val="00BF1F57"/>
    <w:rsid w:val="00BF343C"/>
    <w:rsid w:val="00BF34E6"/>
    <w:rsid w:val="00BF37B9"/>
    <w:rsid w:val="00BF3975"/>
    <w:rsid w:val="00BF3A5E"/>
    <w:rsid w:val="00BF3E14"/>
    <w:rsid w:val="00BF4032"/>
    <w:rsid w:val="00BF4627"/>
    <w:rsid w:val="00BF5B6C"/>
    <w:rsid w:val="00BF5D3B"/>
    <w:rsid w:val="00C00001"/>
    <w:rsid w:val="00C000E0"/>
    <w:rsid w:val="00C00F05"/>
    <w:rsid w:val="00C00FFD"/>
    <w:rsid w:val="00C01562"/>
    <w:rsid w:val="00C0240E"/>
    <w:rsid w:val="00C0411D"/>
    <w:rsid w:val="00C04162"/>
    <w:rsid w:val="00C05017"/>
    <w:rsid w:val="00C05BF5"/>
    <w:rsid w:val="00C05E60"/>
    <w:rsid w:val="00C05E76"/>
    <w:rsid w:val="00C06293"/>
    <w:rsid w:val="00C062B2"/>
    <w:rsid w:val="00C06870"/>
    <w:rsid w:val="00C078C7"/>
    <w:rsid w:val="00C07B6C"/>
    <w:rsid w:val="00C10122"/>
    <w:rsid w:val="00C102E6"/>
    <w:rsid w:val="00C10402"/>
    <w:rsid w:val="00C1057A"/>
    <w:rsid w:val="00C10734"/>
    <w:rsid w:val="00C10DB3"/>
    <w:rsid w:val="00C10E35"/>
    <w:rsid w:val="00C1175F"/>
    <w:rsid w:val="00C11A08"/>
    <w:rsid w:val="00C124E6"/>
    <w:rsid w:val="00C12927"/>
    <w:rsid w:val="00C12D6D"/>
    <w:rsid w:val="00C13A28"/>
    <w:rsid w:val="00C144CF"/>
    <w:rsid w:val="00C148EA"/>
    <w:rsid w:val="00C14BAD"/>
    <w:rsid w:val="00C15089"/>
    <w:rsid w:val="00C15827"/>
    <w:rsid w:val="00C15FFE"/>
    <w:rsid w:val="00C16505"/>
    <w:rsid w:val="00C16AFC"/>
    <w:rsid w:val="00C16B3C"/>
    <w:rsid w:val="00C16F06"/>
    <w:rsid w:val="00C174B1"/>
    <w:rsid w:val="00C17774"/>
    <w:rsid w:val="00C1791F"/>
    <w:rsid w:val="00C20105"/>
    <w:rsid w:val="00C2021B"/>
    <w:rsid w:val="00C202BD"/>
    <w:rsid w:val="00C203AD"/>
    <w:rsid w:val="00C21071"/>
    <w:rsid w:val="00C21138"/>
    <w:rsid w:val="00C217AA"/>
    <w:rsid w:val="00C223CC"/>
    <w:rsid w:val="00C22801"/>
    <w:rsid w:val="00C22AC1"/>
    <w:rsid w:val="00C22BB8"/>
    <w:rsid w:val="00C235DA"/>
    <w:rsid w:val="00C24390"/>
    <w:rsid w:val="00C255F9"/>
    <w:rsid w:val="00C263C4"/>
    <w:rsid w:val="00C26600"/>
    <w:rsid w:val="00C26636"/>
    <w:rsid w:val="00C26C00"/>
    <w:rsid w:val="00C26C11"/>
    <w:rsid w:val="00C26F3C"/>
    <w:rsid w:val="00C312B8"/>
    <w:rsid w:val="00C313BF"/>
    <w:rsid w:val="00C3190D"/>
    <w:rsid w:val="00C32413"/>
    <w:rsid w:val="00C33883"/>
    <w:rsid w:val="00C33B14"/>
    <w:rsid w:val="00C340A5"/>
    <w:rsid w:val="00C34157"/>
    <w:rsid w:val="00C34DC7"/>
    <w:rsid w:val="00C34FB8"/>
    <w:rsid w:val="00C3552E"/>
    <w:rsid w:val="00C358E9"/>
    <w:rsid w:val="00C36648"/>
    <w:rsid w:val="00C36833"/>
    <w:rsid w:val="00C36F80"/>
    <w:rsid w:val="00C372A8"/>
    <w:rsid w:val="00C372BE"/>
    <w:rsid w:val="00C37EE8"/>
    <w:rsid w:val="00C37F98"/>
    <w:rsid w:val="00C4034C"/>
    <w:rsid w:val="00C405A8"/>
    <w:rsid w:val="00C406B5"/>
    <w:rsid w:val="00C40EBB"/>
    <w:rsid w:val="00C41171"/>
    <w:rsid w:val="00C41308"/>
    <w:rsid w:val="00C416CE"/>
    <w:rsid w:val="00C42367"/>
    <w:rsid w:val="00C42406"/>
    <w:rsid w:val="00C42B06"/>
    <w:rsid w:val="00C42BF8"/>
    <w:rsid w:val="00C4383B"/>
    <w:rsid w:val="00C43F81"/>
    <w:rsid w:val="00C441B3"/>
    <w:rsid w:val="00C44E19"/>
    <w:rsid w:val="00C46B84"/>
    <w:rsid w:val="00C46E4C"/>
    <w:rsid w:val="00C4747B"/>
    <w:rsid w:val="00C47998"/>
    <w:rsid w:val="00C479BF"/>
    <w:rsid w:val="00C505EE"/>
    <w:rsid w:val="00C51091"/>
    <w:rsid w:val="00C517C9"/>
    <w:rsid w:val="00C51B08"/>
    <w:rsid w:val="00C52438"/>
    <w:rsid w:val="00C52E01"/>
    <w:rsid w:val="00C53222"/>
    <w:rsid w:val="00C5496A"/>
    <w:rsid w:val="00C5518A"/>
    <w:rsid w:val="00C556D9"/>
    <w:rsid w:val="00C565E1"/>
    <w:rsid w:val="00C568FE"/>
    <w:rsid w:val="00C56B53"/>
    <w:rsid w:val="00C56D68"/>
    <w:rsid w:val="00C5739C"/>
    <w:rsid w:val="00C5761C"/>
    <w:rsid w:val="00C57B01"/>
    <w:rsid w:val="00C57E35"/>
    <w:rsid w:val="00C6070F"/>
    <w:rsid w:val="00C607DC"/>
    <w:rsid w:val="00C6165A"/>
    <w:rsid w:val="00C61D75"/>
    <w:rsid w:val="00C6265F"/>
    <w:rsid w:val="00C6446D"/>
    <w:rsid w:val="00C64655"/>
    <w:rsid w:val="00C648C1"/>
    <w:rsid w:val="00C64BAA"/>
    <w:rsid w:val="00C64D8C"/>
    <w:rsid w:val="00C651D4"/>
    <w:rsid w:val="00C65869"/>
    <w:rsid w:val="00C65B20"/>
    <w:rsid w:val="00C6675C"/>
    <w:rsid w:val="00C67060"/>
    <w:rsid w:val="00C6777D"/>
    <w:rsid w:val="00C679A4"/>
    <w:rsid w:val="00C67F6A"/>
    <w:rsid w:val="00C701FF"/>
    <w:rsid w:val="00C70353"/>
    <w:rsid w:val="00C7200A"/>
    <w:rsid w:val="00C72284"/>
    <w:rsid w:val="00C72410"/>
    <w:rsid w:val="00C7276C"/>
    <w:rsid w:val="00C727A6"/>
    <w:rsid w:val="00C730F2"/>
    <w:rsid w:val="00C730FA"/>
    <w:rsid w:val="00C73618"/>
    <w:rsid w:val="00C73AB5"/>
    <w:rsid w:val="00C73D38"/>
    <w:rsid w:val="00C742AD"/>
    <w:rsid w:val="00C74737"/>
    <w:rsid w:val="00C75322"/>
    <w:rsid w:val="00C761BD"/>
    <w:rsid w:val="00C76708"/>
    <w:rsid w:val="00C76D5E"/>
    <w:rsid w:val="00C76F25"/>
    <w:rsid w:val="00C7779F"/>
    <w:rsid w:val="00C77B4A"/>
    <w:rsid w:val="00C77D5B"/>
    <w:rsid w:val="00C77E9F"/>
    <w:rsid w:val="00C80407"/>
    <w:rsid w:val="00C80807"/>
    <w:rsid w:val="00C80E69"/>
    <w:rsid w:val="00C81950"/>
    <w:rsid w:val="00C82E08"/>
    <w:rsid w:val="00C83CB7"/>
    <w:rsid w:val="00C85107"/>
    <w:rsid w:val="00C854E8"/>
    <w:rsid w:val="00C8597B"/>
    <w:rsid w:val="00C859BD"/>
    <w:rsid w:val="00C85FB8"/>
    <w:rsid w:val="00C8600D"/>
    <w:rsid w:val="00C86D39"/>
    <w:rsid w:val="00C874FE"/>
    <w:rsid w:val="00C87A96"/>
    <w:rsid w:val="00C913D5"/>
    <w:rsid w:val="00C9278B"/>
    <w:rsid w:val="00C92812"/>
    <w:rsid w:val="00C9382C"/>
    <w:rsid w:val="00C9411A"/>
    <w:rsid w:val="00C973EE"/>
    <w:rsid w:val="00C97706"/>
    <w:rsid w:val="00CA0C12"/>
    <w:rsid w:val="00CA0CC1"/>
    <w:rsid w:val="00CA1617"/>
    <w:rsid w:val="00CA181C"/>
    <w:rsid w:val="00CA32F1"/>
    <w:rsid w:val="00CA37CE"/>
    <w:rsid w:val="00CA4040"/>
    <w:rsid w:val="00CA4671"/>
    <w:rsid w:val="00CA5509"/>
    <w:rsid w:val="00CA562C"/>
    <w:rsid w:val="00CA59E1"/>
    <w:rsid w:val="00CA68DA"/>
    <w:rsid w:val="00CA705F"/>
    <w:rsid w:val="00CA7F5D"/>
    <w:rsid w:val="00CA7F8D"/>
    <w:rsid w:val="00CB0B48"/>
    <w:rsid w:val="00CB0B4B"/>
    <w:rsid w:val="00CB11E5"/>
    <w:rsid w:val="00CB1B4B"/>
    <w:rsid w:val="00CB252C"/>
    <w:rsid w:val="00CB2E38"/>
    <w:rsid w:val="00CB350B"/>
    <w:rsid w:val="00CB5378"/>
    <w:rsid w:val="00CB55B7"/>
    <w:rsid w:val="00CB5952"/>
    <w:rsid w:val="00CB5D6D"/>
    <w:rsid w:val="00CB61E5"/>
    <w:rsid w:val="00CB64EC"/>
    <w:rsid w:val="00CB6F44"/>
    <w:rsid w:val="00CB73D8"/>
    <w:rsid w:val="00CC09EE"/>
    <w:rsid w:val="00CC0D21"/>
    <w:rsid w:val="00CC0F59"/>
    <w:rsid w:val="00CC13FC"/>
    <w:rsid w:val="00CC15BC"/>
    <w:rsid w:val="00CC30CD"/>
    <w:rsid w:val="00CC3F3F"/>
    <w:rsid w:val="00CC41E8"/>
    <w:rsid w:val="00CC447A"/>
    <w:rsid w:val="00CC4737"/>
    <w:rsid w:val="00CC4C06"/>
    <w:rsid w:val="00CC4CB0"/>
    <w:rsid w:val="00CC4FD7"/>
    <w:rsid w:val="00CC512E"/>
    <w:rsid w:val="00CC5695"/>
    <w:rsid w:val="00CC65AA"/>
    <w:rsid w:val="00CC6604"/>
    <w:rsid w:val="00CC69FF"/>
    <w:rsid w:val="00CC7998"/>
    <w:rsid w:val="00CC79F4"/>
    <w:rsid w:val="00CC7B22"/>
    <w:rsid w:val="00CD0740"/>
    <w:rsid w:val="00CD0903"/>
    <w:rsid w:val="00CD0B85"/>
    <w:rsid w:val="00CD0E4B"/>
    <w:rsid w:val="00CD1B0B"/>
    <w:rsid w:val="00CD1BFF"/>
    <w:rsid w:val="00CD2422"/>
    <w:rsid w:val="00CD2CD0"/>
    <w:rsid w:val="00CD2E8D"/>
    <w:rsid w:val="00CD34E0"/>
    <w:rsid w:val="00CD3591"/>
    <w:rsid w:val="00CD3B55"/>
    <w:rsid w:val="00CD3FDC"/>
    <w:rsid w:val="00CD41E7"/>
    <w:rsid w:val="00CD4AF8"/>
    <w:rsid w:val="00CD51B5"/>
    <w:rsid w:val="00CD522D"/>
    <w:rsid w:val="00CD6382"/>
    <w:rsid w:val="00CD652C"/>
    <w:rsid w:val="00CD658F"/>
    <w:rsid w:val="00CD65A4"/>
    <w:rsid w:val="00CD6EC1"/>
    <w:rsid w:val="00CD70BB"/>
    <w:rsid w:val="00CD766D"/>
    <w:rsid w:val="00CE0570"/>
    <w:rsid w:val="00CE21B3"/>
    <w:rsid w:val="00CE23A2"/>
    <w:rsid w:val="00CE4686"/>
    <w:rsid w:val="00CE4BC3"/>
    <w:rsid w:val="00CE58E3"/>
    <w:rsid w:val="00CE641D"/>
    <w:rsid w:val="00CE7B71"/>
    <w:rsid w:val="00CE7D41"/>
    <w:rsid w:val="00CF00DC"/>
    <w:rsid w:val="00CF0B38"/>
    <w:rsid w:val="00CF0D5D"/>
    <w:rsid w:val="00CF1000"/>
    <w:rsid w:val="00CF1745"/>
    <w:rsid w:val="00CF17EE"/>
    <w:rsid w:val="00CF1F50"/>
    <w:rsid w:val="00CF39DD"/>
    <w:rsid w:val="00CF40C7"/>
    <w:rsid w:val="00CF42DF"/>
    <w:rsid w:val="00CF4E28"/>
    <w:rsid w:val="00CF4EEA"/>
    <w:rsid w:val="00CF538F"/>
    <w:rsid w:val="00CF54A8"/>
    <w:rsid w:val="00CF589C"/>
    <w:rsid w:val="00CF685F"/>
    <w:rsid w:val="00CF697F"/>
    <w:rsid w:val="00CF6AAE"/>
    <w:rsid w:val="00CF6E73"/>
    <w:rsid w:val="00CF7CE1"/>
    <w:rsid w:val="00CF7D77"/>
    <w:rsid w:val="00D00506"/>
    <w:rsid w:val="00D00E0D"/>
    <w:rsid w:val="00D01735"/>
    <w:rsid w:val="00D01856"/>
    <w:rsid w:val="00D01935"/>
    <w:rsid w:val="00D02309"/>
    <w:rsid w:val="00D02785"/>
    <w:rsid w:val="00D04F27"/>
    <w:rsid w:val="00D05542"/>
    <w:rsid w:val="00D05602"/>
    <w:rsid w:val="00D05B20"/>
    <w:rsid w:val="00D06433"/>
    <w:rsid w:val="00D068C3"/>
    <w:rsid w:val="00D06E54"/>
    <w:rsid w:val="00D06EBF"/>
    <w:rsid w:val="00D06F64"/>
    <w:rsid w:val="00D07234"/>
    <w:rsid w:val="00D07371"/>
    <w:rsid w:val="00D10554"/>
    <w:rsid w:val="00D10BDE"/>
    <w:rsid w:val="00D1167F"/>
    <w:rsid w:val="00D12C0C"/>
    <w:rsid w:val="00D13FB9"/>
    <w:rsid w:val="00D148E5"/>
    <w:rsid w:val="00D14BBA"/>
    <w:rsid w:val="00D150C6"/>
    <w:rsid w:val="00D15D3A"/>
    <w:rsid w:val="00D15DAF"/>
    <w:rsid w:val="00D16576"/>
    <w:rsid w:val="00D168D6"/>
    <w:rsid w:val="00D16D9A"/>
    <w:rsid w:val="00D17730"/>
    <w:rsid w:val="00D2062F"/>
    <w:rsid w:val="00D2176A"/>
    <w:rsid w:val="00D2190C"/>
    <w:rsid w:val="00D21DDC"/>
    <w:rsid w:val="00D220DC"/>
    <w:rsid w:val="00D22D32"/>
    <w:rsid w:val="00D236AD"/>
    <w:rsid w:val="00D24440"/>
    <w:rsid w:val="00D24D35"/>
    <w:rsid w:val="00D251CB"/>
    <w:rsid w:val="00D25E86"/>
    <w:rsid w:val="00D25FDC"/>
    <w:rsid w:val="00D2666E"/>
    <w:rsid w:val="00D269CE"/>
    <w:rsid w:val="00D303FD"/>
    <w:rsid w:val="00D3070E"/>
    <w:rsid w:val="00D3073A"/>
    <w:rsid w:val="00D308C6"/>
    <w:rsid w:val="00D31644"/>
    <w:rsid w:val="00D31D94"/>
    <w:rsid w:val="00D31D9F"/>
    <w:rsid w:val="00D32986"/>
    <w:rsid w:val="00D32C23"/>
    <w:rsid w:val="00D32D1C"/>
    <w:rsid w:val="00D33026"/>
    <w:rsid w:val="00D33341"/>
    <w:rsid w:val="00D3401B"/>
    <w:rsid w:val="00D340EF"/>
    <w:rsid w:val="00D34124"/>
    <w:rsid w:val="00D345F1"/>
    <w:rsid w:val="00D34C95"/>
    <w:rsid w:val="00D35364"/>
    <w:rsid w:val="00D35372"/>
    <w:rsid w:val="00D35579"/>
    <w:rsid w:val="00D35B70"/>
    <w:rsid w:val="00D35CAA"/>
    <w:rsid w:val="00D37287"/>
    <w:rsid w:val="00D3770A"/>
    <w:rsid w:val="00D3789D"/>
    <w:rsid w:val="00D37CEF"/>
    <w:rsid w:val="00D4005D"/>
    <w:rsid w:val="00D40593"/>
    <w:rsid w:val="00D40ADB"/>
    <w:rsid w:val="00D40F4F"/>
    <w:rsid w:val="00D40F8F"/>
    <w:rsid w:val="00D412F0"/>
    <w:rsid w:val="00D41F8D"/>
    <w:rsid w:val="00D42050"/>
    <w:rsid w:val="00D42072"/>
    <w:rsid w:val="00D43208"/>
    <w:rsid w:val="00D43686"/>
    <w:rsid w:val="00D43B7A"/>
    <w:rsid w:val="00D4464D"/>
    <w:rsid w:val="00D4480D"/>
    <w:rsid w:val="00D44AAB"/>
    <w:rsid w:val="00D44ACF"/>
    <w:rsid w:val="00D458B2"/>
    <w:rsid w:val="00D4596A"/>
    <w:rsid w:val="00D4602D"/>
    <w:rsid w:val="00D46800"/>
    <w:rsid w:val="00D46CC5"/>
    <w:rsid w:val="00D46EB9"/>
    <w:rsid w:val="00D47B5A"/>
    <w:rsid w:val="00D47C20"/>
    <w:rsid w:val="00D47DC5"/>
    <w:rsid w:val="00D502F2"/>
    <w:rsid w:val="00D50989"/>
    <w:rsid w:val="00D51157"/>
    <w:rsid w:val="00D51730"/>
    <w:rsid w:val="00D51B9E"/>
    <w:rsid w:val="00D520AA"/>
    <w:rsid w:val="00D52931"/>
    <w:rsid w:val="00D536B5"/>
    <w:rsid w:val="00D543BC"/>
    <w:rsid w:val="00D548ED"/>
    <w:rsid w:val="00D55E48"/>
    <w:rsid w:val="00D5630D"/>
    <w:rsid w:val="00D5637A"/>
    <w:rsid w:val="00D56691"/>
    <w:rsid w:val="00D572B8"/>
    <w:rsid w:val="00D575CF"/>
    <w:rsid w:val="00D5797D"/>
    <w:rsid w:val="00D60A0B"/>
    <w:rsid w:val="00D60C07"/>
    <w:rsid w:val="00D60F58"/>
    <w:rsid w:val="00D61085"/>
    <w:rsid w:val="00D612E1"/>
    <w:rsid w:val="00D61350"/>
    <w:rsid w:val="00D61A31"/>
    <w:rsid w:val="00D61AFB"/>
    <w:rsid w:val="00D6234C"/>
    <w:rsid w:val="00D625D5"/>
    <w:rsid w:val="00D63121"/>
    <w:rsid w:val="00D647EF"/>
    <w:rsid w:val="00D65765"/>
    <w:rsid w:val="00D65BB6"/>
    <w:rsid w:val="00D663D5"/>
    <w:rsid w:val="00D66A29"/>
    <w:rsid w:val="00D672A0"/>
    <w:rsid w:val="00D67AC8"/>
    <w:rsid w:val="00D70820"/>
    <w:rsid w:val="00D708B2"/>
    <w:rsid w:val="00D71192"/>
    <w:rsid w:val="00D718A1"/>
    <w:rsid w:val="00D7294A"/>
    <w:rsid w:val="00D729A4"/>
    <w:rsid w:val="00D72FF0"/>
    <w:rsid w:val="00D73A82"/>
    <w:rsid w:val="00D74ECA"/>
    <w:rsid w:val="00D750E9"/>
    <w:rsid w:val="00D7572E"/>
    <w:rsid w:val="00D75EA1"/>
    <w:rsid w:val="00D766FE"/>
    <w:rsid w:val="00D76E1E"/>
    <w:rsid w:val="00D76EF1"/>
    <w:rsid w:val="00D76F0A"/>
    <w:rsid w:val="00D772EB"/>
    <w:rsid w:val="00D8007F"/>
    <w:rsid w:val="00D80094"/>
    <w:rsid w:val="00D8129D"/>
    <w:rsid w:val="00D8165F"/>
    <w:rsid w:val="00D829F4"/>
    <w:rsid w:val="00D82C99"/>
    <w:rsid w:val="00D82D11"/>
    <w:rsid w:val="00D8422F"/>
    <w:rsid w:val="00D844F2"/>
    <w:rsid w:val="00D84783"/>
    <w:rsid w:val="00D84841"/>
    <w:rsid w:val="00D84A36"/>
    <w:rsid w:val="00D85241"/>
    <w:rsid w:val="00D853B5"/>
    <w:rsid w:val="00D85408"/>
    <w:rsid w:val="00D857DA"/>
    <w:rsid w:val="00D85CD6"/>
    <w:rsid w:val="00D867D2"/>
    <w:rsid w:val="00D86833"/>
    <w:rsid w:val="00D86CD4"/>
    <w:rsid w:val="00D86ECD"/>
    <w:rsid w:val="00D86F97"/>
    <w:rsid w:val="00D8701C"/>
    <w:rsid w:val="00D87932"/>
    <w:rsid w:val="00D90C7A"/>
    <w:rsid w:val="00D91AAD"/>
    <w:rsid w:val="00D920EE"/>
    <w:rsid w:val="00D9217A"/>
    <w:rsid w:val="00D92364"/>
    <w:rsid w:val="00D923D8"/>
    <w:rsid w:val="00D9299C"/>
    <w:rsid w:val="00D93358"/>
    <w:rsid w:val="00D94645"/>
    <w:rsid w:val="00D949E5"/>
    <w:rsid w:val="00D94A1C"/>
    <w:rsid w:val="00D94CC6"/>
    <w:rsid w:val="00D956B0"/>
    <w:rsid w:val="00D962C9"/>
    <w:rsid w:val="00D96879"/>
    <w:rsid w:val="00D96E7F"/>
    <w:rsid w:val="00D9743A"/>
    <w:rsid w:val="00D9773A"/>
    <w:rsid w:val="00D97866"/>
    <w:rsid w:val="00D97E7A"/>
    <w:rsid w:val="00DA065A"/>
    <w:rsid w:val="00DA156C"/>
    <w:rsid w:val="00DA1772"/>
    <w:rsid w:val="00DA1E22"/>
    <w:rsid w:val="00DA3053"/>
    <w:rsid w:val="00DA3752"/>
    <w:rsid w:val="00DA4AD0"/>
    <w:rsid w:val="00DA5C54"/>
    <w:rsid w:val="00DA5DB1"/>
    <w:rsid w:val="00DA6307"/>
    <w:rsid w:val="00DA6A4B"/>
    <w:rsid w:val="00DA6EF7"/>
    <w:rsid w:val="00DA6FF8"/>
    <w:rsid w:val="00DA72AC"/>
    <w:rsid w:val="00DA7823"/>
    <w:rsid w:val="00DA7D85"/>
    <w:rsid w:val="00DB049F"/>
    <w:rsid w:val="00DB19B3"/>
    <w:rsid w:val="00DB2194"/>
    <w:rsid w:val="00DB23FD"/>
    <w:rsid w:val="00DB2851"/>
    <w:rsid w:val="00DB2DD6"/>
    <w:rsid w:val="00DB33B2"/>
    <w:rsid w:val="00DB3AB3"/>
    <w:rsid w:val="00DB44EC"/>
    <w:rsid w:val="00DB4AFC"/>
    <w:rsid w:val="00DB5D42"/>
    <w:rsid w:val="00DB65A9"/>
    <w:rsid w:val="00DB6B02"/>
    <w:rsid w:val="00DB7AE2"/>
    <w:rsid w:val="00DB7D62"/>
    <w:rsid w:val="00DC0D6D"/>
    <w:rsid w:val="00DC0D91"/>
    <w:rsid w:val="00DC1134"/>
    <w:rsid w:val="00DC18AA"/>
    <w:rsid w:val="00DC1B60"/>
    <w:rsid w:val="00DC297F"/>
    <w:rsid w:val="00DC4285"/>
    <w:rsid w:val="00DC5FBA"/>
    <w:rsid w:val="00DC622E"/>
    <w:rsid w:val="00DC66F3"/>
    <w:rsid w:val="00DC6771"/>
    <w:rsid w:val="00DC6829"/>
    <w:rsid w:val="00DC6AEA"/>
    <w:rsid w:val="00DC6FCA"/>
    <w:rsid w:val="00DD0495"/>
    <w:rsid w:val="00DD0903"/>
    <w:rsid w:val="00DD0A96"/>
    <w:rsid w:val="00DD10B8"/>
    <w:rsid w:val="00DD14F7"/>
    <w:rsid w:val="00DD1A0A"/>
    <w:rsid w:val="00DD246A"/>
    <w:rsid w:val="00DD2DC3"/>
    <w:rsid w:val="00DD3517"/>
    <w:rsid w:val="00DD3919"/>
    <w:rsid w:val="00DD3B93"/>
    <w:rsid w:val="00DD3C28"/>
    <w:rsid w:val="00DD43E2"/>
    <w:rsid w:val="00DD4BF5"/>
    <w:rsid w:val="00DD4FA2"/>
    <w:rsid w:val="00DD547B"/>
    <w:rsid w:val="00DD5FE9"/>
    <w:rsid w:val="00DD6662"/>
    <w:rsid w:val="00DD760A"/>
    <w:rsid w:val="00DD7FF3"/>
    <w:rsid w:val="00DE0321"/>
    <w:rsid w:val="00DE0A94"/>
    <w:rsid w:val="00DE1A7E"/>
    <w:rsid w:val="00DE2338"/>
    <w:rsid w:val="00DE23D7"/>
    <w:rsid w:val="00DE2A8A"/>
    <w:rsid w:val="00DE2B1A"/>
    <w:rsid w:val="00DE2E06"/>
    <w:rsid w:val="00DE32F0"/>
    <w:rsid w:val="00DE39A4"/>
    <w:rsid w:val="00DE3A22"/>
    <w:rsid w:val="00DE3F0A"/>
    <w:rsid w:val="00DE3F2C"/>
    <w:rsid w:val="00DE46CE"/>
    <w:rsid w:val="00DE4EBD"/>
    <w:rsid w:val="00DE4FD3"/>
    <w:rsid w:val="00DE564D"/>
    <w:rsid w:val="00DE5B18"/>
    <w:rsid w:val="00DE65E7"/>
    <w:rsid w:val="00DE67CF"/>
    <w:rsid w:val="00DE6BB9"/>
    <w:rsid w:val="00DE6F71"/>
    <w:rsid w:val="00DE705F"/>
    <w:rsid w:val="00DF0BFE"/>
    <w:rsid w:val="00DF1254"/>
    <w:rsid w:val="00DF18D8"/>
    <w:rsid w:val="00DF1AA5"/>
    <w:rsid w:val="00DF2DC0"/>
    <w:rsid w:val="00DF3901"/>
    <w:rsid w:val="00DF3A2E"/>
    <w:rsid w:val="00DF4415"/>
    <w:rsid w:val="00DF4541"/>
    <w:rsid w:val="00DF47BC"/>
    <w:rsid w:val="00DF4956"/>
    <w:rsid w:val="00DF4A50"/>
    <w:rsid w:val="00DF4D84"/>
    <w:rsid w:val="00DF5D2D"/>
    <w:rsid w:val="00DF5FC4"/>
    <w:rsid w:val="00DF6116"/>
    <w:rsid w:val="00DF63C7"/>
    <w:rsid w:val="00DF6A4A"/>
    <w:rsid w:val="00DF7264"/>
    <w:rsid w:val="00DF765B"/>
    <w:rsid w:val="00DF7FA9"/>
    <w:rsid w:val="00E0020C"/>
    <w:rsid w:val="00E0103A"/>
    <w:rsid w:val="00E010EC"/>
    <w:rsid w:val="00E01879"/>
    <w:rsid w:val="00E022A4"/>
    <w:rsid w:val="00E029BA"/>
    <w:rsid w:val="00E03843"/>
    <w:rsid w:val="00E03E0A"/>
    <w:rsid w:val="00E047F7"/>
    <w:rsid w:val="00E048CE"/>
    <w:rsid w:val="00E04BF0"/>
    <w:rsid w:val="00E04ED3"/>
    <w:rsid w:val="00E05203"/>
    <w:rsid w:val="00E052B7"/>
    <w:rsid w:val="00E05CEA"/>
    <w:rsid w:val="00E06745"/>
    <w:rsid w:val="00E0675E"/>
    <w:rsid w:val="00E1058D"/>
    <w:rsid w:val="00E10DE0"/>
    <w:rsid w:val="00E10FB7"/>
    <w:rsid w:val="00E11164"/>
    <w:rsid w:val="00E11631"/>
    <w:rsid w:val="00E117B8"/>
    <w:rsid w:val="00E11EE1"/>
    <w:rsid w:val="00E1245E"/>
    <w:rsid w:val="00E1377E"/>
    <w:rsid w:val="00E14F86"/>
    <w:rsid w:val="00E150A7"/>
    <w:rsid w:val="00E15F8C"/>
    <w:rsid w:val="00E16269"/>
    <w:rsid w:val="00E164EC"/>
    <w:rsid w:val="00E176A2"/>
    <w:rsid w:val="00E20022"/>
    <w:rsid w:val="00E20DC5"/>
    <w:rsid w:val="00E213A9"/>
    <w:rsid w:val="00E22392"/>
    <w:rsid w:val="00E22DE3"/>
    <w:rsid w:val="00E23308"/>
    <w:rsid w:val="00E23B5E"/>
    <w:rsid w:val="00E25B01"/>
    <w:rsid w:val="00E2618C"/>
    <w:rsid w:val="00E269C9"/>
    <w:rsid w:val="00E26BB7"/>
    <w:rsid w:val="00E26C51"/>
    <w:rsid w:val="00E2724B"/>
    <w:rsid w:val="00E2730D"/>
    <w:rsid w:val="00E301BA"/>
    <w:rsid w:val="00E305EE"/>
    <w:rsid w:val="00E311E2"/>
    <w:rsid w:val="00E32390"/>
    <w:rsid w:val="00E32625"/>
    <w:rsid w:val="00E33976"/>
    <w:rsid w:val="00E33BCE"/>
    <w:rsid w:val="00E34F7C"/>
    <w:rsid w:val="00E34FC5"/>
    <w:rsid w:val="00E354F6"/>
    <w:rsid w:val="00E359B8"/>
    <w:rsid w:val="00E36993"/>
    <w:rsid w:val="00E36CB3"/>
    <w:rsid w:val="00E36FA5"/>
    <w:rsid w:val="00E372F1"/>
    <w:rsid w:val="00E409AD"/>
    <w:rsid w:val="00E40EDF"/>
    <w:rsid w:val="00E40F4D"/>
    <w:rsid w:val="00E41090"/>
    <w:rsid w:val="00E41184"/>
    <w:rsid w:val="00E41CB1"/>
    <w:rsid w:val="00E42017"/>
    <w:rsid w:val="00E430AD"/>
    <w:rsid w:val="00E43760"/>
    <w:rsid w:val="00E43933"/>
    <w:rsid w:val="00E43DD8"/>
    <w:rsid w:val="00E458F5"/>
    <w:rsid w:val="00E464DC"/>
    <w:rsid w:val="00E4701A"/>
    <w:rsid w:val="00E4752D"/>
    <w:rsid w:val="00E511C2"/>
    <w:rsid w:val="00E51389"/>
    <w:rsid w:val="00E51473"/>
    <w:rsid w:val="00E51B56"/>
    <w:rsid w:val="00E522C4"/>
    <w:rsid w:val="00E523A8"/>
    <w:rsid w:val="00E5288B"/>
    <w:rsid w:val="00E53DEF"/>
    <w:rsid w:val="00E54F65"/>
    <w:rsid w:val="00E555EE"/>
    <w:rsid w:val="00E57308"/>
    <w:rsid w:val="00E57998"/>
    <w:rsid w:val="00E57B72"/>
    <w:rsid w:val="00E60637"/>
    <w:rsid w:val="00E60ABD"/>
    <w:rsid w:val="00E614B4"/>
    <w:rsid w:val="00E6173B"/>
    <w:rsid w:val="00E61BDE"/>
    <w:rsid w:val="00E6200B"/>
    <w:rsid w:val="00E6262B"/>
    <w:rsid w:val="00E63037"/>
    <w:rsid w:val="00E63283"/>
    <w:rsid w:val="00E6374C"/>
    <w:rsid w:val="00E645E7"/>
    <w:rsid w:val="00E6524F"/>
    <w:rsid w:val="00E65A05"/>
    <w:rsid w:val="00E65DC1"/>
    <w:rsid w:val="00E675CB"/>
    <w:rsid w:val="00E67AFF"/>
    <w:rsid w:val="00E71384"/>
    <w:rsid w:val="00E71623"/>
    <w:rsid w:val="00E71F5F"/>
    <w:rsid w:val="00E7246C"/>
    <w:rsid w:val="00E725B5"/>
    <w:rsid w:val="00E732E0"/>
    <w:rsid w:val="00E7428D"/>
    <w:rsid w:val="00E74410"/>
    <w:rsid w:val="00E74E17"/>
    <w:rsid w:val="00E7527C"/>
    <w:rsid w:val="00E75AA4"/>
    <w:rsid w:val="00E75BCF"/>
    <w:rsid w:val="00E77F04"/>
    <w:rsid w:val="00E801C0"/>
    <w:rsid w:val="00E80A77"/>
    <w:rsid w:val="00E810CF"/>
    <w:rsid w:val="00E81261"/>
    <w:rsid w:val="00E815A0"/>
    <w:rsid w:val="00E81AFE"/>
    <w:rsid w:val="00E81EC2"/>
    <w:rsid w:val="00E81EE4"/>
    <w:rsid w:val="00E8272C"/>
    <w:rsid w:val="00E82AFC"/>
    <w:rsid w:val="00E82C55"/>
    <w:rsid w:val="00E834EF"/>
    <w:rsid w:val="00E838E6"/>
    <w:rsid w:val="00E84076"/>
    <w:rsid w:val="00E840A5"/>
    <w:rsid w:val="00E8424F"/>
    <w:rsid w:val="00E8438E"/>
    <w:rsid w:val="00E84477"/>
    <w:rsid w:val="00E84BA1"/>
    <w:rsid w:val="00E84BCF"/>
    <w:rsid w:val="00E8678C"/>
    <w:rsid w:val="00E86A30"/>
    <w:rsid w:val="00E86BA5"/>
    <w:rsid w:val="00E86CB3"/>
    <w:rsid w:val="00E873A3"/>
    <w:rsid w:val="00E879F1"/>
    <w:rsid w:val="00E87CFE"/>
    <w:rsid w:val="00E90650"/>
    <w:rsid w:val="00E90C49"/>
    <w:rsid w:val="00E9238A"/>
    <w:rsid w:val="00E925DF"/>
    <w:rsid w:val="00E9336F"/>
    <w:rsid w:val="00E93515"/>
    <w:rsid w:val="00E937C7"/>
    <w:rsid w:val="00E944AF"/>
    <w:rsid w:val="00E962E1"/>
    <w:rsid w:val="00E9643C"/>
    <w:rsid w:val="00E9658F"/>
    <w:rsid w:val="00E96F02"/>
    <w:rsid w:val="00E972B6"/>
    <w:rsid w:val="00E97961"/>
    <w:rsid w:val="00E97A0A"/>
    <w:rsid w:val="00E97A69"/>
    <w:rsid w:val="00E97BA0"/>
    <w:rsid w:val="00E97D96"/>
    <w:rsid w:val="00E97DE4"/>
    <w:rsid w:val="00EA00ED"/>
    <w:rsid w:val="00EA02C2"/>
    <w:rsid w:val="00EA0437"/>
    <w:rsid w:val="00EA09CA"/>
    <w:rsid w:val="00EA0AC7"/>
    <w:rsid w:val="00EA0C41"/>
    <w:rsid w:val="00EA11A2"/>
    <w:rsid w:val="00EA13A5"/>
    <w:rsid w:val="00EA1E5E"/>
    <w:rsid w:val="00EA32A1"/>
    <w:rsid w:val="00EA3764"/>
    <w:rsid w:val="00EA3CA7"/>
    <w:rsid w:val="00EA3FE6"/>
    <w:rsid w:val="00EA40D1"/>
    <w:rsid w:val="00EA42BC"/>
    <w:rsid w:val="00EA4EC3"/>
    <w:rsid w:val="00EA503A"/>
    <w:rsid w:val="00EA5B86"/>
    <w:rsid w:val="00EA6529"/>
    <w:rsid w:val="00EA657B"/>
    <w:rsid w:val="00EA6818"/>
    <w:rsid w:val="00EA6D90"/>
    <w:rsid w:val="00EA7039"/>
    <w:rsid w:val="00EA72D8"/>
    <w:rsid w:val="00EA7611"/>
    <w:rsid w:val="00EB12DD"/>
    <w:rsid w:val="00EB186B"/>
    <w:rsid w:val="00EB1CA3"/>
    <w:rsid w:val="00EB1CE3"/>
    <w:rsid w:val="00EB2172"/>
    <w:rsid w:val="00EB218F"/>
    <w:rsid w:val="00EB34BE"/>
    <w:rsid w:val="00EB3E0B"/>
    <w:rsid w:val="00EB4043"/>
    <w:rsid w:val="00EB418B"/>
    <w:rsid w:val="00EB488F"/>
    <w:rsid w:val="00EB5286"/>
    <w:rsid w:val="00EB5475"/>
    <w:rsid w:val="00EB5786"/>
    <w:rsid w:val="00EB586D"/>
    <w:rsid w:val="00EB5879"/>
    <w:rsid w:val="00EB5BCD"/>
    <w:rsid w:val="00EB71E4"/>
    <w:rsid w:val="00EB723E"/>
    <w:rsid w:val="00EB7320"/>
    <w:rsid w:val="00EC0237"/>
    <w:rsid w:val="00EC0545"/>
    <w:rsid w:val="00EC127C"/>
    <w:rsid w:val="00EC23AD"/>
    <w:rsid w:val="00EC3AFE"/>
    <w:rsid w:val="00EC4039"/>
    <w:rsid w:val="00EC4373"/>
    <w:rsid w:val="00EC4426"/>
    <w:rsid w:val="00EC7672"/>
    <w:rsid w:val="00EC767A"/>
    <w:rsid w:val="00EC7970"/>
    <w:rsid w:val="00ED094E"/>
    <w:rsid w:val="00ED0B26"/>
    <w:rsid w:val="00ED0C1C"/>
    <w:rsid w:val="00ED1DAC"/>
    <w:rsid w:val="00ED1F8F"/>
    <w:rsid w:val="00ED2315"/>
    <w:rsid w:val="00ED24A5"/>
    <w:rsid w:val="00ED25B5"/>
    <w:rsid w:val="00ED2984"/>
    <w:rsid w:val="00ED2E10"/>
    <w:rsid w:val="00ED3B36"/>
    <w:rsid w:val="00ED3B4B"/>
    <w:rsid w:val="00ED42AB"/>
    <w:rsid w:val="00ED42F2"/>
    <w:rsid w:val="00ED4B53"/>
    <w:rsid w:val="00ED4E2B"/>
    <w:rsid w:val="00ED56E6"/>
    <w:rsid w:val="00ED64BF"/>
    <w:rsid w:val="00ED718E"/>
    <w:rsid w:val="00ED747D"/>
    <w:rsid w:val="00ED7F8E"/>
    <w:rsid w:val="00ED7F9B"/>
    <w:rsid w:val="00EE01B5"/>
    <w:rsid w:val="00EE155E"/>
    <w:rsid w:val="00EE1B55"/>
    <w:rsid w:val="00EE1CE7"/>
    <w:rsid w:val="00EE1F4C"/>
    <w:rsid w:val="00EE1FC1"/>
    <w:rsid w:val="00EE20A8"/>
    <w:rsid w:val="00EE2495"/>
    <w:rsid w:val="00EE25D1"/>
    <w:rsid w:val="00EE3B98"/>
    <w:rsid w:val="00EE3C59"/>
    <w:rsid w:val="00EE473E"/>
    <w:rsid w:val="00EE483D"/>
    <w:rsid w:val="00EE4EE8"/>
    <w:rsid w:val="00EE5375"/>
    <w:rsid w:val="00EE613F"/>
    <w:rsid w:val="00EE6A4B"/>
    <w:rsid w:val="00EE7681"/>
    <w:rsid w:val="00EE768A"/>
    <w:rsid w:val="00EE7D2C"/>
    <w:rsid w:val="00EF047C"/>
    <w:rsid w:val="00EF0999"/>
    <w:rsid w:val="00EF0DFC"/>
    <w:rsid w:val="00EF1086"/>
    <w:rsid w:val="00EF10C0"/>
    <w:rsid w:val="00EF111E"/>
    <w:rsid w:val="00EF1B6E"/>
    <w:rsid w:val="00EF2970"/>
    <w:rsid w:val="00EF2A96"/>
    <w:rsid w:val="00EF2F84"/>
    <w:rsid w:val="00EF324F"/>
    <w:rsid w:val="00EF34A5"/>
    <w:rsid w:val="00EF3AE6"/>
    <w:rsid w:val="00EF42EF"/>
    <w:rsid w:val="00EF487F"/>
    <w:rsid w:val="00EF4E59"/>
    <w:rsid w:val="00EF5265"/>
    <w:rsid w:val="00EF52D6"/>
    <w:rsid w:val="00EF5C3C"/>
    <w:rsid w:val="00EF639A"/>
    <w:rsid w:val="00EF7365"/>
    <w:rsid w:val="00EF748C"/>
    <w:rsid w:val="00EF7A9C"/>
    <w:rsid w:val="00EF7F6B"/>
    <w:rsid w:val="00F000A5"/>
    <w:rsid w:val="00F003CD"/>
    <w:rsid w:val="00F008D6"/>
    <w:rsid w:val="00F01324"/>
    <w:rsid w:val="00F01F86"/>
    <w:rsid w:val="00F02139"/>
    <w:rsid w:val="00F0272B"/>
    <w:rsid w:val="00F02785"/>
    <w:rsid w:val="00F02AEC"/>
    <w:rsid w:val="00F02DA4"/>
    <w:rsid w:val="00F0302D"/>
    <w:rsid w:val="00F037B1"/>
    <w:rsid w:val="00F03B15"/>
    <w:rsid w:val="00F03F03"/>
    <w:rsid w:val="00F04E53"/>
    <w:rsid w:val="00F0561A"/>
    <w:rsid w:val="00F05721"/>
    <w:rsid w:val="00F05880"/>
    <w:rsid w:val="00F0603F"/>
    <w:rsid w:val="00F063C2"/>
    <w:rsid w:val="00F0648A"/>
    <w:rsid w:val="00F0714C"/>
    <w:rsid w:val="00F076C6"/>
    <w:rsid w:val="00F07A2A"/>
    <w:rsid w:val="00F1283F"/>
    <w:rsid w:val="00F12D83"/>
    <w:rsid w:val="00F13667"/>
    <w:rsid w:val="00F13701"/>
    <w:rsid w:val="00F13E87"/>
    <w:rsid w:val="00F15733"/>
    <w:rsid w:val="00F159BB"/>
    <w:rsid w:val="00F170CB"/>
    <w:rsid w:val="00F170F6"/>
    <w:rsid w:val="00F201EA"/>
    <w:rsid w:val="00F21456"/>
    <w:rsid w:val="00F21A48"/>
    <w:rsid w:val="00F2221A"/>
    <w:rsid w:val="00F223B9"/>
    <w:rsid w:val="00F226D4"/>
    <w:rsid w:val="00F22B6B"/>
    <w:rsid w:val="00F22F48"/>
    <w:rsid w:val="00F23531"/>
    <w:rsid w:val="00F2411D"/>
    <w:rsid w:val="00F241F9"/>
    <w:rsid w:val="00F242A4"/>
    <w:rsid w:val="00F24E0E"/>
    <w:rsid w:val="00F2545A"/>
    <w:rsid w:val="00F258BD"/>
    <w:rsid w:val="00F26079"/>
    <w:rsid w:val="00F2668E"/>
    <w:rsid w:val="00F26E14"/>
    <w:rsid w:val="00F27434"/>
    <w:rsid w:val="00F27766"/>
    <w:rsid w:val="00F30207"/>
    <w:rsid w:val="00F307F3"/>
    <w:rsid w:val="00F30AC3"/>
    <w:rsid w:val="00F30E76"/>
    <w:rsid w:val="00F310C2"/>
    <w:rsid w:val="00F31554"/>
    <w:rsid w:val="00F31A58"/>
    <w:rsid w:val="00F31C32"/>
    <w:rsid w:val="00F320D2"/>
    <w:rsid w:val="00F32760"/>
    <w:rsid w:val="00F32DEC"/>
    <w:rsid w:val="00F331D9"/>
    <w:rsid w:val="00F33A23"/>
    <w:rsid w:val="00F33E5C"/>
    <w:rsid w:val="00F34C8A"/>
    <w:rsid w:val="00F35304"/>
    <w:rsid w:val="00F353A9"/>
    <w:rsid w:val="00F35FAE"/>
    <w:rsid w:val="00F3698C"/>
    <w:rsid w:val="00F369F8"/>
    <w:rsid w:val="00F36ADF"/>
    <w:rsid w:val="00F36BA9"/>
    <w:rsid w:val="00F36E75"/>
    <w:rsid w:val="00F3734F"/>
    <w:rsid w:val="00F37D78"/>
    <w:rsid w:val="00F40781"/>
    <w:rsid w:val="00F41489"/>
    <w:rsid w:val="00F414C3"/>
    <w:rsid w:val="00F4193D"/>
    <w:rsid w:val="00F423D6"/>
    <w:rsid w:val="00F42885"/>
    <w:rsid w:val="00F428EE"/>
    <w:rsid w:val="00F42A1E"/>
    <w:rsid w:val="00F43E2F"/>
    <w:rsid w:val="00F444FE"/>
    <w:rsid w:val="00F44C9C"/>
    <w:rsid w:val="00F45FFD"/>
    <w:rsid w:val="00F4651E"/>
    <w:rsid w:val="00F466BF"/>
    <w:rsid w:val="00F46B6E"/>
    <w:rsid w:val="00F470E6"/>
    <w:rsid w:val="00F472F7"/>
    <w:rsid w:val="00F47946"/>
    <w:rsid w:val="00F479F1"/>
    <w:rsid w:val="00F5012D"/>
    <w:rsid w:val="00F5032F"/>
    <w:rsid w:val="00F50DAC"/>
    <w:rsid w:val="00F51268"/>
    <w:rsid w:val="00F51F95"/>
    <w:rsid w:val="00F522D5"/>
    <w:rsid w:val="00F52607"/>
    <w:rsid w:val="00F53341"/>
    <w:rsid w:val="00F5351A"/>
    <w:rsid w:val="00F539DD"/>
    <w:rsid w:val="00F5404D"/>
    <w:rsid w:val="00F54427"/>
    <w:rsid w:val="00F5457A"/>
    <w:rsid w:val="00F54D0C"/>
    <w:rsid w:val="00F54D90"/>
    <w:rsid w:val="00F5563C"/>
    <w:rsid w:val="00F55BDF"/>
    <w:rsid w:val="00F55D2B"/>
    <w:rsid w:val="00F56093"/>
    <w:rsid w:val="00F56254"/>
    <w:rsid w:val="00F56C0C"/>
    <w:rsid w:val="00F5710B"/>
    <w:rsid w:val="00F574E9"/>
    <w:rsid w:val="00F574EF"/>
    <w:rsid w:val="00F60751"/>
    <w:rsid w:val="00F609F4"/>
    <w:rsid w:val="00F61883"/>
    <w:rsid w:val="00F61954"/>
    <w:rsid w:val="00F61EF6"/>
    <w:rsid w:val="00F62EC3"/>
    <w:rsid w:val="00F62FBD"/>
    <w:rsid w:val="00F64278"/>
    <w:rsid w:val="00F64C35"/>
    <w:rsid w:val="00F661F3"/>
    <w:rsid w:val="00F66BBF"/>
    <w:rsid w:val="00F67178"/>
    <w:rsid w:val="00F67295"/>
    <w:rsid w:val="00F67483"/>
    <w:rsid w:val="00F70552"/>
    <w:rsid w:val="00F70A4F"/>
    <w:rsid w:val="00F70C1C"/>
    <w:rsid w:val="00F7144C"/>
    <w:rsid w:val="00F71A84"/>
    <w:rsid w:val="00F722F2"/>
    <w:rsid w:val="00F73619"/>
    <w:rsid w:val="00F7384F"/>
    <w:rsid w:val="00F73B23"/>
    <w:rsid w:val="00F73C85"/>
    <w:rsid w:val="00F74674"/>
    <w:rsid w:val="00F7468F"/>
    <w:rsid w:val="00F75D3A"/>
    <w:rsid w:val="00F76A8A"/>
    <w:rsid w:val="00F77240"/>
    <w:rsid w:val="00F77423"/>
    <w:rsid w:val="00F77FD9"/>
    <w:rsid w:val="00F809FD"/>
    <w:rsid w:val="00F81127"/>
    <w:rsid w:val="00F8114C"/>
    <w:rsid w:val="00F81234"/>
    <w:rsid w:val="00F81501"/>
    <w:rsid w:val="00F81A43"/>
    <w:rsid w:val="00F81D10"/>
    <w:rsid w:val="00F82665"/>
    <w:rsid w:val="00F82BA3"/>
    <w:rsid w:val="00F82EEB"/>
    <w:rsid w:val="00F832D7"/>
    <w:rsid w:val="00F83F36"/>
    <w:rsid w:val="00F84300"/>
    <w:rsid w:val="00F84AB1"/>
    <w:rsid w:val="00F850BF"/>
    <w:rsid w:val="00F85FCA"/>
    <w:rsid w:val="00F86328"/>
    <w:rsid w:val="00F86CC3"/>
    <w:rsid w:val="00F87538"/>
    <w:rsid w:val="00F87587"/>
    <w:rsid w:val="00F87807"/>
    <w:rsid w:val="00F87D3C"/>
    <w:rsid w:val="00F90745"/>
    <w:rsid w:val="00F91268"/>
    <w:rsid w:val="00F91404"/>
    <w:rsid w:val="00F91767"/>
    <w:rsid w:val="00F92DFE"/>
    <w:rsid w:val="00F936AE"/>
    <w:rsid w:val="00F93955"/>
    <w:rsid w:val="00F95433"/>
    <w:rsid w:val="00F955DB"/>
    <w:rsid w:val="00F95FAF"/>
    <w:rsid w:val="00F960F5"/>
    <w:rsid w:val="00F9662A"/>
    <w:rsid w:val="00F96736"/>
    <w:rsid w:val="00F96C05"/>
    <w:rsid w:val="00F96EF7"/>
    <w:rsid w:val="00F9731E"/>
    <w:rsid w:val="00F975B5"/>
    <w:rsid w:val="00F97764"/>
    <w:rsid w:val="00FA0367"/>
    <w:rsid w:val="00FA068C"/>
    <w:rsid w:val="00FA07D5"/>
    <w:rsid w:val="00FA1548"/>
    <w:rsid w:val="00FA1972"/>
    <w:rsid w:val="00FA1AB0"/>
    <w:rsid w:val="00FA1DB4"/>
    <w:rsid w:val="00FA21FC"/>
    <w:rsid w:val="00FA2A57"/>
    <w:rsid w:val="00FA31CC"/>
    <w:rsid w:val="00FA33DE"/>
    <w:rsid w:val="00FA3E85"/>
    <w:rsid w:val="00FA4C66"/>
    <w:rsid w:val="00FA4CF2"/>
    <w:rsid w:val="00FA4E37"/>
    <w:rsid w:val="00FA5019"/>
    <w:rsid w:val="00FA76A7"/>
    <w:rsid w:val="00FA78CA"/>
    <w:rsid w:val="00FA7B37"/>
    <w:rsid w:val="00FB019A"/>
    <w:rsid w:val="00FB0FC3"/>
    <w:rsid w:val="00FB176C"/>
    <w:rsid w:val="00FB2183"/>
    <w:rsid w:val="00FB277D"/>
    <w:rsid w:val="00FB3DE4"/>
    <w:rsid w:val="00FB4301"/>
    <w:rsid w:val="00FB490A"/>
    <w:rsid w:val="00FB4DC1"/>
    <w:rsid w:val="00FB4F38"/>
    <w:rsid w:val="00FB5118"/>
    <w:rsid w:val="00FB5246"/>
    <w:rsid w:val="00FB5A61"/>
    <w:rsid w:val="00FB5A91"/>
    <w:rsid w:val="00FB66A1"/>
    <w:rsid w:val="00FB6AD4"/>
    <w:rsid w:val="00FB6D08"/>
    <w:rsid w:val="00FC0411"/>
    <w:rsid w:val="00FC0750"/>
    <w:rsid w:val="00FC0833"/>
    <w:rsid w:val="00FC0887"/>
    <w:rsid w:val="00FC09E1"/>
    <w:rsid w:val="00FC126B"/>
    <w:rsid w:val="00FC1D2C"/>
    <w:rsid w:val="00FC1EFE"/>
    <w:rsid w:val="00FC2143"/>
    <w:rsid w:val="00FC24D3"/>
    <w:rsid w:val="00FC2724"/>
    <w:rsid w:val="00FC3A9F"/>
    <w:rsid w:val="00FC3D89"/>
    <w:rsid w:val="00FC3EAA"/>
    <w:rsid w:val="00FC417C"/>
    <w:rsid w:val="00FC5400"/>
    <w:rsid w:val="00FC5635"/>
    <w:rsid w:val="00FC58E6"/>
    <w:rsid w:val="00FC5C09"/>
    <w:rsid w:val="00FC5DA3"/>
    <w:rsid w:val="00FC6296"/>
    <w:rsid w:val="00FC6312"/>
    <w:rsid w:val="00FC634A"/>
    <w:rsid w:val="00FC6CAA"/>
    <w:rsid w:val="00FC6FE3"/>
    <w:rsid w:val="00FC71EF"/>
    <w:rsid w:val="00FC7302"/>
    <w:rsid w:val="00FC7C22"/>
    <w:rsid w:val="00FC7C43"/>
    <w:rsid w:val="00FD0582"/>
    <w:rsid w:val="00FD1841"/>
    <w:rsid w:val="00FD1A0C"/>
    <w:rsid w:val="00FD235B"/>
    <w:rsid w:val="00FD24BC"/>
    <w:rsid w:val="00FD26EA"/>
    <w:rsid w:val="00FD31C4"/>
    <w:rsid w:val="00FD3DC5"/>
    <w:rsid w:val="00FD4301"/>
    <w:rsid w:val="00FD4514"/>
    <w:rsid w:val="00FD455A"/>
    <w:rsid w:val="00FD53A6"/>
    <w:rsid w:val="00FD56F3"/>
    <w:rsid w:val="00FD5D6B"/>
    <w:rsid w:val="00FD60F9"/>
    <w:rsid w:val="00FD6233"/>
    <w:rsid w:val="00FD62B8"/>
    <w:rsid w:val="00FD6CC6"/>
    <w:rsid w:val="00FD6D22"/>
    <w:rsid w:val="00FD7523"/>
    <w:rsid w:val="00FD77CC"/>
    <w:rsid w:val="00FE0A7C"/>
    <w:rsid w:val="00FE103A"/>
    <w:rsid w:val="00FE105A"/>
    <w:rsid w:val="00FE13C2"/>
    <w:rsid w:val="00FE233E"/>
    <w:rsid w:val="00FE330B"/>
    <w:rsid w:val="00FE357C"/>
    <w:rsid w:val="00FE37E2"/>
    <w:rsid w:val="00FE38E4"/>
    <w:rsid w:val="00FE3BC5"/>
    <w:rsid w:val="00FE3BCA"/>
    <w:rsid w:val="00FE4207"/>
    <w:rsid w:val="00FE4A7F"/>
    <w:rsid w:val="00FE4AC6"/>
    <w:rsid w:val="00FE4C18"/>
    <w:rsid w:val="00FE54B8"/>
    <w:rsid w:val="00FE565B"/>
    <w:rsid w:val="00FE5D4E"/>
    <w:rsid w:val="00FE60E8"/>
    <w:rsid w:val="00FE663F"/>
    <w:rsid w:val="00FE6DFD"/>
    <w:rsid w:val="00FE7499"/>
    <w:rsid w:val="00FF1212"/>
    <w:rsid w:val="00FF12F1"/>
    <w:rsid w:val="00FF1D59"/>
    <w:rsid w:val="00FF20F0"/>
    <w:rsid w:val="00FF2142"/>
    <w:rsid w:val="00FF244C"/>
    <w:rsid w:val="00FF2DB5"/>
    <w:rsid w:val="00FF2EF7"/>
    <w:rsid w:val="00FF4091"/>
    <w:rsid w:val="00FF4137"/>
    <w:rsid w:val="00FF4DBE"/>
    <w:rsid w:val="00FF56E2"/>
    <w:rsid w:val="00FF5C5A"/>
    <w:rsid w:val="00FF633B"/>
    <w:rsid w:val="00FF6495"/>
    <w:rsid w:val="00FF67D2"/>
    <w:rsid w:val="00FF6AE7"/>
    <w:rsid w:val="00FF6D4A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43FDE"/>
  <w15:docId w15:val="{FE54B795-B618-9947-8963-ED5790929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A5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C36F80"/>
    <w:pPr>
      <w:spacing w:line="276" w:lineRule="auto"/>
      <w:jc w:val="center"/>
    </w:pPr>
    <w:rPr>
      <w:rFonts w:ascii="Arial" w:eastAsia="Arial" w:hAnsi="Arial" w:cs="Arial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6F80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6F80"/>
    <w:rPr>
      <w:rFonts w:ascii="Arial" w:eastAsia="Arial" w:hAnsi="Arial" w:cs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36F8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3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C6D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C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C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428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4B4289"/>
  </w:style>
  <w:style w:type="paragraph" w:styleId="Footer">
    <w:name w:val="footer"/>
    <w:basedOn w:val="Normal"/>
    <w:link w:val="FooterChar"/>
    <w:uiPriority w:val="99"/>
    <w:unhideWhenUsed/>
    <w:rsid w:val="004B428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4B4289"/>
  </w:style>
  <w:style w:type="character" w:styleId="PageNumber">
    <w:name w:val="page number"/>
    <w:basedOn w:val="DefaultParagraphFont"/>
    <w:uiPriority w:val="99"/>
    <w:semiHidden/>
    <w:unhideWhenUsed/>
    <w:rsid w:val="004B4289"/>
  </w:style>
  <w:style w:type="paragraph" w:customStyle="1" w:styleId="articletype">
    <w:name w:val="articletype"/>
    <w:basedOn w:val="Normal"/>
    <w:rsid w:val="004B428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B4289"/>
    <w:rPr>
      <w:color w:val="0000FF"/>
      <w:u w:val="single"/>
    </w:rPr>
  </w:style>
  <w:style w:type="character" w:customStyle="1" w:styleId="articletypefull">
    <w:name w:val="articletypefull"/>
    <w:basedOn w:val="DefaultParagraphFont"/>
    <w:rsid w:val="004B4289"/>
  </w:style>
  <w:style w:type="paragraph" w:styleId="NormalWeb">
    <w:name w:val="Normal (Web)"/>
    <w:basedOn w:val="Normal"/>
    <w:uiPriority w:val="99"/>
    <w:semiHidden/>
    <w:unhideWhenUsed/>
    <w:rsid w:val="004B4289"/>
    <w:pPr>
      <w:spacing w:before="100" w:beforeAutospacing="1" w:after="100" w:afterAutospacing="1"/>
    </w:pPr>
  </w:style>
  <w:style w:type="paragraph" w:customStyle="1" w:styleId="minusjama">
    <w:name w:val="minus_jama"/>
    <w:basedOn w:val="Normal"/>
    <w:rsid w:val="004B4289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77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1165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F73C85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6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6E5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rsid w:val="001E1F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7A43"/>
    <w:rPr>
      <w:color w:val="954F72"/>
      <w:u w:val="single"/>
    </w:rPr>
  </w:style>
  <w:style w:type="paragraph" w:customStyle="1" w:styleId="msonormal0">
    <w:name w:val="msonormal"/>
    <w:basedOn w:val="Normal"/>
    <w:rsid w:val="002F7A4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F7A43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5">
    <w:name w:val="xl65"/>
    <w:basedOn w:val="Normal"/>
    <w:rsid w:val="002F7A43"/>
    <w:pPr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66">
    <w:name w:val="xl66"/>
    <w:basedOn w:val="Normal"/>
    <w:rsid w:val="002F7A43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7">
    <w:name w:val="xl67"/>
    <w:basedOn w:val="Normal"/>
    <w:rsid w:val="002F7A43"/>
    <w:pPr>
      <w:spacing w:before="100" w:beforeAutospacing="1" w:after="100" w:afterAutospacing="1"/>
      <w:ind w:firstLineChars="300" w:firstLine="300"/>
      <w:textAlignment w:val="top"/>
    </w:pPr>
    <w:rPr>
      <w:sz w:val="20"/>
      <w:szCs w:val="20"/>
    </w:rPr>
  </w:style>
  <w:style w:type="paragraph" w:customStyle="1" w:styleId="xl68">
    <w:name w:val="xl68"/>
    <w:basedOn w:val="Normal"/>
    <w:rsid w:val="002F7A43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9">
    <w:name w:val="xl69"/>
    <w:basedOn w:val="Normal"/>
    <w:rsid w:val="002F7A43"/>
    <w:pPr>
      <w:shd w:val="clear" w:color="000000" w:fill="FFFF00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70">
    <w:name w:val="xl70"/>
    <w:basedOn w:val="Normal"/>
    <w:rsid w:val="002F7A43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2F7A43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2">
    <w:name w:val="xl72"/>
    <w:basedOn w:val="Normal"/>
    <w:rsid w:val="002F7A43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3">
    <w:name w:val="xl73"/>
    <w:basedOn w:val="Normal"/>
    <w:rsid w:val="002F7A43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4">
    <w:name w:val="xl74"/>
    <w:basedOn w:val="Normal"/>
    <w:rsid w:val="002F7A43"/>
    <w:pPr>
      <w:spacing w:before="100" w:beforeAutospacing="1" w:after="100" w:afterAutospacing="1"/>
      <w:textAlignment w:val="top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2F7A43"/>
    <w:pPr>
      <w:shd w:val="clear" w:color="000000" w:fill="FFFF00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6">
    <w:name w:val="xl76"/>
    <w:basedOn w:val="Normal"/>
    <w:rsid w:val="002F7A43"/>
    <w:pPr>
      <w:spacing w:before="100" w:beforeAutospacing="1" w:after="100" w:afterAutospacing="1"/>
      <w:textAlignment w:val="top"/>
    </w:pPr>
    <w:rPr>
      <w:b/>
      <w:bCs/>
      <w:sz w:val="20"/>
      <w:szCs w:val="20"/>
    </w:rPr>
  </w:style>
  <w:style w:type="paragraph" w:customStyle="1" w:styleId="xl77">
    <w:name w:val="xl77"/>
    <w:basedOn w:val="Normal"/>
    <w:rsid w:val="002F7A43"/>
    <w:pPr>
      <w:spacing w:before="100" w:beforeAutospacing="1" w:after="100" w:afterAutospacing="1"/>
    </w:pPr>
    <w:rPr>
      <w:sz w:val="20"/>
      <w:szCs w:val="20"/>
    </w:rPr>
  </w:style>
  <w:style w:type="paragraph" w:customStyle="1" w:styleId="xl78">
    <w:name w:val="xl78"/>
    <w:basedOn w:val="Normal"/>
    <w:rsid w:val="002F7A43"/>
    <w:pPr>
      <w:shd w:val="clear" w:color="000000" w:fill="FFFF00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9">
    <w:name w:val="xl79"/>
    <w:basedOn w:val="Normal"/>
    <w:rsid w:val="002F7A43"/>
    <w:pPr>
      <w:shd w:val="clear" w:color="000000" w:fill="FFFF00"/>
      <w:spacing w:before="100" w:beforeAutospacing="1" w:after="100" w:afterAutospacing="1"/>
    </w:pPr>
    <w:rPr>
      <w:sz w:val="20"/>
      <w:szCs w:val="20"/>
    </w:rPr>
  </w:style>
  <w:style w:type="paragraph" w:customStyle="1" w:styleId="xl80">
    <w:name w:val="xl80"/>
    <w:basedOn w:val="Normal"/>
    <w:rsid w:val="002F7A43"/>
    <w:pPr>
      <w:shd w:val="clear" w:color="000000" w:fill="FFFF00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2F7A43"/>
    <w:pPr>
      <w:shd w:val="clear" w:color="000000" w:fill="FFFF00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2F7A43"/>
    <w:pPr>
      <w:spacing w:before="100" w:beforeAutospacing="1" w:after="100" w:afterAutospacing="1"/>
    </w:pPr>
    <w:rPr>
      <w:b/>
      <w:bCs/>
      <w:i/>
      <w:iCs/>
      <w:sz w:val="20"/>
      <w:szCs w:val="20"/>
    </w:rPr>
  </w:style>
  <w:style w:type="paragraph" w:customStyle="1" w:styleId="xl83">
    <w:name w:val="xl83"/>
    <w:basedOn w:val="Normal"/>
    <w:rsid w:val="002F7A43"/>
    <w:pPr>
      <w:shd w:val="clear" w:color="000000" w:fill="FFFF00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4">
    <w:name w:val="xl84"/>
    <w:basedOn w:val="Normal"/>
    <w:rsid w:val="002F7A43"/>
    <w:pPr>
      <w:shd w:val="clear" w:color="000000" w:fill="FFFF00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5">
    <w:name w:val="xl85"/>
    <w:basedOn w:val="Normal"/>
    <w:rsid w:val="002F7A43"/>
    <w:pPr>
      <w:spacing w:before="100" w:beforeAutospacing="1" w:after="100" w:afterAutospacing="1"/>
    </w:pPr>
    <w:rPr>
      <w:sz w:val="20"/>
      <w:szCs w:val="20"/>
    </w:rPr>
  </w:style>
  <w:style w:type="paragraph" w:customStyle="1" w:styleId="xl86">
    <w:name w:val="xl86"/>
    <w:basedOn w:val="Normal"/>
    <w:rsid w:val="002F7A43"/>
    <w:pPr>
      <w:spacing w:before="100" w:beforeAutospacing="1" w:after="100" w:afterAutospacing="1"/>
      <w:textAlignment w:val="top"/>
    </w:pPr>
    <w:rPr>
      <w:color w:val="FF0000"/>
      <w:sz w:val="20"/>
      <w:szCs w:val="20"/>
    </w:rPr>
  </w:style>
  <w:style w:type="paragraph" w:customStyle="1" w:styleId="xl87">
    <w:name w:val="xl87"/>
    <w:basedOn w:val="Normal"/>
    <w:rsid w:val="002F7A43"/>
    <w:pPr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88">
    <w:name w:val="xl88"/>
    <w:basedOn w:val="Normal"/>
    <w:rsid w:val="002F7A43"/>
    <w:pPr>
      <w:spacing w:before="100" w:beforeAutospacing="1" w:after="100" w:afterAutospacing="1"/>
      <w:textAlignment w:val="top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4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4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70114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666666"/>
            <w:bottom w:val="single" w:sz="6" w:space="0" w:color="666666"/>
            <w:right w:val="single" w:sz="2" w:space="0" w:color="666666"/>
          </w:divBdr>
        </w:div>
        <w:div w:id="27656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666666"/>
            <w:right w:val="single" w:sz="2" w:space="0" w:color="666666"/>
          </w:divBdr>
        </w:div>
        <w:div w:id="67568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666666"/>
            <w:right w:val="single" w:sz="2" w:space="0" w:color="666666"/>
          </w:divBdr>
        </w:div>
      </w:divsChild>
    </w:div>
    <w:div w:id="2594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3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5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1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6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57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53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73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4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0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81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5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0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8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1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0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28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46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8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1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1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39AD61-DD8D-4479-9C2D-6E635A6B1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resh kumar.S</cp:lastModifiedBy>
  <cp:revision>4</cp:revision>
  <dcterms:created xsi:type="dcterms:W3CDTF">2022-06-09T00:20:00Z</dcterms:created>
  <dcterms:modified xsi:type="dcterms:W3CDTF">2022-07-02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vestigative-dermatology-symposium-proceedings</vt:lpwstr>
  </property>
  <property fmtid="{D5CDD505-2E9C-101B-9397-08002B2CF9AE}" pid="15" name="Mendeley Recent Style Name 6_1">
    <vt:lpwstr>Journal of Investigative Dermatology Symposium Proceeding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vancouver</vt:lpwstr>
  </property>
  <property fmtid="{D5CDD505-2E9C-101B-9397-08002B2CF9AE}" pid="21" name="Mendeley Recent Style Name 9_1">
    <vt:lpwstr>Springer -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531c04-6183-3aa4-97ac-08b1999375d4</vt:lpwstr>
  </property>
  <property fmtid="{D5CDD505-2E9C-101B-9397-08002B2CF9AE}" pid="24" name="Mendeley Citation Style_1">
    <vt:lpwstr>http://www.zotero.org/styles/springer-vancouver</vt:lpwstr>
  </property>
</Properties>
</file>